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6FE84" w14:textId="16418DB3" w:rsidR="00463EAA" w:rsidRPr="006F56EE" w:rsidRDefault="00463EAA" w:rsidP="00463EAA">
      <w:pPr>
        <w:pStyle w:val="TableTitle"/>
        <w:rPr>
          <w:color w:val="000000" w:themeColor="text1"/>
          <w:szCs w:val="24"/>
        </w:rPr>
      </w:pPr>
      <w:r w:rsidRPr="006F56EE">
        <w:rPr>
          <w:color w:val="000000" w:themeColor="text1"/>
          <w:sz w:val="32"/>
          <w:szCs w:val="32"/>
        </w:rPr>
        <w:t xml:space="preserve">STROBE </w:t>
      </w:r>
      <w:r w:rsidR="00386F19" w:rsidRPr="006F56EE">
        <w:rPr>
          <w:color w:val="000000" w:themeColor="text1"/>
          <w:sz w:val="32"/>
          <w:szCs w:val="32"/>
        </w:rPr>
        <w:t>statement</w:t>
      </w:r>
      <w:r w:rsidRPr="006F56EE">
        <w:rPr>
          <w:color w:val="000000" w:themeColor="text1"/>
          <w:sz w:val="32"/>
          <w:szCs w:val="32"/>
        </w:rPr>
        <w:t xml:space="preserve">—Checklist of items that should be included in reports of </w:t>
      </w:r>
      <w:r w:rsidRPr="006F56EE">
        <w:rPr>
          <w:b/>
          <w:i/>
          <w:color w:val="000000" w:themeColor="text1"/>
          <w:sz w:val="32"/>
          <w:szCs w:val="32"/>
        </w:rPr>
        <w:t>cohort studies</w:t>
      </w:r>
      <w:r w:rsidRPr="006F56EE">
        <w:rPr>
          <w:color w:val="000000" w:themeColor="text1"/>
          <w:szCs w:val="24"/>
        </w:rPr>
        <w:t xml:space="preserve"> </w:t>
      </w:r>
    </w:p>
    <w:tbl>
      <w:tblPr>
        <w:tblW w:w="9356" w:type="dxa"/>
        <w:tblBorders>
          <w:insideH w:val="single" w:sz="4" w:space="0" w:color="auto"/>
        </w:tblBorders>
        <w:tblLayout w:type="fixed"/>
        <w:tblLook w:val="0100" w:firstRow="0" w:lastRow="0" w:firstColumn="0" w:lastColumn="1" w:noHBand="0" w:noVBand="0"/>
      </w:tblPr>
      <w:tblGrid>
        <w:gridCol w:w="1276"/>
        <w:gridCol w:w="709"/>
        <w:gridCol w:w="4961"/>
        <w:gridCol w:w="709"/>
        <w:gridCol w:w="1701"/>
      </w:tblGrid>
      <w:tr w:rsidR="006F56EE" w:rsidRPr="006F56EE" w14:paraId="0BFA3D5F" w14:textId="77777777" w:rsidTr="00F931EA">
        <w:trPr>
          <w:trHeight w:val="576"/>
        </w:trPr>
        <w:tc>
          <w:tcPr>
            <w:tcW w:w="1276" w:type="dxa"/>
          </w:tcPr>
          <w:p w14:paraId="459EDA88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7A325F4E" w14:textId="77777777" w:rsidR="0024716B" w:rsidRPr="006F56EE" w:rsidRDefault="0024716B" w:rsidP="0024716B">
            <w:pPr>
              <w:rPr>
                <w:rFonts w:ascii="Times New Roman" w:hAnsi="Times New Roman"/>
                <w:b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b/>
                <w:color w:val="000000" w:themeColor="text1"/>
                <w:sz w:val="16"/>
                <w:szCs w:val="11"/>
                <w:lang w:val="en-GB"/>
              </w:rPr>
              <w:t>Item No</w:t>
            </w:r>
          </w:p>
        </w:tc>
        <w:tc>
          <w:tcPr>
            <w:tcW w:w="4961" w:type="dxa"/>
            <w:vAlign w:val="bottom"/>
          </w:tcPr>
          <w:p w14:paraId="797F339C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b/>
                <w:color w:val="000000" w:themeColor="text1"/>
                <w:sz w:val="16"/>
                <w:szCs w:val="11"/>
                <w:lang w:val="en-GB"/>
              </w:rPr>
              <w:t>Recommendation</w:t>
            </w:r>
          </w:p>
        </w:tc>
        <w:tc>
          <w:tcPr>
            <w:tcW w:w="709" w:type="dxa"/>
          </w:tcPr>
          <w:p w14:paraId="1FEBE6AD" w14:textId="6FE51162" w:rsidR="0024716B" w:rsidRPr="006F56EE" w:rsidRDefault="0024716B" w:rsidP="0024716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b/>
                <w:color w:val="000000" w:themeColor="text1"/>
                <w:sz w:val="18"/>
                <w:szCs w:val="13"/>
              </w:rPr>
              <w:t>Page No.</w:t>
            </w:r>
          </w:p>
        </w:tc>
        <w:tc>
          <w:tcPr>
            <w:tcW w:w="1701" w:type="dxa"/>
          </w:tcPr>
          <w:p w14:paraId="37FD5031" w14:textId="34C17D6F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b/>
                <w:color w:val="000000" w:themeColor="text1"/>
                <w:sz w:val="18"/>
                <w:szCs w:val="13"/>
              </w:rPr>
              <w:t>Relevant text from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F56EE" w:rsidRPr="006F56EE" w14:paraId="0F2DE876" w14:textId="77777777" w:rsidTr="00463EAA">
        <w:trPr>
          <w:trHeight w:val="505"/>
        </w:trPr>
        <w:tc>
          <w:tcPr>
            <w:tcW w:w="1276" w:type="dxa"/>
            <w:vMerge w:val="restart"/>
          </w:tcPr>
          <w:p w14:paraId="1A1129A0" w14:textId="77777777" w:rsidR="0024716B" w:rsidRPr="006F56EE" w:rsidRDefault="0024716B" w:rsidP="0024716B">
            <w:pPr>
              <w:ind w:firstLineChars="50" w:firstLine="8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b/>
                <w:color w:val="000000" w:themeColor="text1"/>
                <w:sz w:val="16"/>
                <w:szCs w:val="11"/>
                <w:lang w:val="en-GB"/>
              </w:rPr>
              <w:t>Title and abstract</w:t>
            </w:r>
          </w:p>
        </w:tc>
        <w:tc>
          <w:tcPr>
            <w:tcW w:w="709" w:type="dxa"/>
            <w:vMerge w:val="restart"/>
          </w:tcPr>
          <w:p w14:paraId="1F7696E0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4961" w:type="dxa"/>
          </w:tcPr>
          <w:p w14:paraId="2386C83F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a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709" w:type="dxa"/>
          </w:tcPr>
          <w:p w14:paraId="04BCED8F" w14:textId="5A435203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2</w:t>
            </w:r>
          </w:p>
        </w:tc>
        <w:tc>
          <w:tcPr>
            <w:tcW w:w="1701" w:type="dxa"/>
          </w:tcPr>
          <w:p w14:paraId="5EF2442A" w14:textId="3EB41B42" w:rsidR="0024716B" w:rsidRPr="006F56EE" w:rsidRDefault="00386F19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 24</w:t>
            </w:r>
          </w:p>
        </w:tc>
      </w:tr>
      <w:tr w:rsidR="006F56EE" w:rsidRPr="006F56EE" w14:paraId="33E50BC2" w14:textId="77777777" w:rsidTr="00F931EA">
        <w:trPr>
          <w:trHeight w:val="281"/>
        </w:trPr>
        <w:tc>
          <w:tcPr>
            <w:tcW w:w="1276" w:type="dxa"/>
            <w:vMerge/>
          </w:tcPr>
          <w:p w14:paraId="6F3BAB3D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09" w:type="dxa"/>
            <w:vMerge/>
          </w:tcPr>
          <w:p w14:paraId="5F254216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33653ACE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b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</w:tcPr>
          <w:p w14:paraId="4D8DD17E" w14:textId="2878FCB9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2</w:t>
            </w:r>
          </w:p>
        </w:tc>
        <w:tc>
          <w:tcPr>
            <w:tcW w:w="1701" w:type="dxa"/>
          </w:tcPr>
          <w:p w14:paraId="54AAB4C0" w14:textId="408B34EB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</w:t>
            </w:r>
            <w:r w:rsidR="000845A6"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s</w:t>
            </w: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 xml:space="preserve"> 3</w:t>
            </w:r>
            <w:r w:rsidR="00995C79"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2</w:t>
            </w: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-38</w:t>
            </w:r>
          </w:p>
        </w:tc>
      </w:tr>
      <w:tr w:rsidR="006F56EE" w:rsidRPr="006F56EE" w14:paraId="5B9F70F0" w14:textId="77777777" w:rsidTr="00F931EA">
        <w:trPr>
          <w:trHeight w:val="336"/>
        </w:trPr>
        <w:tc>
          <w:tcPr>
            <w:tcW w:w="6946" w:type="dxa"/>
            <w:gridSpan w:val="3"/>
          </w:tcPr>
          <w:p w14:paraId="7500DB6E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6F56EE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709" w:type="dxa"/>
          </w:tcPr>
          <w:p w14:paraId="3CEEEF84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35676BCD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4FE4C22D" w14:textId="77777777" w:rsidTr="00F931EA">
        <w:trPr>
          <w:trHeight w:val="294"/>
        </w:trPr>
        <w:tc>
          <w:tcPr>
            <w:tcW w:w="1276" w:type="dxa"/>
          </w:tcPr>
          <w:p w14:paraId="0EBC7C62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13" w:name="bold8"/>
            <w:bookmarkStart w:id="14" w:name="italic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709" w:type="dxa"/>
          </w:tcPr>
          <w:p w14:paraId="6FFC833B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4961" w:type="dxa"/>
          </w:tcPr>
          <w:p w14:paraId="45436126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709" w:type="dxa"/>
          </w:tcPr>
          <w:p w14:paraId="44F2CC3E" w14:textId="497B8E46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-7</w:t>
            </w:r>
          </w:p>
        </w:tc>
        <w:tc>
          <w:tcPr>
            <w:tcW w:w="1701" w:type="dxa"/>
          </w:tcPr>
          <w:p w14:paraId="31922D68" w14:textId="432F3A71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81-85</w:t>
            </w:r>
          </w:p>
        </w:tc>
      </w:tr>
      <w:tr w:rsidR="006F56EE" w:rsidRPr="006F56EE" w14:paraId="71CE427D" w14:textId="77777777" w:rsidTr="00F931EA">
        <w:trPr>
          <w:trHeight w:val="294"/>
        </w:trPr>
        <w:tc>
          <w:tcPr>
            <w:tcW w:w="1276" w:type="dxa"/>
          </w:tcPr>
          <w:p w14:paraId="15FA188F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Objectives</w:t>
            </w:r>
          </w:p>
        </w:tc>
        <w:tc>
          <w:tcPr>
            <w:tcW w:w="709" w:type="dxa"/>
          </w:tcPr>
          <w:p w14:paraId="368CE21E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4961" w:type="dxa"/>
          </w:tcPr>
          <w:p w14:paraId="55CB6D44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State specific objectives, including any prespecified hypotheses</w:t>
            </w:r>
          </w:p>
        </w:tc>
        <w:tc>
          <w:tcPr>
            <w:tcW w:w="709" w:type="dxa"/>
          </w:tcPr>
          <w:p w14:paraId="782BB7C5" w14:textId="0EF66F24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5</w:t>
            </w:r>
          </w:p>
        </w:tc>
        <w:tc>
          <w:tcPr>
            <w:tcW w:w="1701" w:type="dxa"/>
          </w:tcPr>
          <w:p w14:paraId="4035FA40" w14:textId="20F9F528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74-77</w:t>
            </w:r>
          </w:p>
        </w:tc>
      </w:tr>
      <w:tr w:rsidR="006F56EE" w:rsidRPr="006F56EE" w14:paraId="449D6E4E" w14:textId="77777777" w:rsidTr="00F931EA">
        <w:trPr>
          <w:trHeight w:val="336"/>
        </w:trPr>
        <w:tc>
          <w:tcPr>
            <w:tcW w:w="6946" w:type="dxa"/>
            <w:gridSpan w:val="3"/>
          </w:tcPr>
          <w:p w14:paraId="10D99C11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6F56EE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709" w:type="dxa"/>
          </w:tcPr>
          <w:p w14:paraId="0744E5F6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7936C12A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5A18EAB9" w14:textId="77777777" w:rsidTr="00F931EA">
        <w:trPr>
          <w:trHeight w:val="294"/>
        </w:trPr>
        <w:tc>
          <w:tcPr>
            <w:tcW w:w="1276" w:type="dxa"/>
          </w:tcPr>
          <w:p w14:paraId="669D7E86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Study design</w:t>
            </w:r>
          </w:p>
        </w:tc>
        <w:tc>
          <w:tcPr>
            <w:tcW w:w="709" w:type="dxa"/>
          </w:tcPr>
          <w:p w14:paraId="430BD2DD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4961" w:type="dxa"/>
          </w:tcPr>
          <w:p w14:paraId="37A54F9D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Present key elements of study design early in the paper</w:t>
            </w:r>
          </w:p>
        </w:tc>
        <w:tc>
          <w:tcPr>
            <w:tcW w:w="709" w:type="dxa"/>
          </w:tcPr>
          <w:p w14:paraId="5BEC0004" w14:textId="645BFD4B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-7</w:t>
            </w:r>
          </w:p>
        </w:tc>
        <w:tc>
          <w:tcPr>
            <w:tcW w:w="1701" w:type="dxa"/>
          </w:tcPr>
          <w:p w14:paraId="07C98C52" w14:textId="4954F492" w:rsidR="0024716B" w:rsidRPr="006F56EE" w:rsidRDefault="00386F19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81-85</w:t>
            </w:r>
          </w:p>
        </w:tc>
      </w:tr>
      <w:tr w:rsidR="006F56EE" w:rsidRPr="006F56EE" w14:paraId="3EFE63E0" w14:textId="77777777" w:rsidTr="00F931EA">
        <w:trPr>
          <w:trHeight w:val="590"/>
        </w:trPr>
        <w:tc>
          <w:tcPr>
            <w:tcW w:w="1276" w:type="dxa"/>
          </w:tcPr>
          <w:p w14:paraId="08F1993F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Setting</w:t>
            </w:r>
          </w:p>
        </w:tc>
        <w:tc>
          <w:tcPr>
            <w:tcW w:w="709" w:type="dxa"/>
          </w:tcPr>
          <w:p w14:paraId="3790B7CA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4961" w:type="dxa"/>
          </w:tcPr>
          <w:p w14:paraId="45E7992C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</w:tcPr>
          <w:p w14:paraId="60EC1030" w14:textId="5CF524C7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-7</w:t>
            </w:r>
          </w:p>
        </w:tc>
        <w:tc>
          <w:tcPr>
            <w:tcW w:w="1701" w:type="dxa"/>
          </w:tcPr>
          <w:p w14:paraId="5B35EE28" w14:textId="24B4582E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81-83</w:t>
            </w:r>
          </w:p>
        </w:tc>
      </w:tr>
      <w:bookmarkEnd w:id="23"/>
      <w:bookmarkEnd w:id="24"/>
      <w:tr w:rsidR="006F56EE" w:rsidRPr="006F56EE" w14:paraId="5C1C3305" w14:textId="77777777" w:rsidTr="00F931EA">
        <w:trPr>
          <w:trHeight w:val="590"/>
        </w:trPr>
        <w:tc>
          <w:tcPr>
            <w:tcW w:w="1276" w:type="dxa"/>
            <w:vMerge w:val="restart"/>
          </w:tcPr>
          <w:p w14:paraId="404A5F11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002DEF17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4961" w:type="dxa"/>
          </w:tcPr>
          <w:p w14:paraId="7D39E5A5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a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9" w:type="dxa"/>
          </w:tcPr>
          <w:p w14:paraId="312BF629" w14:textId="408231B6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</w:t>
            </w:r>
          </w:p>
        </w:tc>
        <w:tc>
          <w:tcPr>
            <w:tcW w:w="1701" w:type="dxa"/>
          </w:tcPr>
          <w:p w14:paraId="7E8F577C" w14:textId="3E490142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86-92</w:t>
            </w:r>
          </w:p>
        </w:tc>
      </w:tr>
      <w:tr w:rsidR="006F56EE" w:rsidRPr="006F56EE" w14:paraId="6D078435" w14:textId="77777777" w:rsidTr="00F931EA">
        <w:trPr>
          <w:trHeight w:val="590"/>
        </w:trPr>
        <w:tc>
          <w:tcPr>
            <w:tcW w:w="1276" w:type="dxa"/>
            <w:vMerge/>
          </w:tcPr>
          <w:p w14:paraId="40DE3423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09" w:type="dxa"/>
            <w:vMerge/>
          </w:tcPr>
          <w:p w14:paraId="2782FD15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6733C45A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b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</w:t>
            </w:r>
            <w:r w:rsidRPr="006F56EE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  <w:t xml:space="preserve"> 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709" w:type="dxa"/>
          </w:tcPr>
          <w:p w14:paraId="4800939A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592B4BCB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766FF17D" w14:textId="77777777" w:rsidTr="00F931EA">
        <w:trPr>
          <w:trHeight w:val="590"/>
        </w:trPr>
        <w:tc>
          <w:tcPr>
            <w:tcW w:w="1276" w:type="dxa"/>
          </w:tcPr>
          <w:p w14:paraId="5467E0CF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Variables</w:t>
            </w:r>
          </w:p>
        </w:tc>
        <w:tc>
          <w:tcPr>
            <w:tcW w:w="709" w:type="dxa"/>
          </w:tcPr>
          <w:p w14:paraId="30285345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4961" w:type="dxa"/>
          </w:tcPr>
          <w:p w14:paraId="160F516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</w:tcPr>
          <w:p w14:paraId="64B21C34" w14:textId="268A92B4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-8</w:t>
            </w:r>
          </w:p>
        </w:tc>
        <w:tc>
          <w:tcPr>
            <w:tcW w:w="1701" w:type="dxa"/>
          </w:tcPr>
          <w:p w14:paraId="1FF0DD8B" w14:textId="4BBB692B" w:rsidR="0024716B" w:rsidRPr="006F56EE" w:rsidRDefault="00EE482C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93-104</w:t>
            </w:r>
          </w:p>
        </w:tc>
      </w:tr>
      <w:tr w:rsidR="006F56EE" w:rsidRPr="006F56EE" w14:paraId="3D139AAD" w14:textId="77777777" w:rsidTr="00F931EA">
        <w:trPr>
          <w:trHeight w:val="289"/>
        </w:trPr>
        <w:tc>
          <w:tcPr>
            <w:tcW w:w="1276" w:type="dxa"/>
          </w:tcPr>
          <w:p w14:paraId="3F903A00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709" w:type="dxa"/>
          </w:tcPr>
          <w:p w14:paraId="1B0DF9EE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8</w:t>
            </w:r>
            <w:bookmarkStart w:id="33" w:name="bold1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*</w:t>
            </w:r>
            <w:bookmarkEnd w:id="33"/>
          </w:p>
        </w:tc>
        <w:tc>
          <w:tcPr>
            <w:tcW w:w="4961" w:type="dxa"/>
          </w:tcPr>
          <w:p w14:paraId="0239D078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 xml:space="preserve"> 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</w:tcPr>
          <w:p w14:paraId="7EFF3720" w14:textId="5C4E61F4" w:rsidR="0024716B" w:rsidRPr="006F56EE" w:rsidRDefault="0024716B" w:rsidP="0024716B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i/>
                <w:color w:val="000000" w:themeColor="text1"/>
                <w:sz w:val="18"/>
                <w:szCs w:val="13"/>
              </w:rPr>
              <w:t>6-8</w:t>
            </w:r>
          </w:p>
        </w:tc>
        <w:tc>
          <w:tcPr>
            <w:tcW w:w="1701" w:type="dxa"/>
          </w:tcPr>
          <w:p w14:paraId="1FF2B4ED" w14:textId="777BB697" w:rsidR="0024716B" w:rsidRPr="006F56EE" w:rsidRDefault="00386F19" w:rsidP="0024716B">
            <w:pPr>
              <w:jc w:val="left"/>
              <w:rPr>
                <w:rFonts w:ascii="Times New Roman" w:hAnsi="Times New Roman"/>
                <w:iCs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iCs/>
                <w:color w:val="000000" w:themeColor="text1"/>
                <w:sz w:val="18"/>
                <w:szCs w:val="13"/>
              </w:rPr>
              <w:t>Lines 93-104</w:t>
            </w:r>
          </w:p>
        </w:tc>
      </w:tr>
      <w:tr w:rsidR="006F56EE" w:rsidRPr="006F56EE" w14:paraId="438AA7BF" w14:textId="77777777" w:rsidTr="00F931EA">
        <w:trPr>
          <w:trHeight w:val="294"/>
        </w:trPr>
        <w:tc>
          <w:tcPr>
            <w:tcW w:w="1276" w:type="dxa"/>
          </w:tcPr>
          <w:p w14:paraId="3421A9A1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Bias</w:t>
            </w:r>
          </w:p>
        </w:tc>
        <w:tc>
          <w:tcPr>
            <w:tcW w:w="709" w:type="dxa"/>
          </w:tcPr>
          <w:p w14:paraId="0A75439C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4961" w:type="dxa"/>
          </w:tcPr>
          <w:p w14:paraId="4FAF5B0A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Describe any efforts to address potential sources of bias</w:t>
            </w:r>
          </w:p>
        </w:tc>
        <w:tc>
          <w:tcPr>
            <w:tcW w:w="709" w:type="dxa"/>
          </w:tcPr>
          <w:p w14:paraId="15445E49" w14:textId="0C2EBABB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</w:t>
            </w:r>
          </w:p>
        </w:tc>
        <w:tc>
          <w:tcPr>
            <w:tcW w:w="1701" w:type="dxa"/>
          </w:tcPr>
          <w:p w14:paraId="7AE1CD37" w14:textId="43829428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99-101</w:t>
            </w:r>
          </w:p>
        </w:tc>
      </w:tr>
      <w:tr w:rsidR="006F56EE" w:rsidRPr="006F56EE" w14:paraId="56597EAA" w14:textId="77777777" w:rsidTr="00F931EA">
        <w:trPr>
          <w:trHeight w:val="281"/>
        </w:trPr>
        <w:tc>
          <w:tcPr>
            <w:tcW w:w="1276" w:type="dxa"/>
          </w:tcPr>
          <w:p w14:paraId="39523276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Study size</w:t>
            </w:r>
          </w:p>
        </w:tc>
        <w:tc>
          <w:tcPr>
            <w:tcW w:w="709" w:type="dxa"/>
          </w:tcPr>
          <w:p w14:paraId="2166BE2C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0</w:t>
            </w:r>
          </w:p>
        </w:tc>
        <w:tc>
          <w:tcPr>
            <w:tcW w:w="4961" w:type="dxa"/>
          </w:tcPr>
          <w:p w14:paraId="7D9A67A3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xplain how the study size was arrived at</w:t>
            </w:r>
          </w:p>
        </w:tc>
        <w:tc>
          <w:tcPr>
            <w:tcW w:w="709" w:type="dxa"/>
          </w:tcPr>
          <w:p w14:paraId="2786C743" w14:textId="5C919AB2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6</w:t>
            </w:r>
          </w:p>
        </w:tc>
        <w:tc>
          <w:tcPr>
            <w:tcW w:w="1701" w:type="dxa"/>
          </w:tcPr>
          <w:p w14:paraId="7897104E" w14:textId="14153FEF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86-92</w:t>
            </w:r>
          </w:p>
        </w:tc>
      </w:tr>
      <w:tr w:rsidR="006F56EE" w:rsidRPr="006F56EE" w14:paraId="1E7877AD" w14:textId="77777777" w:rsidTr="00F931EA">
        <w:trPr>
          <w:trHeight w:val="590"/>
        </w:trPr>
        <w:tc>
          <w:tcPr>
            <w:tcW w:w="1276" w:type="dxa"/>
          </w:tcPr>
          <w:p w14:paraId="425D2330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14:paraId="0A1BC3B4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1</w:t>
            </w:r>
          </w:p>
        </w:tc>
        <w:tc>
          <w:tcPr>
            <w:tcW w:w="4961" w:type="dxa"/>
          </w:tcPr>
          <w:p w14:paraId="662F8D01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</w:tcPr>
          <w:p w14:paraId="49415D8B" w14:textId="74AEBB2C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7-8</w:t>
            </w:r>
          </w:p>
        </w:tc>
        <w:tc>
          <w:tcPr>
            <w:tcW w:w="1701" w:type="dxa"/>
          </w:tcPr>
          <w:p w14:paraId="6BAE72D6" w14:textId="7972ABAB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07-118</w:t>
            </w:r>
          </w:p>
        </w:tc>
      </w:tr>
      <w:tr w:rsidR="006F56EE" w:rsidRPr="006F56EE" w14:paraId="70337FE2" w14:textId="77777777" w:rsidTr="00F931EA">
        <w:trPr>
          <w:trHeight w:val="294"/>
        </w:trPr>
        <w:tc>
          <w:tcPr>
            <w:tcW w:w="1276" w:type="dxa"/>
            <w:vMerge w:val="restart"/>
          </w:tcPr>
          <w:p w14:paraId="0E93EC1C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bookmarkStart w:id="42" w:name="italic24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Statistical</w:t>
            </w:r>
            <w:bookmarkStart w:id="43" w:name="italic25"/>
            <w:bookmarkEnd w:id="42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 xml:space="preserve"> methods</w:t>
            </w:r>
            <w:bookmarkEnd w:id="43"/>
          </w:p>
        </w:tc>
        <w:tc>
          <w:tcPr>
            <w:tcW w:w="709" w:type="dxa"/>
            <w:vMerge w:val="restart"/>
          </w:tcPr>
          <w:p w14:paraId="5BD5B3DB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2</w:t>
            </w:r>
          </w:p>
        </w:tc>
        <w:tc>
          <w:tcPr>
            <w:tcW w:w="4961" w:type="dxa"/>
          </w:tcPr>
          <w:p w14:paraId="3061AF8D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a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709" w:type="dxa"/>
          </w:tcPr>
          <w:p w14:paraId="2E9889A4" w14:textId="4A3A3B25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7-8</w:t>
            </w:r>
          </w:p>
        </w:tc>
        <w:tc>
          <w:tcPr>
            <w:tcW w:w="1701" w:type="dxa"/>
          </w:tcPr>
          <w:p w14:paraId="2CE5351E" w14:textId="7403573C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Data analysis subsection</w:t>
            </w:r>
          </w:p>
        </w:tc>
      </w:tr>
      <w:tr w:rsidR="006F56EE" w:rsidRPr="006F56EE" w14:paraId="6F1839F5" w14:textId="77777777" w:rsidTr="00F931EA">
        <w:trPr>
          <w:trHeight w:val="294"/>
        </w:trPr>
        <w:tc>
          <w:tcPr>
            <w:tcW w:w="1276" w:type="dxa"/>
            <w:vMerge/>
          </w:tcPr>
          <w:p w14:paraId="02BE05F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14:paraId="4EF71710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783CAE35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b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Describe any methods used to examine subgroups and interactions</w:t>
            </w:r>
          </w:p>
        </w:tc>
        <w:tc>
          <w:tcPr>
            <w:tcW w:w="709" w:type="dxa"/>
          </w:tcPr>
          <w:p w14:paraId="4AF41F97" w14:textId="6CE6777F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7-8</w:t>
            </w:r>
          </w:p>
        </w:tc>
        <w:tc>
          <w:tcPr>
            <w:tcW w:w="1701" w:type="dxa"/>
          </w:tcPr>
          <w:p w14:paraId="126CB2E8" w14:textId="28E8D3DC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Data analysis</w:t>
            </w:r>
            <w:r w:rsidR="00386F19"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 xml:space="preserve"> subsection</w:t>
            </w:r>
          </w:p>
        </w:tc>
      </w:tr>
      <w:tr w:rsidR="006F56EE" w:rsidRPr="006F56EE" w14:paraId="14381D53" w14:textId="77777777" w:rsidTr="00F931EA">
        <w:trPr>
          <w:trHeight w:val="294"/>
        </w:trPr>
        <w:tc>
          <w:tcPr>
            <w:tcW w:w="1276" w:type="dxa"/>
            <w:vMerge/>
          </w:tcPr>
          <w:p w14:paraId="0F745761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14:paraId="7D48E2F3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703785C0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c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Explain how missing data were addressed</w:t>
            </w:r>
          </w:p>
        </w:tc>
        <w:tc>
          <w:tcPr>
            <w:tcW w:w="709" w:type="dxa"/>
          </w:tcPr>
          <w:p w14:paraId="1D131229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7FAC68A9" w14:textId="6036902E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No missing data</w:t>
            </w:r>
          </w:p>
        </w:tc>
      </w:tr>
      <w:tr w:rsidR="006F56EE" w:rsidRPr="006F56EE" w14:paraId="1DE0D3A1" w14:textId="77777777" w:rsidTr="00F931EA">
        <w:trPr>
          <w:trHeight w:val="294"/>
        </w:trPr>
        <w:tc>
          <w:tcPr>
            <w:tcW w:w="1276" w:type="dxa"/>
            <w:vMerge/>
          </w:tcPr>
          <w:p w14:paraId="47C9AB6E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14:paraId="1EC2703B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24585609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d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If applicable, explain how loss to follow-up was addressed</w:t>
            </w:r>
          </w:p>
        </w:tc>
        <w:tc>
          <w:tcPr>
            <w:tcW w:w="709" w:type="dxa"/>
          </w:tcPr>
          <w:p w14:paraId="6BE95F80" w14:textId="23F959C4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7-8</w:t>
            </w:r>
          </w:p>
        </w:tc>
        <w:tc>
          <w:tcPr>
            <w:tcW w:w="1701" w:type="dxa"/>
          </w:tcPr>
          <w:p w14:paraId="73018F3C" w14:textId="7FB2562A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Data analysis</w:t>
            </w:r>
            <w:r w:rsidR="00386F19"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 xml:space="preserve"> subsection</w:t>
            </w:r>
          </w:p>
        </w:tc>
      </w:tr>
      <w:tr w:rsidR="006F56EE" w:rsidRPr="006F56EE" w14:paraId="603A979B" w14:textId="77777777" w:rsidTr="00F931EA">
        <w:trPr>
          <w:trHeight w:val="294"/>
        </w:trPr>
        <w:tc>
          <w:tcPr>
            <w:tcW w:w="1276" w:type="dxa"/>
            <w:vMerge/>
          </w:tcPr>
          <w:p w14:paraId="55239171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14:paraId="508F809B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2C458B02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u w:val="single"/>
                <w:lang w:val="en-GB"/>
              </w:rPr>
              <w:t>e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Describe any sensitivity analyses</w:t>
            </w:r>
          </w:p>
        </w:tc>
        <w:tc>
          <w:tcPr>
            <w:tcW w:w="709" w:type="dxa"/>
          </w:tcPr>
          <w:p w14:paraId="02F29742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2FA1760D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4C68D427" w14:textId="77777777" w:rsidTr="00F931EA">
        <w:trPr>
          <w:trHeight w:val="336"/>
        </w:trPr>
        <w:tc>
          <w:tcPr>
            <w:tcW w:w="6946" w:type="dxa"/>
            <w:gridSpan w:val="3"/>
          </w:tcPr>
          <w:p w14:paraId="42D6FFB5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6F56EE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709" w:type="dxa"/>
          </w:tcPr>
          <w:p w14:paraId="4D1C99E5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5D48C98B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003D7F81" w14:textId="77777777" w:rsidTr="00F931EA">
        <w:trPr>
          <w:trHeight w:val="765"/>
        </w:trPr>
        <w:tc>
          <w:tcPr>
            <w:tcW w:w="1276" w:type="dxa"/>
            <w:vMerge w:val="restart"/>
          </w:tcPr>
          <w:p w14:paraId="6C9FC344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54" w:name="bold29"/>
            <w:bookmarkStart w:id="55" w:name="italic31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14:paraId="48130582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3</w:t>
            </w:r>
            <w:bookmarkStart w:id="56" w:name="bold3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*</w:t>
            </w:r>
            <w:bookmarkEnd w:id="56"/>
          </w:p>
        </w:tc>
        <w:tc>
          <w:tcPr>
            <w:tcW w:w="4961" w:type="dxa"/>
          </w:tcPr>
          <w:p w14:paraId="1CC7252B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a) Report numbers of individuals at each stage of study—</w:t>
            </w:r>
            <w:proofErr w:type="spellStart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g</w:t>
            </w:r>
            <w:proofErr w:type="spellEnd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</w:tcPr>
          <w:p w14:paraId="1EE9AD67" w14:textId="6547F965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8-9</w:t>
            </w:r>
          </w:p>
        </w:tc>
        <w:tc>
          <w:tcPr>
            <w:tcW w:w="1701" w:type="dxa"/>
          </w:tcPr>
          <w:p w14:paraId="05AE068A" w14:textId="0BA67919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21-126</w:t>
            </w:r>
          </w:p>
        </w:tc>
      </w:tr>
      <w:tr w:rsidR="006F56EE" w:rsidRPr="006F56EE" w14:paraId="3D5F9434" w14:textId="77777777" w:rsidTr="00F931EA">
        <w:trPr>
          <w:trHeight w:val="437"/>
        </w:trPr>
        <w:tc>
          <w:tcPr>
            <w:tcW w:w="1276" w:type="dxa"/>
            <w:vMerge/>
          </w:tcPr>
          <w:p w14:paraId="52512126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14:paraId="0D718BDF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580F9C70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b) Give reasons for non-participation at each stage</w:t>
            </w:r>
          </w:p>
        </w:tc>
        <w:tc>
          <w:tcPr>
            <w:tcW w:w="709" w:type="dxa"/>
          </w:tcPr>
          <w:p w14:paraId="69F157E4" w14:textId="36259E35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0</w:t>
            </w:r>
          </w:p>
        </w:tc>
        <w:tc>
          <w:tcPr>
            <w:tcW w:w="1701" w:type="dxa"/>
          </w:tcPr>
          <w:p w14:paraId="6AC5B28C" w14:textId="31120CDC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60-163</w:t>
            </w:r>
          </w:p>
        </w:tc>
      </w:tr>
      <w:tr w:rsidR="006F56EE" w:rsidRPr="006F56EE" w14:paraId="4526C9DE" w14:textId="77777777" w:rsidTr="00F931EA">
        <w:trPr>
          <w:trHeight w:val="534"/>
        </w:trPr>
        <w:tc>
          <w:tcPr>
            <w:tcW w:w="1276" w:type="dxa"/>
            <w:vMerge/>
          </w:tcPr>
          <w:p w14:paraId="16C565BC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14:paraId="2DDCA4C8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04AA4B13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bookmarkStart w:id="61" w:name="OLE_LINK4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c) Consider use of a flow diagram</w:t>
            </w:r>
            <w:bookmarkEnd w:id="61"/>
          </w:p>
        </w:tc>
        <w:tc>
          <w:tcPr>
            <w:tcW w:w="709" w:type="dxa"/>
          </w:tcPr>
          <w:p w14:paraId="140ED725" w14:textId="77777777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1860659C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6BA472AF" w14:textId="77777777" w:rsidTr="00F931EA">
        <w:trPr>
          <w:trHeight w:val="590"/>
        </w:trPr>
        <w:tc>
          <w:tcPr>
            <w:tcW w:w="1276" w:type="dxa"/>
            <w:vMerge w:val="restart"/>
          </w:tcPr>
          <w:p w14:paraId="7C1B2C53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14:paraId="398074D2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4</w:t>
            </w:r>
            <w:bookmarkStart w:id="66" w:name="bold35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*</w:t>
            </w:r>
            <w:bookmarkEnd w:id="66"/>
          </w:p>
        </w:tc>
        <w:tc>
          <w:tcPr>
            <w:tcW w:w="4961" w:type="dxa"/>
          </w:tcPr>
          <w:p w14:paraId="100E821F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a) Give characteristics of study participants (</w:t>
            </w:r>
            <w:proofErr w:type="spellStart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g</w:t>
            </w:r>
            <w:proofErr w:type="spellEnd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709" w:type="dxa"/>
          </w:tcPr>
          <w:p w14:paraId="17A28CF9" w14:textId="14D3EF6A" w:rsidR="00EE482C" w:rsidRPr="006F56EE" w:rsidRDefault="00EE482C" w:rsidP="00EE482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8-11</w:t>
            </w:r>
          </w:p>
        </w:tc>
        <w:tc>
          <w:tcPr>
            <w:tcW w:w="1701" w:type="dxa"/>
          </w:tcPr>
          <w:p w14:paraId="5206D84A" w14:textId="54CEA5C1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29-163</w:t>
            </w:r>
          </w:p>
        </w:tc>
      </w:tr>
      <w:tr w:rsidR="006F56EE" w:rsidRPr="006F56EE" w14:paraId="107D3E3A" w14:textId="77777777" w:rsidTr="00F931EA">
        <w:trPr>
          <w:trHeight w:val="590"/>
        </w:trPr>
        <w:tc>
          <w:tcPr>
            <w:tcW w:w="1276" w:type="dxa"/>
            <w:vMerge/>
          </w:tcPr>
          <w:p w14:paraId="1ED0A1AE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14:paraId="44D75EA9" w14:textId="77777777" w:rsidR="00EE482C" w:rsidRPr="006F56EE" w:rsidRDefault="00EE482C" w:rsidP="00EE482C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15575A0E" w14:textId="77777777" w:rsidR="00EE482C" w:rsidRPr="006F56EE" w:rsidRDefault="00EE482C" w:rsidP="00EE482C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709" w:type="dxa"/>
          </w:tcPr>
          <w:p w14:paraId="53268AB3" w14:textId="62D132C0" w:rsidR="00EE482C" w:rsidRPr="006F56EE" w:rsidRDefault="00EE482C" w:rsidP="00BE2AC8">
            <w:pPr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</w:tcPr>
          <w:p w14:paraId="08A3D70A" w14:textId="0F8CAE9D" w:rsidR="00EE482C" w:rsidRPr="006F56EE" w:rsidRDefault="00BE2AC8" w:rsidP="00EE482C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None</w:t>
            </w:r>
          </w:p>
        </w:tc>
      </w:tr>
      <w:tr w:rsidR="006F56EE" w:rsidRPr="006F56EE" w14:paraId="0EE34863" w14:textId="77777777" w:rsidTr="00F931EA">
        <w:trPr>
          <w:trHeight w:val="590"/>
        </w:trPr>
        <w:tc>
          <w:tcPr>
            <w:tcW w:w="1276" w:type="dxa"/>
            <w:vMerge/>
          </w:tcPr>
          <w:p w14:paraId="2FC8F543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14:paraId="4B75DC0A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</w:tcPr>
          <w:p w14:paraId="0387372A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c) Summarise follow-up time (</w:t>
            </w:r>
            <w:proofErr w:type="spellStart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g</w:t>
            </w:r>
            <w:proofErr w:type="spellEnd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, average and total amount)</w:t>
            </w:r>
          </w:p>
        </w:tc>
        <w:tc>
          <w:tcPr>
            <w:tcW w:w="709" w:type="dxa"/>
          </w:tcPr>
          <w:p w14:paraId="755BFD54" w14:textId="5D75DB3C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8</w:t>
            </w:r>
          </w:p>
        </w:tc>
        <w:tc>
          <w:tcPr>
            <w:tcW w:w="1701" w:type="dxa"/>
          </w:tcPr>
          <w:p w14:paraId="65126CC2" w14:textId="7C69880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27-128</w:t>
            </w:r>
          </w:p>
        </w:tc>
      </w:tr>
      <w:tr w:rsidR="006F56EE" w:rsidRPr="006F56EE" w14:paraId="758A0A43" w14:textId="77777777" w:rsidTr="00F931EA">
        <w:trPr>
          <w:trHeight w:val="290"/>
        </w:trPr>
        <w:tc>
          <w:tcPr>
            <w:tcW w:w="1276" w:type="dxa"/>
            <w:tcBorders>
              <w:bottom w:val="single" w:sz="4" w:space="0" w:color="auto"/>
            </w:tcBorders>
          </w:tcPr>
          <w:p w14:paraId="405CC5BF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Outcome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1B0AAD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5</w:t>
            </w:r>
            <w:bookmarkStart w:id="73" w:name="bold3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*</w:t>
            </w:r>
            <w:bookmarkEnd w:id="73"/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27563F8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Report numbers of outcome events or summary measures over ti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88E1C3" w14:textId="0D2EB919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0-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99FF2" w14:textId="427C716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51-178</w:t>
            </w:r>
          </w:p>
        </w:tc>
      </w:tr>
      <w:tr w:rsidR="006F56EE" w:rsidRPr="006F56EE" w14:paraId="671ABAF0" w14:textId="77777777" w:rsidTr="00F931EA">
        <w:trPr>
          <w:trHeight w:val="88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B89637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6788C9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6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5F74177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a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g</w:t>
            </w:r>
            <w:proofErr w:type="spellEnd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973FC7" w14:textId="099150F0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0-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76B56B" w14:textId="2EAE0F26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51-178</w:t>
            </w:r>
          </w:p>
        </w:tc>
      </w:tr>
      <w:tr w:rsidR="006F56EE" w:rsidRPr="006F56EE" w14:paraId="031F94E8" w14:textId="77777777" w:rsidTr="00F931EA">
        <w:trPr>
          <w:trHeight w:val="381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8266B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AAAEE1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F03BD0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b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Report category boundaries when continuous variables were categoriz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76FCAC" w14:textId="03C87625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C8317F" w14:textId="4CB777D5" w:rsidR="0024716B" w:rsidRPr="006F56EE" w:rsidRDefault="00CF6CBF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72-177</w:t>
            </w:r>
          </w:p>
        </w:tc>
      </w:tr>
      <w:tr w:rsidR="006F56EE" w:rsidRPr="006F56EE" w14:paraId="7C473728" w14:textId="77777777" w:rsidTr="00F931EA">
        <w:trPr>
          <w:trHeight w:val="698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02B7F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B18F37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AD006ED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(</w:t>
            </w:r>
            <w:r w:rsidRPr="006F56EE">
              <w:rPr>
                <w:rFonts w:ascii="Times New Roman" w:hAnsi="Times New Roman"/>
                <w:i/>
                <w:color w:val="000000" w:themeColor="text1"/>
                <w:sz w:val="16"/>
                <w:szCs w:val="11"/>
                <w:lang w:val="en-GB"/>
              </w:rPr>
              <w:t>c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A672B0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8A9371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3D2E6FCB" w14:textId="77777777" w:rsidTr="00F931EA">
        <w:trPr>
          <w:trHeight w:val="59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1BE2F4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DE9A5B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9D48E98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Report other analyses done—</w:t>
            </w:r>
            <w:proofErr w:type="spellStart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eg</w:t>
            </w:r>
            <w:proofErr w:type="spellEnd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6F28AB" w14:textId="4CDCCB62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7824F4" w14:textId="4D735F4B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58-163</w:t>
            </w:r>
          </w:p>
        </w:tc>
      </w:tr>
      <w:tr w:rsidR="006F56EE" w:rsidRPr="006F56EE" w14:paraId="49E829CB" w14:textId="77777777" w:rsidTr="00F931EA">
        <w:trPr>
          <w:trHeight w:val="336"/>
        </w:trPr>
        <w:tc>
          <w:tcPr>
            <w:tcW w:w="6946" w:type="dxa"/>
            <w:gridSpan w:val="3"/>
            <w:tcBorders>
              <w:top w:val="single" w:sz="4" w:space="0" w:color="auto"/>
            </w:tcBorders>
          </w:tcPr>
          <w:p w14:paraId="39839FB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82" w:name="italic44"/>
            <w:bookmarkStart w:id="83" w:name="bold45"/>
            <w:r w:rsidRPr="006F56EE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1"/>
                <w:lang w:val="en-GB"/>
              </w:rPr>
              <w:t>Discussion</w:t>
            </w:r>
            <w:bookmarkEnd w:id="82"/>
            <w:bookmarkEnd w:id="83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9297E2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D96442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6F56EE" w:rsidRPr="006F56EE" w14:paraId="197BC716" w14:textId="77777777" w:rsidTr="00F931EA">
        <w:trPr>
          <w:trHeight w:val="294"/>
        </w:trPr>
        <w:tc>
          <w:tcPr>
            <w:tcW w:w="1276" w:type="dxa"/>
          </w:tcPr>
          <w:p w14:paraId="6A982736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Key results</w:t>
            </w:r>
          </w:p>
        </w:tc>
        <w:tc>
          <w:tcPr>
            <w:tcW w:w="709" w:type="dxa"/>
          </w:tcPr>
          <w:p w14:paraId="6A2533FB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8</w:t>
            </w:r>
          </w:p>
        </w:tc>
        <w:tc>
          <w:tcPr>
            <w:tcW w:w="4961" w:type="dxa"/>
          </w:tcPr>
          <w:p w14:paraId="30481D92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Summarise key results with reference to study objectives</w:t>
            </w:r>
          </w:p>
        </w:tc>
        <w:tc>
          <w:tcPr>
            <w:tcW w:w="709" w:type="dxa"/>
          </w:tcPr>
          <w:p w14:paraId="59A32767" w14:textId="707098D9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3</w:t>
            </w:r>
          </w:p>
        </w:tc>
        <w:tc>
          <w:tcPr>
            <w:tcW w:w="1701" w:type="dxa"/>
          </w:tcPr>
          <w:p w14:paraId="632B918D" w14:textId="0B28E8B6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92-198</w:t>
            </w:r>
          </w:p>
        </w:tc>
      </w:tr>
      <w:tr w:rsidR="006F56EE" w:rsidRPr="006F56EE" w14:paraId="3D5231C1" w14:textId="77777777" w:rsidTr="00F931EA">
        <w:trPr>
          <w:trHeight w:val="590"/>
        </w:trPr>
        <w:tc>
          <w:tcPr>
            <w:tcW w:w="1276" w:type="dxa"/>
          </w:tcPr>
          <w:p w14:paraId="3C9149F2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Limitations</w:t>
            </w:r>
          </w:p>
        </w:tc>
        <w:tc>
          <w:tcPr>
            <w:tcW w:w="709" w:type="dxa"/>
          </w:tcPr>
          <w:p w14:paraId="2CCE902C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19</w:t>
            </w:r>
          </w:p>
        </w:tc>
        <w:tc>
          <w:tcPr>
            <w:tcW w:w="4961" w:type="dxa"/>
          </w:tcPr>
          <w:p w14:paraId="0B7DB7DD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</w:tcPr>
          <w:p w14:paraId="71033E86" w14:textId="78133E39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6-17</w:t>
            </w:r>
          </w:p>
        </w:tc>
        <w:tc>
          <w:tcPr>
            <w:tcW w:w="1701" w:type="dxa"/>
          </w:tcPr>
          <w:p w14:paraId="24827F16" w14:textId="5E8698AC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263-274</w:t>
            </w:r>
          </w:p>
        </w:tc>
      </w:tr>
      <w:tr w:rsidR="006F56EE" w:rsidRPr="006F56EE" w14:paraId="01BB057A" w14:textId="77777777" w:rsidTr="00F931EA">
        <w:trPr>
          <w:trHeight w:val="576"/>
        </w:trPr>
        <w:tc>
          <w:tcPr>
            <w:tcW w:w="1276" w:type="dxa"/>
          </w:tcPr>
          <w:p w14:paraId="154B8CE3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Interpretation</w:t>
            </w:r>
          </w:p>
        </w:tc>
        <w:tc>
          <w:tcPr>
            <w:tcW w:w="709" w:type="dxa"/>
          </w:tcPr>
          <w:p w14:paraId="0E6896CB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20</w:t>
            </w:r>
          </w:p>
        </w:tc>
        <w:tc>
          <w:tcPr>
            <w:tcW w:w="4961" w:type="dxa"/>
          </w:tcPr>
          <w:p w14:paraId="5D6D914F" w14:textId="7777777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</w:tcPr>
          <w:p w14:paraId="4F6C59F1" w14:textId="3692229A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3-17</w:t>
            </w:r>
          </w:p>
        </w:tc>
        <w:tc>
          <w:tcPr>
            <w:tcW w:w="1701" w:type="dxa"/>
          </w:tcPr>
          <w:p w14:paraId="0AC34F04" w14:textId="66EEF3AC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199-262</w:t>
            </w:r>
          </w:p>
        </w:tc>
      </w:tr>
      <w:tr w:rsidR="006F56EE" w:rsidRPr="006F56EE" w14:paraId="6E31203D" w14:textId="77777777" w:rsidTr="00F931EA">
        <w:trPr>
          <w:trHeight w:val="294"/>
        </w:trPr>
        <w:tc>
          <w:tcPr>
            <w:tcW w:w="1276" w:type="dxa"/>
          </w:tcPr>
          <w:p w14:paraId="7ECDD58F" w14:textId="6424B0C7" w:rsidR="00BE2AC8" w:rsidRPr="006F56EE" w:rsidRDefault="00BE2AC8" w:rsidP="00BE2AC8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Generalizability</w:t>
            </w:r>
          </w:p>
        </w:tc>
        <w:tc>
          <w:tcPr>
            <w:tcW w:w="709" w:type="dxa"/>
          </w:tcPr>
          <w:p w14:paraId="3986D0A7" w14:textId="77777777" w:rsidR="00BE2AC8" w:rsidRPr="006F56EE" w:rsidRDefault="00BE2AC8" w:rsidP="00BE2AC8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21</w:t>
            </w:r>
          </w:p>
        </w:tc>
        <w:tc>
          <w:tcPr>
            <w:tcW w:w="4961" w:type="dxa"/>
          </w:tcPr>
          <w:p w14:paraId="03FF7143" w14:textId="6E9EBC0D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Discuss the generalizability (external validity) of the study results</w:t>
            </w:r>
          </w:p>
        </w:tc>
        <w:tc>
          <w:tcPr>
            <w:tcW w:w="709" w:type="dxa"/>
          </w:tcPr>
          <w:p w14:paraId="79A8BB9A" w14:textId="3DC81719" w:rsidR="00BE2AC8" w:rsidRPr="006F56EE" w:rsidRDefault="00BE2AC8" w:rsidP="00BE2AC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18</w:t>
            </w:r>
          </w:p>
        </w:tc>
        <w:tc>
          <w:tcPr>
            <w:tcW w:w="1701" w:type="dxa"/>
          </w:tcPr>
          <w:p w14:paraId="5931FFD9" w14:textId="4A8BFA07" w:rsidR="00BE2AC8" w:rsidRPr="006F56EE" w:rsidRDefault="00BE2AC8" w:rsidP="00BE2AC8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Lines 278-279</w:t>
            </w:r>
          </w:p>
        </w:tc>
      </w:tr>
      <w:tr w:rsidR="006F56EE" w:rsidRPr="006F56EE" w14:paraId="6669D252" w14:textId="77777777" w:rsidTr="00F931EA">
        <w:trPr>
          <w:trHeight w:val="336"/>
        </w:trPr>
        <w:tc>
          <w:tcPr>
            <w:tcW w:w="6946" w:type="dxa"/>
            <w:gridSpan w:val="3"/>
            <w:tcBorders>
              <w:bottom w:val="single" w:sz="4" w:space="0" w:color="auto"/>
            </w:tcBorders>
          </w:tcPr>
          <w:p w14:paraId="6DAEC06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Other information</w:t>
            </w:r>
            <w:bookmarkEnd w:id="92"/>
            <w:bookmarkEnd w:id="93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179C76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DA3680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</w:tr>
      <w:tr w:rsidR="001F49E4" w:rsidRPr="006F56EE" w14:paraId="0BDF1739" w14:textId="77777777" w:rsidTr="00F931EA">
        <w:trPr>
          <w:trHeight w:val="59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B67D84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6F56EE">
              <w:rPr>
                <w:rFonts w:ascii="Times New Roman" w:hAnsi="Times New Roman"/>
                <w:bCs/>
                <w:color w:val="000000" w:themeColor="text1"/>
                <w:sz w:val="16"/>
                <w:szCs w:val="11"/>
                <w:lang w:val="en-GB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F9EFBE" w14:textId="77777777" w:rsidR="0024716B" w:rsidRPr="006F56EE" w:rsidRDefault="0024716B" w:rsidP="0024716B">
            <w:pPr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>2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A6F2E1A" w14:textId="77777777" w:rsidR="0024716B" w:rsidRPr="006F56EE" w:rsidRDefault="0024716B" w:rsidP="0024716B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</w:pP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t xml:space="preserve">Give the source of funding and the role of the funders for the present study and, if applicable, for the original study on which the present article </w:t>
            </w:r>
            <w:r w:rsidRPr="006F56EE">
              <w:rPr>
                <w:rFonts w:ascii="Times New Roman" w:hAnsi="Times New Roman"/>
                <w:color w:val="000000" w:themeColor="text1"/>
                <w:sz w:val="16"/>
                <w:szCs w:val="11"/>
                <w:lang w:val="en-GB"/>
              </w:rPr>
              <w:lastRenderedPageBreak/>
              <w:t>is bas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4892BC" w14:textId="77777777" w:rsidR="0024716B" w:rsidRPr="006F56EE" w:rsidRDefault="0024716B" w:rsidP="0024716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31F05D" w14:textId="1B79C51C" w:rsidR="0024716B" w:rsidRPr="006F56EE" w:rsidRDefault="00BE2AC8" w:rsidP="0024716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3"/>
              </w:rPr>
            </w:pPr>
            <w:r w:rsidRPr="006F56EE">
              <w:rPr>
                <w:rFonts w:ascii="Times New Roman" w:hAnsi="Times New Roman" w:hint="eastAsia"/>
                <w:color w:val="000000" w:themeColor="text1"/>
                <w:sz w:val="18"/>
                <w:szCs w:val="13"/>
              </w:rPr>
              <w:t>N</w:t>
            </w:r>
            <w:r w:rsidRPr="006F56EE">
              <w:rPr>
                <w:rFonts w:ascii="Times New Roman" w:hAnsi="Times New Roman"/>
                <w:color w:val="000000" w:themeColor="text1"/>
                <w:sz w:val="18"/>
                <w:szCs w:val="13"/>
              </w:rPr>
              <w:t>one</w:t>
            </w:r>
          </w:p>
        </w:tc>
      </w:tr>
      <w:bookmarkEnd w:id="94"/>
      <w:bookmarkEnd w:id="95"/>
    </w:tbl>
    <w:p w14:paraId="715494AB" w14:textId="089AA690" w:rsidR="00D42E7C" w:rsidRPr="006F56EE" w:rsidRDefault="00D42E7C" w:rsidP="00463EAA">
      <w:pPr>
        <w:widowControl/>
        <w:jc w:val="left"/>
        <w:rPr>
          <w:rFonts w:eastAsia="Hiragino Sans W4"/>
          <w:color w:val="000000" w:themeColor="text1"/>
          <w:kern w:val="0"/>
          <w:sz w:val="24"/>
          <w:szCs w:val="24"/>
        </w:rPr>
      </w:pPr>
    </w:p>
    <w:sectPr w:rsidR="00D42E7C" w:rsidRPr="006F56EE" w:rsidSect="00576B3C">
      <w:footerReference w:type="even" r:id="rId8"/>
      <w:footerReference w:type="default" r:id="rId9"/>
      <w:endnotePr>
        <w:numFmt w:val="decimalFullWidth"/>
        <w:numRestart w:val="eachSect"/>
      </w:endnote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AF7FA" w14:textId="77777777" w:rsidR="001D195B" w:rsidRDefault="001D195B" w:rsidP="00E3750A">
      <w:r>
        <w:separator/>
      </w:r>
    </w:p>
  </w:endnote>
  <w:endnote w:type="continuationSeparator" w:id="0">
    <w:p w14:paraId="2B015F27" w14:textId="77777777" w:rsidR="001D195B" w:rsidRDefault="001D195B" w:rsidP="00E3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iragino Sans W4">
    <w:altName w:val="Yu Gothic"/>
    <w:charset w:val="80"/>
    <w:family w:val="swiss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03140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4AA3D" w14:textId="60B826F0" w:rsidR="00E83C07" w:rsidRDefault="00E83C07" w:rsidP="00A74B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8D32DA" w14:textId="77777777" w:rsidR="00E83C07" w:rsidRDefault="00E83C07" w:rsidP="00A74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/>
      </w:rPr>
      <w:id w:val="1611313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A7D36C" w14:textId="7F1BFF96" w:rsidR="00E83C07" w:rsidRPr="00A74BC4" w:rsidRDefault="00E83C07" w:rsidP="00A74BC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A74BC4">
          <w:rPr>
            <w:rStyle w:val="PageNumber"/>
            <w:rFonts w:ascii="Times New Roman" w:hAnsi="Times New Roman"/>
          </w:rPr>
          <w:fldChar w:fldCharType="begin"/>
        </w:r>
        <w:r w:rsidRPr="00A74BC4">
          <w:rPr>
            <w:rStyle w:val="PageNumber"/>
            <w:rFonts w:ascii="Times New Roman" w:hAnsi="Times New Roman"/>
          </w:rPr>
          <w:instrText xml:space="preserve"> PAGE </w:instrText>
        </w:r>
        <w:r w:rsidRPr="00A74BC4">
          <w:rPr>
            <w:rStyle w:val="PageNumber"/>
            <w:rFonts w:ascii="Times New Roman" w:hAnsi="Times New Roman"/>
          </w:rPr>
          <w:fldChar w:fldCharType="separate"/>
        </w:r>
        <w:r w:rsidR="00485478">
          <w:rPr>
            <w:rStyle w:val="PageNumber"/>
            <w:rFonts w:ascii="Times New Roman" w:hAnsi="Times New Roman"/>
            <w:noProof/>
          </w:rPr>
          <w:t>9</w:t>
        </w:r>
        <w:r w:rsidRPr="00A74BC4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69F13C6B" w14:textId="77777777" w:rsidR="00E83C07" w:rsidRDefault="00E83C07" w:rsidP="00A74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4601F" w14:textId="77777777" w:rsidR="001D195B" w:rsidRDefault="001D195B" w:rsidP="00E3750A">
      <w:r>
        <w:separator/>
      </w:r>
    </w:p>
  </w:footnote>
  <w:footnote w:type="continuationSeparator" w:id="0">
    <w:p w14:paraId="03763D6E" w14:textId="77777777" w:rsidR="001D195B" w:rsidRDefault="001D195B" w:rsidP="00E37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73807"/>
    <w:multiLevelType w:val="hybridMultilevel"/>
    <w:tmpl w:val="4BF0CCDE"/>
    <w:lvl w:ilvl="0" w:tplc="310041F0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  <w:sz w:val="24"/>
      </w:rPr>
    </w:lvl>
    <w:lvl w:ilvl="1" w:tplc="0BC6F7FC" w:tentative="1">
      <w:start w:val="1"/>
      <w:numFmt w:val="aiueoFullWidth"/>
      <w:lvlText w:val="(%2)"/>
      <w:lvlJc w:val="left"/>
      <w:pPr>
        <w:ind w:left="840" w:hanging="420"/>
      </w:pPr>
    </w:lvl>
    <w:lvl w:ilvl="2" w:tplc="18AA8F44" w:tentative="1">
      <w:start w:val="1"/>
      <w:numFmt w:val="decimalEnclosedCircle"/>
      <w:lvlText w:val="%3"/>
      <w:lvlJc w:val="left"/>
      <w:pPr>
        <w:ind w:left="1260" w:hanging="420"/>
      </w:pPr>
    </w:lvl>
    <w:lvl w:ilvl="3" w:tplc="95FEBAE0" w:tentative="1">
      <w:start w:val="1"/>
      <w:numFmt w:val="decimal"/>
      <w:lvlText w:val="%4."/>
      <w:lvlJc w:val="left"/>
      <w:pPr>
        <w:ind w:left="1680" w:hanging="420"/>
      </w:pPr>
    </w:lvl>
    <w:lvl w:ilvl="4" w:tplc="A960414C" w:tentative="1">
      <w:start w:val="1"/>
      <w:numFmt w:val="aiueoFullWidth"/>
      <w:lvlText w:val="(%5)"/>
      <w:lvlJc w:val="left"/>
      <w:pPr>
        <w:ind w:left="2100" w:hanging="420"/>
      </w:pPr>
    </w:lvl>
    <w:lvl w:ilvl="5" w:tplc="5AB6868A" w:tentative="1">
      <w:start w:val="1"/>
      <w:numFmt w:val="decimalEnclosedCircle"/>
      <w:lvlText w:val="%6"/>
      <w:lvlJc w:val="left"/>
      <w:pPr>
        <w:ind w:left="2520" w:hanging="420"/>
      </w:pPr>
    </w:lvl>
    <w:lvl w:ilvl="6" w:tplc="E7BCB212" w:tentative="1">
      <w:start w:val="1"/>
      <w:numFmt w:val="decimal"/>
      <w:lvlText w:val="%7."/>
      <w:lvlJc w:val="left"/>
      <w:pPr>
        <w:ind w:left="2940" w:hanging="420"/>
      </w:pPr>
    </w:lvl>
    <w:lvl w:ilvl="7" w:tplc="138E7ABE" w:tentative="1">
      <w:start w:val="1"/>
      <w:numFmt w:val="aiueoFullWidth"/>
      <w:lvlText w:val="(%8)"/>
      <w:lvlJc w:val="left"/>
      <w:pPr>
        <w:ind w:left="3360" w:hanging="420"/>
      </w:pPr>
    </w:lvl>
    <w:lvl w:ilvl="8" w:tplc="383493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286DD4"/>
    <w:multiLevelType w:val="hybridMultilevel"/>
    <w:tmpl w:val="BF20E024"/>
    <w:lvl w:ilvl="0" w:tplc="9910A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028EA04" w:tentative="1">
      <w:start w:val="1"/>
      <w:numFmt w:val="aiueoFullWidth"/>
      <w:lvlText w:val="(%2)"/>
      <w:lvlJc w:val="left"/>
      <w:pPr>
        <w:ind w:left="840" w:hanging="420"/>
      </w:pPr>
    </w:lvl>
    <w:lvl w:ilvl="2" w:tplc="340C01A2" w:tentative="1">
      <w:start w:val="1"/>
      <w:numFmt w:val="decimalEnclosedCircle"/>
      <w:lvlText w:val="%3"/>
      <w:lvlJc w:val="left"/>
      <w:pPr>
        <w:ind w:left="1260" w:hanging="420"/>
      </w:pPr>
    </w:lvl>
    <w:lvl w:ilvl="3" w:tplc="F704F994" w:tentative="1">
      <w:start w:val="1"/>
      <w:numFmt w:val="decimal"/>
      <w:lvlText w:val="%4."/>
      <w:lvlJc w:val="left"/>
      <w:pPr>
        <w:ind w:left="1680" w:hanging="420"/>
      </w:pPr>
    </w:lvl>
    <w:lvl w:ilvl="4" w:tplc="4ED4A832" w:tentative="1">
      <w:start w:val="1"/>
      <w:numFmt w:val="aiueoFullWidth"/>
      <w:lvlText w:val="(%5)"/>
      <w:lvlJc w:val="left"/>
      <w:pPr>
        <w:ind w:left="2100" w:hanging="420"/>
      </w:pPr>
    </w:lvl>
    <w:lvl w:ilvl="5" w:tplc="23E8CB46" w:tentative="1">
      <w:start w:val="1"/>
      <w:numFmt w:val="decimalEnclosedCircle"/>
      <w:lvlText w:val="%6"/>
      <w:lvlJc w:val="left"/>
      <w:pPr>
        <w:ind w:left="2520" w:hanging="420"/>
      </w:pPr>
    </w:lvl>
    <w:lvl w:ilvl="6" w:tplc="ED627D56" w:tentative="1">
      <w:start w:val="1"/>
      <w:numFmt w:val="decimal"/>
      <w:lvlText w:val="%7."/>
      <w:lvlJc w:val="left"/>
      <w:pPr>
        <w:ind w:left="2940" w:hanging="420"/>
      </w:pPr>
    </w:lvl>
    <w:lvl w:ilvl="7" w:tplc="C48815A0" w:tentative="1">
      <w:start w:val="1"/>
      <w:numFmt w:val="aiueoFullWidth"/>
      <w:lvlText w:val="(%8)"/>
      <w:lvlJc w:val="left"/>
      <w:pPr>
        <w:ind w:left="3360" w:hanging="420"/>
      </w:pPr>
    </w:lvl>
    <w:lvl w:ilvl="8" w:tplc="E940CC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E27C97"/>
    <w:multiLevelType w:val="hybridMultilevel"/>
    <w:tmpl w:val="57549704"/>
    <w:lvl w:ilvl="0" w:tplc="AE8CD750">
      <w:numFmt w:val="bullet"/>
      <w:lvlText w:val="-"/>
      <w:lvlJc w:val="left"/>
      <w:pPr>
        <w:ind w:left="360" w:hanging="360"/>
      </w:pPr>
      <w:rPr>
        <w:rFonts w:ascii="Times New Roman" w:eastAsia="MS PGothic" w:hAnsi="Times New Roman" w:cs="Times New Roman" w:hint="default"/>
      </w:rPr>
    </w:lvl>
    <w:lvl w:ilvl="1" w:tplc="CFBCEBA4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A87C1DF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A8D0D88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2334D08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69D4474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D54C6AF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9BC4A4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BA3618CC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4A119FF"/>
    <w:multiLevelType w:val="hybridMultilevel"/>
    <w:tmpl w:val="6A0CE534"/>
    <w:lvl w:ilvl="0" w:tplc="CB88C1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AD4723A" w:tentative="1">
      <w:start w:val="1"/>
      <w:numFmt w:val="aiueoFullWidth"/>
      <w:lvlText w:val="(%2)"/>
      <w:lvlJc w:val="left"/>
      <w:pPr>
        <w:ind w:left="840" w:hanging="420"/>
      </w:pPr>
    </w:lvl>
    <w:lvl w:ilvl="2" w:tplc="9662D7AA" w:tentative="1">
      <w:start w:val="1"/>
      <w:numFmt w:val="decimalEnclosedCircle"/>
      <w:lvlText w:val="%3"/>
      <w:lvlJc w:val="left"/>
      <w:pPr>
        <w:ind w:left="1260" w:hanging="420"/>
      </w:pPr>
    </w:lvl>
    <w:lvl w:ilvl="3" w:tplc="37287114" w:tentative="1">
      <w:start w:val="1"/>
      <w:numFmt w:val="decimal"/>
      <w:lvlText w:val="%4."/>
      <w:lvlJc w:val="left"/>
      <w:pPr>
        <w:ind w:left="1680" w:hanging="420"/>
      </w:pPr>
    </w:lvl>
    <w:lvl w:ilvl="4" w:tplc="9A1CB856" w:tentative="1">
      <w:start w:val="1"/>
      <w:numFmt w:val="aiueoFullWidth"/>
      <w:lvlText w:val="(%5)"/>
      <w:lvlJc w:val="left"/>
      <w:pPr>
        <w:ind w:left="2100" w:hanging="420"/>
      </w:pPr>
    </w:lvl>
    <w:lvl w:ilvl="5" w:tplc="752C8200" w:tentative="1">
      <w:start w:val="1"/>
      <w:numFmt w:val="decimalEnclosedCircle"/>
      <w:lvlText w:val="%6"/>
      <w:lvlJc w:val="left"/>
      <w:pPr>
        <w:ind w:left="2520" w:hanging="420"/>
      </w:pPr>
    </w:lvl>
    <w:lvl w:ilvl="6" w:tplc="A1C6A6AC" w:tentative="1">
      <w:start w:val="1"/>
      <w:numFmt w:val="decimal"/>
      <w:lvlText w:val="%7."/>
      <w:lvlJc w:val="left"/>
      <w:pPr>
        <w:ind w:left="2940" w:hanging="420"/>
      </w:pPr>
    </w:lvl>
    <w:lvl w:ilvl="7" w:tplc="BD8065E0" w:tentative="1">
      <w:start w:val="1"/>
      <w:numFmt w:val="aiueoFullWidth"/>
      <w:lvlText w:val="(%8)"/>
      <w:lvlJc w:val="left"/>
      <w:pPr>
        <w:ind w:left="3360" w:hanging="420"/>
      </w:pPr>
    </w:lvl>
    <w:lvl w:ilvl="8" w:tplc="CBDC37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06444A"/>
    <w:multiLevelType w:val="hybridMultilevel"/>
    <w:tmpl w:val="EC5C379C"/>
    <w:lvl w:ilvl="0" w:tplc="BC7C670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DD9AFAE4" w:tentative="1">
      <w:start w:val="1"/>
      <w:numFmt w:val="aiueoFullWidth"/>
      <w:lvlText w:val="(%2)"/>
      <w:lvlJc w:val="left"/>
      <w:pPr>
        <w:ind w:left="840" w:hanging="420"/>
      </w:pPr>
    </w:lvl>
    <w:lvl w:ilvl="2" w:tplc="9634B4B4" w:tentative="1">
      <w:start w:val="1"/>
      <w:numFmt w:val="decimalEnclosedCircle"/>
      <w:lvlText w:val="%3"/>
      <w:lvlJc w:val="left"/>
      <w:pPr>
        <w:ind w:left="1260" w:hanging="420"/>
      </w:pPr>
    </w:lvl>
    <w:lvl w:ilvl="3" w:tplc="DB04AE08" w:tentative="1">
      <w:start w:val="1"/>
      <w:numFmt w:val="decimal"/>
      <w:lvlText w:val="%4."/>
      <w:lvlJc w:val="left"/>
      <w:pPr>
        <w:ind w:left="1680" w:hanging="420"/>
      </w:pPr>
    </w:lvl>
    <w:lvl w:ilvl="4" w:tplc="FC0AD8DA" w:tentative="1">
      <w:start w:val="1"/>
      <w:numFmt w:val="aiueoFullWidth"/>
      <w:lvlText w:val="(%5)"/>
      <w:lvlJc w:val="left"/>
      <w:pPr>
        <w:ind w:left="2100" w:hanging="420"/>
      </w:pPr>
    </w:lvl>
    <w:lvl w:ilvl="5" w:tplc="D10E91E0" w:tentative="1">
      <w:start w:val="1"/>
      <w:numFmt w:val="decimalEnclosedCircle"/>
      <w:lvlText w:val="%6"/>
      <w:lvlJc w:val="left"/>
      <w:pPr>
        <w:ind w:left="2520" w:hanging="420"/>
      </w:pPr>
    </w:lvl>
    <w:lvl w:ilvl="6" w:tplc="B9C65744" w:tentative="1">
      <w:start w:val="1"/>
      <w:numFmt w:val="decimal"/>
      <w:lvlText w:val="%7."/>
      <w:lvlJc w:val="left"/>
      <w:pPr>
        <w:ind w:left="2940" w:hanging="420"/>
      </w:pPr>
    </w:lvl>
    <w:lvl w:ilvl="7" w:tplc="389C14DC" w:tentative="1">
      <w:start w:val="1"/>
      <w:numFmt w:val="aiueoFullWidth"/>
      <w:lvlText w:val="(%8)"/>
      <w:lvlJc w:val="left"/>
      <w:pPr>
        <w:ind w:left="3360" w:hanging="420"/>
      </w:pPr>
    </w:lvl>
    <w:lvl w:ilvl="8" w:tplc="AD645B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6E67839"/>
    <w:multiLevelType w:val="hybridMultilevel"/>
    <w:tmpl w:val="D72A2230"/>
    <w:lvl w:ilvl="0" w:tplc="E9367BE8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06AE8D4C" w:tentative="1">
      <w:start w:val="1"/>
      <w:numFmt w:val="aiueoFullWidth"/>
      <w:lvlText w:val="(%2)"/>
      <w:lvlJc w:val="left"/>
      <w:pPr>
        <w:ind w:left="840" w:hanging="420"/>
      </w:pPr>
    </w:lvl>
    <w:lvl w:ilvl="2" w:tplc="21E6BE44" w:tentative="1">
      <w:start w:val="1"/>
      <w:numFmt w:val="decimalEnclosedCircle"/>
      <w:lvlText w:val="%3"/>
      <w:lvlJc w:val="left"/>
      <w:pPr>
        <w:ind w:left="1260" w:hanging="420"/>
      </w:pPr>
    </w:lvl>
    <w:lvl w:ilvl="3" w:tplc="B83AFBFE" w:tentative="1">
      <w:start w:val="1"/>
      <w:numFmt w:val="decimal"/>
      <w:lvlText w:val="%4."/>
      <w:lvlJc w:val="left"/>
      <w:pPr>
        <w:ind w:left="1680" w:hanging="420"/>
      </w:pPr>
    </w:lvl>
    <w:lvl w:ilvl="4" w:tplc="FA88E5B2" w:tentative="1">
      <w:start w:val="1"/>
      <w:numFmt w:val="aiueoFullWidth"/>
      <w:lvlText w:val="(%5)"/>
      <w:lvlJc w:val="left"/>
      <w:pPr>
        <w:ind w:left="2100" w:hanging="420"/>
      </w:pPr>
    </w:lvl>
    <w:lvl w:ilvl="5" w:tplc="5D0C1B7A" w:tentative="1">
      <w:start w:val="1"/>
      <w:numFmt w:val="decimalEnclosedCircle"/>
      <w:lvlText w:val="%6"/>
      <w:lvlJc w:val="left"/>
      <w:pPr>
        <w:ind w:left="2520" w:hanging="420"/>
      </w:pPr>
    </w:lvl>
    <w:lvl w:ilvl="6" w:tplc="98600D06" w:tentative="1">
      <w:start w:val="1"/>
      <w:numFmt w:val="decimal"/>
      <w:lvlText w:val="%7."/>
      <w:lvlJc w:val="left"/>
      <w:pPr>
        <w:ind w:left="2940" w:hanging="420"/>
      </w:pPr>
    </w:lvl>
    <w:lvl w:ilvl="7" w:tplc="E3B2CFCA" w:tentative="1">
      <w:start w:val="1"/>
      <w:numFmt w:val="aiueoFullWidth"/>
      <w:lvlText w:val="(%8)"/>
      <w:lvlJc w:val="left"/>
      <w:pPr>
        <w:ind w:left="3360" w:hanging="420"/>
      </w:pPr>
    </w:lvl>
    <w:lvl w:ilvl="8" w:tplc="17B26E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96F328A"/>
    <w:multiLevelType w:val="hybridMultilevel"/>
    <w:tmpl w:val="7292ABA4"/>
    <w:lvl w:ilvl="0" w:tplc="4BCAD4E2">
      <w:start w:val="1"/>
      <w:numFmt w:val="lowerLetter"/>
      <w:lvlText w:val="%1."/>
      <w:lvlJc w:val="left"/>
      <w:pPr>
        <w:ind w:left="990" w:hanging="720"/>
      </w:pPr>
      <w:rPr>
        <w:rFonts w:ascii="Times New Roman" w:eastAsia="SimSun" w:hAnsi="Times New Roman" w:cs="Times New Roman"/>
        <w:b w:val="0"/>
      </w:rPr>
    </w:lvl>
    <w:lvl w:ilvl="1" w:tplc="60A410DE" w:tentative="1">
      <w:start w:val="1"/>
      <w:numFmt w:val="lowerLetter"/>
      <w:lvlText w:val="%2."/>
      <w:lvlJc w:val="left"/>
      <w:pPr>
        <w:ind w:left="1440" w:hanging="360"/>
      </w:pPr>
    </w:lvl>
    <w:lvl w:ilvl="2" w:tplc="968ABF30" w:tentative="1">
      <w:start w:val="1"/>
      <w:numFmt w:val="lowerRoman"/>
      <w:lvlText w:val="%3."/>
      <w:lvlJc w:val="right"/>
      <w:pPr>
        <w:ind w:left="2160" w:hanging="180"/>
      </w:pPr>
    </w:lvl>
    <w:lvl w:ilvl="3" w:tplc="3EDABBFC" w:tentative="1">
      <w:start w:val="1"/>
      <w:numFmt w:val="decimal"/>
      <w:lvlText w:val="%4."/>
      <w:lvlJc w:val="left"/>
      <w:pPr>
        <w:ind w:left="2880" w:hanging="360"/>
      </w:pPr>
    </w:lvl>
    <w:lvl w:ilvl="4" w:tplc="6C2C3942" w:tentative="1">
      <w:start w:val="1"/>
      <w:numFmt w:val="lowerLetter"/>
      <w:lvlText w:val="%5."/>
      <w:lvlJc w:val="left"/>
      <w:pPr>
        <w:ind w:left="3600" w:hanging="360"/>
      </w:pPr>
    </w:lvl>
    <w:lvl w:ilvl="5" w:tplc="0C1CD218" w:tentative="1">
      <w:start w:val="1"/>
      <w:numFmt w:val="lowerRoman"/>
      <w:lvlText w:val="%6."/>
      <w:lvlJc w:val="right"/>
      <w:pPr>
        <w:ind w:left="4320" w:hanging="180"/>
      </w:pPr>
    </w:lvl>
    <w:lvl w:ilvl="6" w:tplc="61D0E664" w:tentative="1">
      <w:start w:val="1"/>
      <w:numFmt w:val="decimal"/>
      <w:lvlText w:val="%7."/>
      <w:lvlJc w:val="left"/>
      <w:pPr>
        <w:ind w:left="5040" w:hanging="360"/>
      </w:pPr>
    </w:lvl>
    <w:lvl w:ilvl="7" w:tplc="52307C06" w:tentative="1">
      <w:start w:val="1"/>
      <w:numFmt w:val="lowerLetter"/>
      <w:lvlText w:val="%8."/>
      <w:lvlJc w:val="left"/>
      <w:pPr>
        <w:ind w:left="5760" w:hanging="360"/>
      </w:pPr>
    </w:lvl>
    <w:lvl w:ilvl="8" w:tplc="5B8A58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EA53FF"/>
    <w:multiLevelType w:val="hybridMultilevel"/>
    <w:tmpl w:val="DEA630EC"/>
    <w:lvl w:ilvl="0" w:tplc="7F1CB9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252AF22" w:tentative="1">
      <w:start w:val="1"/>
      <w:numFmt w:val="aiueoFullWidth"/>
      <w:lvlText w:val="(%2)"/>
      <w:lvlJc w:val="left"/>
      <w:pPr>
        <w:ind w:left="840" w:hanging="420"/>
      </w:pPr>
    </w:lvl>
    <w:lvl w:ilvl="2" w:tplc="46C8C2FE" w:tentative="1">
      <w:start w:val="1"/>
      <w:numFmt w:val="decimalEnclosedCircle"/>
      <w:lvlText w:val="%3"/>
      <w:lvlJc w:val="left"/>
      <w:pPr>
        <w:ind w:left="1260" w:hanging="420"/>
      </w:pPr>
    </w:lvl>
    <w:lvl w:ilvl="3" w:tplc="4434F834" w:tentative="1">
      <w:start w:val="1"/>
      <w:numFmt w:val="decimal"/>
      <w:lvlText w:val="%4."/>
      <w:lvlJc w:val="left"/>
      <w:pPr>
        <w:ind w:left="1680" w:hanging="420"/>
      </w:pPr>
    </w:lvl>
    <w:lvl w:ilvl="4" w:tplc="8E6EA6AC" w:tentative="1">
      <w:start w:val="1"/>
      <w:numFmt w:val="aiueoFullWidth"/>
      <w:lvlText w:val="(%5)"/>
      <w:lvlJc w:val="left"/>
      <w:pPr>
        <w:ind w:left="2100" w:hanging="420"/>
      </w:pPr>
    </w:lvl>
    <w:lvl w:ilvl="5" w:tplc="935A4D66" w:tentative="1">
      <w:start w:val="1"/>
      <w:numFmt w:val="decimalEnclosedCircle"/>
      <w:lvlText w:val="%6"/>
      <w:lvlJc w:val="left"/>
      <w:pPr>
        <w:ind w:left="2520" w:hanging="420"/>
      </w:pPr>
    </w:lvl>
    <w:lvl w:ilvl="6" w:tplc="AA868234" w:tentative="1">
      <w:start w:val="1"/>
      <w:numFmt w:val="decimal"/>
      <w:lvlText w:val="%7."/>
      <w:lvlJc w:val="left"/>
      <w:pPr>
        <w:ind w:left="2940" w:hanging="420"/>
      </w:pPr>
    </w:lvl>
    <w:lvl w:ilvl="7" w:tplc="A2E6FFC4" w:tentative="1">
      <w:start w:val="1"/>
      <w:numFmt w:val="aiueoFullWidth"/>
      <w:lvlText w:val="(%8)"/>
      <w:lvlJc w:val="left"/>
      <w:pPr>
        <w:ind w:left="3360" w:hanging="420"/>
      </w:pPr>
    </w:lvl>
    <w:lvl w:ilvl="8" w:tplc="C24085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09636AA"/>
    <w:multiLevelType w:val="multilevel"/>
    <w:tmpl w:val="C6A09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592F04"/>
    <w:multiLevelType w:val="hybridMultilevel"/>
    <w:tmpl w:val="FB942016"/>
    <w:lvl w:ilvl="0" w:tplc="DCEC0C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8C56EE" w:tentative="1">
      <w:start w:val="1"/>
      <w:numFmt w:val="aiueoFullWidth"/>
      <w:lvlText w:val="(%2)"/>
      <w:lvlJc w:val="left"/>
      <w:pPr>
        <w:ind w:left="840" w:hanging="420"/>
      </w:pPr>
    </w:lvl>
    <w:lvl w:ilvl="2" w:tplc="5504FD20" w:tentative="1">
      <w:start w:val="1"/>
      <w:numFmt w:val="decimalEnclosedCircle"/>
      <w:lvlText w:val="%3"/>
      <w:lvlJc w:val="left"/>
      <w:pPr>
        <w:ind w:left="1260" w:hanging="420"/>
      </w:pPr>
    </w:lvl>
    <w:lvl w:ilvl="3" w:tplc="6D5E2412" w:tentative="1">
      <w:start w:val="1"/>
      <w:numFmt w:val="decimal"/>
      <w:lvlText w:val="%4."/>
      <w:lvlJc w:val="left"/>
      <w:pPr>
        <w:ind w:left="1680" w:hanging="420"/>
      </w:pPr>
    </w:lvl>
    <w:lvl w:ilvl="4" w:tplc="3E548500" w:tentative="1">
      <w:start w:val="1"/>
      <w:numFmt w:val="aiueoFullWidth"/>
      <w:lvlText w:val="(%5)"/>
      <w:lvlJc w:val="left"/>
      <w:pPr>
        <w:ind w:left="2100" w:hanging="420"/>
      </w:pPr>
    </w:lvl>
    <w:lvl w:ilvl="5" w:tplc="E2103268" w:tentative="1">
      <w:start w:val="1"/>
      <w:numFmt w:val="decimalEnclosedCircle"/>
      <w:lvlText w:val="%6"/>
      <w:lvlJc w:val="left"/>
      <w:pPr>
        <w:ind w:left="2520" w:hanging="420"/>
      </w:pPr>
    </w:lvl>
    <w:lvl w:ilvl="6" w:tplc="29946C86" w:tentative="1">
      <w:start w:val="1"/>
      <w:numFmt w:val="decimal"/>
      <w:lvlText w:val="%7."/>
      <w:lvlJc w:val="left"/>
      <w:pPr>
        <w:ind w:left="2940" w:hanging="420"/>
      </w:pPr>
    </w:lvl>
    <w:lvl w:ilvl="7" w:tplc="DEFAA454" w:tentative="1">
      <w:start w:val="1"/>
      <w:numFmt w:val="aiueoFullWidth"/>
      <w:lvlText w:val="(%8)"/>
      <w:lvlJc w:val="left"/>
      <w:pPr>
        <w:ind w:left="3360" w:hanging="420"/>
      </w:pPr>
    </w:lvl>
    <w:lvl w:ilvl="8" w:tplc="AEE412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9242FA5"/>
    <w:multiLevelType w:val="hybridMultilevel"/>
    <w:tmpl w:val="031A7310"/>
    <w:lvl w:ilvl="0" w:tplc="3ADC6A2E">
      <w:start w:val="16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0876CF"/>
    <w:multiLevelType w:val="hybridMultilevel"/>
    <w:tmpl w:val="61289F02"/>
    <w:lvl w:ilvl="0" w:tplc="11F40B12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  <w:sz w:val="24"/>
      </w:rPr>
    </w:lvl>
    <w:lvl w:ilvl="1" w:tplc="30E40242" w:tentative="1">
      <w:start w:val="1"/>
      <w:numFmt w:val="aiueoFullWidth"/>
      <w:lvlText w:val="(%2)"/>
      <w:lvlJc w:val="left"/>
      <w:pPr>
        <w:ind w:left="840" w:hanging="420"/>
      </w:pPr>
    </w:lvl>
    <w:lvl w:ilvl="2" w:tplc="097AFB34" w:tentative="1">
      <w:start w:val="1"/>
      <w:numFmt w:val="decimalEnclosedCircle"/>
      <w:lvlText w:val="%3"/>
      <w:lvlJc w:val="left"/>
      <w:pPr>
        <w:ind w:left="1260" w:hanging="420"/>
      </w:pPr>
    </w:lvl>
    <w:lvl w:ilvl="3" w:tplc="80EC723E" w:tentative="1">
      <w:start w:val="1"/>
      <w:numFmt w:val="decimal"/>
      <w:lvlText w:val="%4."/>
      <w:lvlJc w:val="left"/>
      <w:pPr>
        <w:ind w:left="1680" w:hanging="420"/>
      </w:pPr>
    </w:lvl>
    <w:lvl w:ilvl="4" w:tplc="1D604BB0" w:tentative="1">
      <w:start w:val="1"/>
      <w:numFmt w:val="aiueoFullWidth"/>
      <w:lvlText w:val="(%5)"/>
      <w:lvlJc w:val="left"/>
      <w:pPr>
        <w:ind w:left="2100" w:hanging="420"/>
      </w:pPr>
    </w:lvl>
    <w:lvl w:ilvl="5" w:tplc="33B2C190" w:tentative="1">
      <w:start w:val="1"/>
      <w:numFmt w:val="decimalEnclosedCircle"/>
      <w:lvlText w:val="%6"/>
      <w:lvlJc w:val="left"/>
      <w:pPr>
        <w:ind w:left="2520" w:hanging="420"/>
      </w:pPr>
    </w:lvl>
    <w:lvl w:ilvl="6" w:tplc="28E42E52" w:tentative="1">
      <w:start w:val="1"/>
      <w:numFmt w:val="decimal"/>
      <w:lvlText w:val="%7."/>
      <w:lvlJc w:val="left"/>
      <w:pPr>
        <w:ind w:left="2940" w:hanging="420"/>
      </w:pPr>
    </w:lvl>
    <w:lvl w:ilvl="7" w:tplc="64B25E9E" w:tentative="1">
      <w:start w:val="1"/>
      <w:numFmt w:val="aiueoFullWidth"/>
      <w:lvlText w:val="(%8)"/>
      <w:lvlJc w:val="left"/>
      <w:pPr>
        <w:ind w:left="3360" w:hanging="420"/>
      </w:pPr>
    </w:lvl>
    <w:lvl w:ilvl="8" w:tplc="61FA4F3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EF00C7"/>
    <w:multiLevelType w:val="hybridMultilevel"/>
    <w:tmpl w:val="1C2E739E"/>
    <w:lvl w:ilvl="0" w:tplc="57FCDE8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80965FD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FFF0486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A106FC4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C9CB50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5FA328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BE4B5E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D61562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ABDA73AC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2911C24"/>
    <w:multiLevelType w:val="hybridMultilevel"/>
    <w:tmpl w:val="971EE378"/>
    <w:lvl w:ilvl="0" w:tplc="B714038C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88FCA314" w:tentative="1">
      <w:start w:val="1"/>
      <w:numFmt w:val="aiueoFullWidth"/>
      <w:lvlText w:val="(%2)"/>
      <w:lvlJc w:val="left"/>
      <w:pPr>
        <w:ind w:left="945" w:hanging="420"/>
      </w:pPr>
    </w:lvl>
    <w:lvl w:ilvl="2" w:tplc="C7082D04" w:tentative="1">
      <w:start w:val="1"/>
      <w:numFmt w:val="decimalEnclosedCircle"/>
      <w:lvlText w:val="%3"/>
      <w:lvlJc w:val="left"/>
      <w:pPr>
        <w:ind w:left="1365" w:hanging="420"/>
      </w:pPr>
    </w:lvl>
    <w:lvl w:ilvl="3" w:tplc="55D2C17C" w:tentative="1">
      <w:start w:val="1"/>
      <w:numFmt w:val="decimal"/>
      <w:lvlText w:val="%4."/>
      <w:lvlJc w:val="left"/>
      <w:pPr>
        <w:ind w:left="1785" w:hanging="420"/>
      </w:pPr>
    </w:lvl>
    <w:lvl w:ilvl="4" w:tplc="6A1A05B0" w:tentative="1">
      <w:start w:val="1"/>
      <w:numFmt w:val="aiueoFullWidth"/>
      <w:lvlText w:val="(%5)"/>
      <w:lvlJc w:val="left"/>
      <w:pPr>
        <w:ind w:left="2205" w:hanging="420"/>
      </w:pPr>
    </w:lvl>
    <w:lvl w:ilvl="5" w:tplc="88B87134" w:tentative="1">
      <w:start w:val="1"/>
      <w:numFmt w:val="decimalEnclosedCircle"/>
      <w:lvlText w:val="%6"/>
      <w:lvlJc w:val="left"/>
      <w:pPr>
        <w:ind w:left="2625" w:hanging="420"/>
      </w:pPr>
    </w:lvl>
    <w:lvl w:ilvl="6" w:tplc="3662BBE6" w:tentative="1">
      <w:start w:val="1"/>
      <w:numFmt w:val="decimal"/>
      <w:lvlText w:val="%7."/>
      <w:lvlJc w:val="left"/>
      <w:pPr>
        <w:ind w:left="3045" w:hanging="420"/>
      </w:pPr>
    </w:lvl>
    <w:lvl w:ilvl="7" w:tplc="0C1E1C36" w:tentative="1">
      <w:start w:val="1"/>
      <w:numFmt w:val="aiueoFullWidth"/>
      <w:lvlText w:val="(%8)"/>
      <w:lvlJc w:val="left"/>
      <w:pPr>
        <w:ind w:left="3465" w:hanging="420"/>
      </w:pPr>
    </w:lvl>
    <w:lvl w:ilvl="8" w:tplc="B9CEA948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4" w15:restartNumberingAfterBreak="0">
    <w:nsid w:val="63AA4148"/>
    <w:multiLevelType w:val="hybridMultilevel"/>
    <w:tmpl w:val="03B6D0D6"/>
    <w:lvl w:ilvl="0" w:tplc="AF62CB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EC27976" w:tentative="1">
      <w:start w:val="1"/>
      <w:numFmt w:val="aiueoFullWidth"/>
      <w:lvlText w:val="(%2)"/>
      <w:lvlJc w:val="left"/>
      <w:pPr>
        <w:ind w:left="960" w:hanging="480"/>
      </w:pPr>
    </w:lvl>
    <w:lvl w:ilvl="2" w:tplc="084CCCCA" w:tentative="1">
      <w:start w:val="1"/>
      <w:numFmt w:val="decimalEnclosedCircle"/>
      <w:lvlText w:val="%3"/>
      <w:lvlJc w:val="left"/>
      <w:pPr>
        <w:ind w:left="1440" w:hanging="480"/>
      </w:pPr>
    </w:lvl>
    <w:lvl w:ilvl="3" w:tplc="EF7283B4" w:tentative="1">
      <w:start w:val="1"/>
      <w:numFmt w:val="decimal"/>
      <w:lvlText w:val="%4."/>
      <w:lvlJc w:val="left"/>
      <w:pPr>
        <w:ind w:left="1920" w:hanging="480"/>
      </w:pPr>
    </w:lvl>
    <w:lvl w:ilvl="4" w:tplc="380CB7D8" w:tentative="1">
      <w:start w:val="1"/>
      <w:numFmt w:val="aiueoFullWidth"/>
      <w:lvlText w:val="(%5)"/>
      <w:lvlJc w:val="left"/>
      <w:pPr>
        <w:ind w:left="2400" w:hanging="480"/>
      </w:pPr>
    </w:lvl>
    <w:lvl w:ilvl="5" w:tplc="562AEBAE" w:tentative="1">
      <w:start w:val="1"/>
      <w:numFmt w:val="decimalEnclosedCircle"/>
      <w:lvlText w:val="%6"/>
      <w:lvlJc w:val="left"/>
      <w:pPr>
        <w:ind w:left="2880" w:hanging="480"/>
      </w:pPr>
    </w:lvl>
    <w:lvl w:ilvl="6" w:tplc="F6B8928A" w:tentative="1">
      <w:start w:val="1"/>
      <w:numFmt w:val="decimal"/>
      <w:lvlText w:val="%7."/>
      <w:lvlJc w:val="left"/>
      <w:pPr>
        <w:ind w:left="3360" w:hanging="480"/>
      </w:pPr>
    </w:lvl>
    <w:lvl w:ilvl="7" w:tplc="5616EF9C" w:tentative="1">
      <w:start w:val="1"/>
      <w:numFmt w:val="aiueoFullWidth"/>
      <w:lvlText w:val="(%8)"/>
      <w:lvlJc w:val="left"/>
      <w:pPr>
        <w:ind w:left="3840" w:hanging="480"/>
      </w:pPr>
    </w:lvl>
    <w:lvl w:ilvl="8" w:tplc="C116ED5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6D8F4C00"/>
    <w:multiLevelType w:val="hybridMultilevel"/>
    <w:tmpl w:val="6A26C896"/>
    <w:lvl w:ilvl="0" w:tplc="6D609704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1D2EC92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A0C42B1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E5929C4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28AA35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A48277BC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6E8C02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566375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EEFCD7D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5B1706"/>
    <w:multiLevelType w:val="hybridMultilevel"/>
    <w:tmpl w:val="4D6A49FC"/>
    <w:lvl w:ilvl="0" w:tplc="504CE30A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BB44B9C0" w:tentative="1">
      <w:start w:val="1"/>
      <w:numFmt w:val="aiueoFullWidth"/>
      <w:lvlText w:val="(%2)"/>
      <w:lvlJc w:val="left"/>
      <w:pPr>
        <w:ind w:left="840" w:hanging="420"/>
      </w:pPr>
    </w:lvl>
    <w:lvl w:ilvl="2" w:tplc="8B7210D8" w:tentative="1">
      <w:start w:val="1"/>
      <w:numFmt w:val="decimalEnclosedCircle"/>
      <w:lvlText w:val="%3"/>
      <w:lvlJc w:val="left"/>
      <w:pPr>
        <w:ind w:left="1260" w:hanging="420"/>
      </w:pPr>
    </w:lvl>
    <w:lvl w:ilvl="3" w:tplc="B25C05D2" w:tentative="1">
      <w:start w:val="1"/>
      <w:numFmt w:val="decimal"/>
      <w:lvlText w:val="%4."/>
      <w:lvlJc w:val="left"/>
      <w:pPr>
        <w:ind w:left="1680" w:hanging="420"/>
      </w:pPr>
    </w:lvl>
    <w:lvl w:ilvl="4" w:tplc="8CE81B70" w:tentative="1">
      <w:start w:val="1"/>
      <w:numFmt w:val="aiueoFullWidth"/>
      <w:lvlText w:val="(%5)"/>
      <w:lvlJc w:val="left"/>
      <w:pPr>
        <w:ind w:left="2100" w:hanging="420"/>
      </w:pPr>
    </w:lvl>
    <w:lvl w:ilvl="5" w:tplc="DE169C32" w:tentative="1">
      <w:start w:val="1"/>
      <w:numFmt w:val="decimalEnclosedCircle"/>
      <w:lvlText w:val="%6"/>
      <w:lvlJc w:val="left"/>
      <w:pPr>
        <w:ind w:left="2520" w:hanging="420"/>
      </w:pPr>
    </w:lvl>
    <w:lvl w:ilvl="6" w:tplc="B2B8B578" w:tentative="1">
      <w:start w:val="1"/>
      <w:numFmt w:val="decimal"/>
      <w:lvlText w:val="%7."/>
      <w:lvlJc w:val="left"/>
      <w:pPr>
        <w:ind w:left="2940" w:hanging="420"/>
      </w:pPr>
    </w:lvl>
    <w:lvl w:ilvl="7" w:tplc="3C7A8244" w:tentative="1">
      <w:start w:val="1"/>
      <w:numFmt w:val="aiueoFullWidth"/>
      <w:lvlText w:val="(%8)"/>
      <w:lvlJc w:val="left"/>
      <w:pPr>
        <w:ind w:left="3360" w:hanging="420"/>
      </w:pPr>
    </w:lvl>
    <w:lvl w:ilvl="8" w:tplc="DEB2E3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52F5F66"/>
    <w:multiLevelType w:val="hybridMultilevel"/>
    <w:tmpl w:val="9D36BB1E"/>
    <w:lvl w:ilvl="0" w:tplc="BB040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46B942" w:tentative="1">
      <w:start w:val="1"/>
      <w:numFmt w:val="aiueoFullWidth"/>
      <w:lvlText w:val="(%2)"/>
      <w:lvlJc w:val="left"/>
      <w:pPr>
        <w:ind w:left="840" w:hanging="420"/>
      </w:pPr>
    </w:lvl>
    <w:lvl w:ilvl="2" w:tplc="8C40E02E" w:tentative="1">
      <w:start w:val="1"/>
      <w:numFmt w:val="decimalEnclosedCircle"/>
      <w:lvlText w:val="%3"/>
      <w:lvlJc w:val="left"/>
      <w:pPr>
        <w:ind w:left="1260" w:hanging="420"/>
      </w:pPr>
    </w:lvl>
    <w:lvl w:ilvl="3" w:tplc="E14E0E9E" w:tentative="1">
      <w:start w:val="1"/>
      <w:numFmt w:val="decimal"/>
      <w:lvlText w:val="%4."/>
      <w:lvlJc w:val="left"/>
      <w:pPr>
        <w:ind w:left="1680" w:hanging="420"/>
      </w:pPr>
    </w:lvl>
    <w:lvl w:ilvl="4" w:tplc="02ACC800" w:tentative="1">
      <w:start w:val="1"/>
      <w:numFmt w:val="aiueoFullWidth"/>
      <w:lvlText w:val="(%5)"/>
      <w:lvlJc w:val="left"/>
      <w:pPr>
        <w:ind w:left="2100" w:hanging="420"/>
      </w:pPr>
    </w:lvl>
    <w:lvl w:ilvl="5" w:tplc="3686FC5A" w:tentative="1">
      <w:start w:val="1"/>
      <w:numFmt w:val="decimalEnclosedCircle"/>
      <w:lvlText w:val="%6"/>
      <w:lvlJc w:val="left"/>
      <w:pPr>
        <w:ind w:left="2520" w:hanging="420"/>
      </w:pPr>
    </w:lvl>
    <w:lvl w:ilvl="6" w:tplc="AA60AD68" w:tentative="1">
      <w:start w:val="1"/>
      <w:numFmt w:val="decimal"/>
      <w:lvlText w:val="%7."/>
      <w:lvlJc w:val="left"/>
      <w:pPr>
        <w:ind w:left="2940" w:hanging="420"/>
      </w:pPr>
    </w:lvl>
    <w:lvl w:ilvl="7" w:tplc="EC1EC04E" w:tentative="1">
      <w:start w:val="1"/>
      <w:numFmt w:val="aiueoFullWidth"/>
      <w:lvlText w:val="(%8)"/>
      <w:lvlJc w:val="left"/>
      <w:pPr>
        <w:ind w:left="3360" w:hanging="420"/>
      </w:pPr>
    </w:lvl>
    <w:lvl w:ilvl="8" w:tplc="E5FEDF5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3"/>
  </w:num>
  <w:num w:numId="3">
    <w:abstractNumId w:val="4"/>
  </w:num>
  <w:num w:numId="4">
    <w:abstractNumId w:val="17"/>
  </w:num>
  <w:num w:numId="5">
    <w:abstractNumId w:val="6"/>
  </w:num>
  <w:num w:numId="6">
    <w:abstractNumId w:val="3"/>
  </w:num>
  <w:num w:numId="7">
    <w:abstractNumId w:val="9"/>
  </w:num>
  <w:num w:numId="8">
    <w:abstractNumId w:val="7"/>
  </w:num>
  <w:num w:numId="9">
    <w:abstractNumId w:val="1"/>
  </w:num>
  <w:num w:numId="10">
    <w:abstractNumId w:val="16"/>
  </w:num>
  <w:num w:numId="11">
    <w:abstractNumId w:val="12"/>
  </w:num>
  <w:num w:numId="12">
    <w:abstractNumId w:val="15"/>
  </w:num>
  <w:num w:numId="13">
    <w:abstractNumId w:val="2"/>
  </w:num>
  <w:num w:numId="14">
    <w:abstractNumId w:val="14"/>
  </w:num>
  <w:num w:numId="15">
    <w:abstractNumId w:val="8"/>
  </w:num>
  <w:num w:numId="16">
    <w:abstractNumId w:val="11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0"/>
  <w:proofState w:spelling="clean" w:grammar="clean"/>
  <w:documentProtection w:edit="trackedChanges" w:enforcement="0"/>
  <w:defaultTabStop w:val="36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FullWidth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PlosO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2f9wd2rrfd5rerdwrpe95j0wxfvpexfe5d&quot;&gt;OPAP reference&lt;record-ids&gt;&lt;item&gt;7&lt;/item&gt;&lt;item&gt;8&lt;/item&gt;&lt;item&gt;13&lt;/item&gt;&lt;item&gt;22&lt;/item&gt;&lt;item&gt;24&lt;/item&gt;&lt;item&gt;26&lt;/item&gt;&lt;item&gt;28&lt;/item&gt;&lt;item&gt;29&lt;/item&gt;&lt;item&gt;31&lt;/item&gt;&lt;item&gt;48&lt;/item&gt;&lt;item&gt;49&lt;/item&gt;&lt;item&gt;50&lt;/item&gt;&lt;item&gt;53&lt;/item&gt;&lt;item&gt;54&lt;/item&gt;&lt;item&gt;55&lt;/item&gt;&lt;item&gt;56&lt;/item&gt;&lt;item&gt;60&lt;/item&gt;&lt;item&gt;61&lt;/item&gt;&lt;item&gt;63&lt;/item&gt;&lt;item&gt;65&lt;/item&gt;&lt;item&gt;66&lt;/item&gt;&lt;item&gt;74&lt;/item&gt;&lt;item&gt;77&lt;/item&gt;&lt;item&gt;78&lt;/item&gt;&lt;item&gt;79&lt;/item&gt;&lt;item&gt;81&lt;/item&gt;&lt;item&gt;82&lt;/item&gt;&lt;item&gt;83&lt;/item&gt;&lt;item&gt;85&lt;/item&gt;&lt;/record-ids&gt;&lt;/item&gt;&lt;/Libraries&gt;"/>
    <w:docVar w:name="is_review_method" w:val="Full review"/>
  </w:docVars>
  <w:rsids>
    <w:rsidRoot w:val="006F7BA0"/>
    <w:rsid w:val="00001F51"/>
    <w:rsid w:val="00002554"/>
    <w:rsid w:val="00002E0B"/>
    <w:rsid w:val="00003760"/>
    <w:rsid w:val="00003A8F"/>
    <w:rsid w:val="00005E17"/>
    <w:rsid w:val="000066C1"/>
    <w:rsid w:val="000066F6"/>
    <w:rsid w:val="00006745"/>
    <w:rsid w:val="00006C5C"/>
    <w:rsid w:val="00007E20"/>
    <w:rsid w:val="0001027B"/>
    <w:rsid w:val="00010383"/>
    <w:rsid w:val="000113AF"/>
    <w:rsid w:val="00013253"/>
    <w:rsid w:val="00013F2F"/>
    <w:rsid w:val="00014B2D"/>
    <w:rsid w:val="000150C1"/>
    <w:rsid w:val="00015248"/>
    <w:rsid w:val="000158CF"/>
    <w:rsid w:val="00016373"/>
    <w:rsid w:val="00016409"/>
    <w:rsid w:val="00016690"/>
    <w:rsid w:val="00016DE1"/>
    <w:rsid w:val="00016E5D"/>
    <w:rsid w:val="0001747D"/>
    <w:rsid w:val="00017AD9"/>
    <w:rsid w:val="00020357"/>
    <w:rsid w:val="00020FD9"/>
    <w:rsid w:val="00021F10"/>
    <w:rsid w:val="000220FF"/>
    <w:rsid w:val="000224A7"/>
    <w:rsid w:val="00022947"/>
    <w:rsid w:val="00023392"/>
    <w:rsid w:val="0002430F"/>
    <w:rsid w:val="00024857"/>
    <w:rsid w:val="00024AC5"/>
    <w:rsid w:val="00024C9F"/>
    <w:rsid w:val="0002536D"/>
    <w:rsid w:val="000258C4"/>
    <w:rsid w:val="00025BFC"/>
    <w:rsid w:val="000269AB"/>
    <w:rsid w:val="00026BB5"/>
    <w:rsid w:val="00026F8E"/>
    <w:rsid w:val="00027128"/>
    <w:rsid w:val="00027AC3"/>
    <w:rsid w:val="00027C42"/>
    <w:rsid w:val="0003006A"/>
    <w:rsid w:val="000306F2"/>
    <w:rsid w:val="00030A70"/>
    <w:rsid w:val="00032849"/>
    <w:rsid w:val="00032F07"/>
    <w:rsid w:val="00033F77"/>
    <w:rsid w:val="0003418F"/>
    <w:rsid w:val="00034229"/>
    <w:rsid w:val="00034919"/>
    <w:rsid w:val="00035452"/>
    <w:rsid w:val="00035B98"/>
    <w:rsid w:val="00035BB3"/>
    <w:rsid w:val="00036656"/>
    <w:rsid w:val="00036BCF"/>
    <w:rsid w:val="00036CC4"/>
    <w:rsid w:val="000373FC"/>
    <w:rsid w:val="00037A66"/>
    <w:rsid w:val="0004052B"/>
    <w:rsid w:val="00040610"/>
    <w:rsid w:val="00040A96"/>
    <w:rsid w:val="00040F48"/>
    <w:rsid w:val="00040F91"/>
    <w:rsid w:val="000416E4"/>
    <w:rsid w:val="000418A1"/>
    <w:rsid w:val="0004233E"/>
    <w:rsid w:val="00043F4A"/>
    <w:rsid w:val="0004460C"/>
    <w:rsid w:val="00044B7C"/>
    <w:rsid w:val="00045AA0"/>
    <w:rsid w:val="00046923"/>
    <w:rsid w:val="0004704C"/>
    <w:rsid w:val="0004793B"/>
    <w:rsid w:val="00047F3C"/>
    <w:rsid w:val="00047F67"/>
    <w:rsid w:val="0005030D"/>
    <w:rsid w:val="000503DF"/>
    <w:rsid w:val="00050630"/>
    <w:rsid w:val="000519B0"/>
    <w:rsid w:val="000519B4"/>
    <w:rsid w:val="00051E49"/>
    <w:rsid w:val="00051F41"/>
    <w:rsid w:val="00051FB5"/>
    <w:rsid w:val="00052586"/>
    <w:rsid w:val="00052813"/>
    <w:rsid w:val="000529F3"/>
    <w:rsid w:val="00052A27"/>
    <w:rsid w:val="00052D14"/>
    <w:rsid w:val="00052E5E"/>
    <w:rsid w:val="00053B34"/>
    <w:rsid w:val="00053DD1"/>
    <w:rsid w:val="00053E2F"/>
    <w:rsid w:val="0005421D"/>
    <w:rsid w:val="0005427A"/>
    <w:rsid w:val="000542A6"/>
    <w:rsid w:val="0005463E"/>
    <w:rsid w:val="00054A46"/>
    <w:rsid w:val="00054F67"/>
    <w:rsid w:val="00055328"/>
    <w:rsid w:val="000553DF"/>
    <w:rsid w:val="000554F0"/>
    <w:rsid w:val="00055F58"/>
    <w:rsid w:val="00056E7A"/>
    <w:rsid w:val="00056F17"/>
    <w:rsid w:val="0005718D"/>
    <w:rsid w:val="00057477"/>
    <w:rsid w:val="000574D8"/>
    <w:rsid w:val="00057526"/>
    <w:rsid w:val="00057672"/>
    <w:rsid w:val="00057B34"/>
    <w:rsid w:val="00057D2E"/>
    <w:rsid w:val="00060B16"/>
    <w:rsid w:val="00062321"/>
    <w:rsid w:val="000626B1"/>
    <w:rsid w:val="00062FA9"/>
    <w:rsid w:val="00063B7D"/>
    <w:rsid w:val="00063C5F"/>
    <w:rsid w:val="00063C98"/>
    <w:rsid w:val="0006501F"/>
    <w:rsid w:val="000652B8"/>
    <w:rsid w:val="00065CFC"/>
    <w:rsid w:val="00066FBA"/>
    <w:rsid w:val="000673AB"/>
    <w:rsid w:val="00067444"/>
    <w:rsid w:val="0007041E"/>
    <w:rsid w:val="00070423"/>
    <w:rsid w:val="00070E35"/>
    <w:rsid w:val="000710E7"/>
    <w:rsid w:val="00071617"/>
    <w:rsid w:val="00071EEE"/>
    <w:rsid w:val="000722AD"/>
    <w:rsid w:val="000726E6"/>
    <w:rsid w:val="000727BA"/>
    <w:rsid w:val="00073074"/>
    <w:rsid w:val="00073257"/>
    <w:rsid w:val="00073EED"/>
    <w:rsid w:val="00074050"/>
    <w:rsid w:val="00074AE2"/>
    <w:rsid w:val="00074B36"/>
    <w:rsid w:val="00074C30"/>
    <w:rsid w:val="00074C5A"/>
    <w:rsid w:val="00075C81"/>
    <w:rsid w:val="00075F77"/>
    <w:rsid w:val="00076833"/>
    <w:rsid w:val="00077699"/>
    <w:rsid w:val="00077F6D"/>
    <w:rsid w:val="000803BE"/>
    <w:rsid w:val="00080DFF"/>
    <w:rsid w:val="000810CB"/>
    <w:rsid w:val="00081A4E"/>
    <w:rsid w:val="0008218C"/>
    <w:rsid w:val="0008334E"/>
    <w:rsid w:val="0008344F"/>
    <w:rsid w:val="00083962"/>
    <w:rsid w:val="000845A6"/>
    <w:rsid w:val="00085079"/>
    <w:rsid w:val="00085177"/>
    <w:rsid w:val="0008526B"/>
    <w:rsid w:val="0008572E"/>
    <w:rsid w:val="000862E3"/>
    <w:rsid w:val="00086C78"/>
    <w:rsid w:val="00087BF5"/>
    <w:rsid w:val="00090626"/>
    <w:rsid w:val="000906D7"/>
    <w:rsid w:val="00091643"/>
    <w:rsid w:val="0009240A"/>
    <w:rsid w:val="00092A97"/>
    <w:rsid w:val="00093F75"/>
    <w:rsid w:val="00094177"/>
    <w:rsid w:val="00094DAC"/>
    <w:rsid w:val="00094E08"/>
    <w:rsid w:val="00095C07"/>
    <w:rsid w:val="000970A4"/>
    <w:rsid w:val="0009784D"/>
    <w:rsid w:val="00097A31"/>
    <w:rsid w:val="000A07E9"/>
    <w:rsid w:val="000A07EA"/>
    <w:rsid w:val="000A0A87"/>
    <w:rsid w:val="000A1978"/>
    <w:rsid w:val="000A1A9A"/>
    <w:rsid w:val="000A4891"/>
    <w:rsid w:val="000A492A"/>
    <w:rsid w:val="000A4AE0"/>
    <w:rsid w:val="000A566B"/>
    <w:rsid w:val="000A5BA5"/>
    <w:rsid w:val="000A62EC"/>
    <w:rsid w:val="000A632D"/>
    <w:rsid w:val="000A64D7"/>
    <w:rsid w:val="000A72B8"/>
    <w:rsid w:val="000A78C5"/>
    <w:rsid w:val="000A796C"/>
    <w:rsid w:val="000A7AC0"/>
    <w:rsid w:val="000B01E2"/>
    <w:rsid w:val="000B044E"/>
    <w:rsid w:val="000B0661"/>
    <w:rsid w:val="000B07ED"/>
    <w:rsid w:val="000B08A0"/>
    <w:rsid w:val="000B0A7E"/>
    <w:rsid w:val="000B0AF5"/>
    <w:rsid w:val="000B0C31"/>
    <w:rsid w:val="000B12AC"/>
    <w:rsid w:val="000B1B9D"/>
    <w:rsid w:val="000B22B7"/>
    <w:rsid w:val="000B23A7"/>
    <w:rsid w:val="000B2899"/>
    <w:rsid w:val="000B331D"/>
    <w:rsid w:val="000B37F2"/>
    <w:rsid w:val="000B4BB3"/>
    <w:rsid w:val="000B61B4"/>
    <w:rsid w:val="000B63E8"/>
    <w:rsid w:val="000B6570"/>
    <w:rsid w:val="000B6603"/>
    <w:rsid w:val="000B66F2"/>
    <w:rsid w:val="000B6E2C"/>
    <w:rsid w:val="000C05DE"/>
    <w:rsid w:val="000C247F"/>
    <w:rsid w:val="000C2F40"/>
    <w:rsid w:val="000C3A0D"/>
    <w:rsid w:val="000C3AAD"/>
    <w:rsid w:val="000C3F06"/>
    <w:rsid w:val="000C4532"/>
    <w:rsid w:val="000C47B7"/>
    <w:rsid w:val="000C4918"/>
    <w:rsid w:val="000C4F19"/>
    <w:rsid w:val="000C5CF8"/>
    <w:rsid w:val="000C5E6F"/>
    <w:rsid w:val="000C6007"/>
    <w:rsid w:val="000C629D"/>
    <w:rsid w:val="000C6306"/>
    <w:rsid w:val="000C662F"/>
    <w:rsid w:val="000C6840"/>
    <w:rsid w:val="000C68A6"/>
    <w:rsid w:val="000C7935"/>
    <w:rsid w:val="000C7A74"/>
    <w:rsid w:val="000C7B91"/>
    <w:rsid w:val="000C7DF1"/>
    <w:rsid w:val="000D045E"/>
    <w:rsid w:val="000D12C9"/>
    <w:rsid w:val="000D260E"/>
    <w:rsid w:val="000D2ACE"/>
    <w:rsid w:val="000D3E8A"/>
    <w:rsid w:val="000D3F5B"/>
    <w:rsid w:val="000D460F"/>
    <w:rsid w:val="000D54DF"/>
    <w:rsid w:val="000D5C17"/>
    <w:rsid w:val="000D61CE"/>
    <w:rsid w:val="000D6F9C"/>
    <w:rsid w:val="000E012C"/>
    <w:rsid w:val="000E06D6"/>
    <w:rsid w:val="000E0730"/>
    <w:rsid w:val="000E083F"/>
    <w:rsid w:val="000E0F11"/>
    <w:rsid w:val="000E12A0"/>
    <w:rsid w:val="000E23AF"/>
    <w:rsid w:val="000E28AD"/>
    <w:rsid w:val="000E2EFB"/>
    <w:rsid w:val="000E4664"/>
    <w:rsid w:val="000E4E8A"/>
    <w:rsid w:val="000E51F5"/>
    <w:rsid w:val="000E5298"/>
    <w:rsid w:val="000E5D38"/>
    <w:rsid w:val="000E6506"/>
    <w:rsid w:val="000E67DA"/>
    <w:rsid w:val="000E69C1"/>
    <w:rsid w:val="000E7781"/>
    <w:rsid w:val="000E781A"/>
    <w:rsid w:val="000E7913"/>
    <w:rsid w:val="000E7D5A"/>
    <w:rsid w:val="000E7E8A"/>
    <w:rsid w:val="000F03D1"/>
    <w:rsid w:val="000F0FAC"/>
    <w:rsid w:val="000F145A"/>
    <w:rsid w:val="000F1472"/>
    <w:rsid w:val="000F2C3F"/>
    <w:rsid w:val="000F41D5"/>
    <w:rsid w:val="000F449E"/>
    <w:rsid w:val="000F46A9"/>
    <w:rsid w:val="000F5A29"/>
    <w:rsid w:val="000F5B08"/>
    <w:rsid w:val="000F5DCF"/>
    <w:rsid w:val="000F608D"/>
    <w:rsid w:val="000F655F"/>
    <w:rsid w:val="000F75D6"/>
    <w:rsid w:val="001006C7"/>
    <w:rsid w:val="00100A1A"/>
    <w:rsid w:val="00101586"/>
    <w:rsid w:val="00101BF6"/>
    <w:rsid w:val="00102007"/>
    <w:rsid w:val="001042ED"/>
    <w:rsid w:val="00104533"/>
    <w:rsid w:val="001052D5"/>
    <w:rsid w:val="001057EE"/>
    <w:rsid w:val="00106271"/>
    <w:rsid w:val="0010647E"/>
    <w:rsid w:val="00106D31"/>
    <w:rsid w:val="00107759"/>
    <w:rsid w:val="001079B7"/>
    <w:rsid w:val="0011010E"/>
    <w:rsid w:val="00110547"/>
    <w:rsid w:val="00110B72"/>
    <w:rsid w:val="00110E9A"/>
    <w:rsid w:val="00111203"/>
    <w:rsid w:val="0011276B"/>
    <w:rsid w:val="001128E8"/>
    <w:rsid w:val="00113A18"/>
    <w:rsid w:val="00113B7E"/>
    <w:rsid w:val="00113E1C"/>
    <w:rsid w:val="001141C4"/>
    <w:rsid w:val="001142B2"/>
    <w:rsid w:val="0011444E"/>
    <w:rsid w:val="001147A1"/>
    <w:rsid w:val="001147AF"/>
    <w:rsid w:val="00114E7A"/>
    <w:rsid w:val="00115024"/>
    <w:rsid w:val="001156CB"/>
    <w:rsid w:val="00115DA7"/>
    <w:rsid w:val="00117368"/>
    <w:rsid w:val="0011791B"/>
    <w:rsid w:val="001179FF"/>
    <w:rsid w:val="00117A92"/>
    <w:rsid w:val="00117AFE"/>
    <w:rsid w:val="00120729"/>
    <w:rsid w:val="0012095B"/>
    <w:rsid w:val="00120D15"/>
    <w:rsid w:val="00120E55"/>
    <w:rsid w:val="0012149B"/>
    <w:rsid w:val="00121D50"/>
    <w:rsid w:val="00121D5B"/>
    <w:rsid w:val="00121E4F"/>
    <w:rsid w:val="00121F03"/>
    <w:rsid w:val="00122B43"/>
    <w:rsid w:val="0012384D"/>
    <w:rsid w:val="001243FC"/>
    <w:rsid w:val="00124724"/>
    <w:rsid w:val="00124D7D"/>
    <w:rsid w:val="00125D2D"/>
    <w:rsid w:val="00126EEB"/>
    <w:rsid w:val="00127377"/>
    <w:rsid w:val="00127A4D"/>
    <w:rsid w:val="00127F5E"/>
    <w:rsid w:val="00131702"/>
    <w:rsid w:val="00132072"/>
    <w:rsid w:val="00132C39"/>
    <w:rsid w:val="00132F3B"/>
    <w:rsid w:val="00132F99"/>
    <w:rsid w:val="00133210"/>
    <w:rsid w:val="00133584"/>
    <w:rsid w:val="00133BFA"/>
    <w:rsid w:val="001350D8"/>
    <w:rsid w:val="00135176"/>
    <w:rsid w:val="001352CB"/>
    <w:rsid w:val="001355E2"/>
    <w:rsid w:val="00135D4B"/>
    <w:rsid w:val="00135FC0"/>
    <w:rsid w:val="001373FF"/>
    <w:rsid w:val="00137D2F"/>
    <w:rsid w:val="00140485"/>
    <w:rsid w:val="001404FD"/>
    <w:rsid w:val="001413FA"/>
    <w:rsid w:val="00141497"/>
    <w:rsid w:val="00141ACD"/>
    <w:rsid w:val="00141EA2"/>
    <w:rsid w:val="001421E1"/>
    <w:rsid w:val="00142594"/>
    <w:rsid w:val="00142913"/>
    <w:rsid w:val="00142F23"/>
    <w:rsid w:val="001438D6"/>
    <w:rsid w:val="00144A3F"/>
    <w:rsid w:val="00145456"/>
    <w:rsid w:val="0014553F"/>
    <w:rsid w:val="00146BB8"/>
    <w:rsid w:val="00146D03"/>
    <w:rsid w:val="00146DCC"/>
    <w:rsid w:val="00146F1A"/>
    <w:rsid w:val="00147005"/>
    <w:rsid w:val="00147481"/>
    <w:rsid w:val="001477E9"/>
    <w:rsid w:val="00147811"/>
    <w:rsid w:val="00147D73"/>
    <w:rsid w:val="00147FF9"/>
    <w:rsid w:val="00150167"/>
    <w:rsid w:val="001509C3"/>
    <w:rsid w:val="00150C4B"/>
    <w:rsid w:val="001511D1"/>
    <w:rsid w:val="00151BE7"/>
    <w:rsid w:val="00151FA9"/>
    <w:rsid w:val="001539D9"/>
    <w:rsid w:val="001543A6"/>
    <w:rsid w:val="00154CA7"/>
    <w:rsid w:val="00154DD5"/>
    <w:rsid w:val="0015585F"/>
    <w:rsid w:val="00155FFC"/>
    <w:rsid w:val="00156A99"/>
    <w:rsid w:val="001571C0"/>
    <w:rsid w:val="00157F82"/>
    <w:rsid w:val="001609C0"/>
    <w:rsid w:val="00160EB8"/>
    <w:rsid w:val="001614FB"/>
    <w:rsid w:val="0016162E"/>
    <w:rsid w:val="00161B50"/>
    <w:rsid w:val="001622D7"/>
    <w:rsid w:val="00162456"/>
    <w:rsid w:val="00163C66"/>
    <w:rsid w:val="00163CCE"/>
    <w:rsid w:val="00163F4A"/>
    <w:rsid w:val="00164651"/>
    <w:rsid w:val="00164E8B"/>
    <w:rsid w:val="00164EFC"/>
    <w:rsid w:val="00164F82"/>
    <w:rsid w:val="001663E8"/>
    <w:rsid w:val="001663F2"/>
    <w:rsid w:val="00166879"/>
    <w:rsid w:val="00167B31"/>
    <w:rsid w:val="001709AF"/>
    <w:rsid w:val="00170BB4"/>
    <w:rsid w:val="00171130"/>
    <w:rsid w:val="00171854"/>
    <w:rsid w:val="00171E32"/>
    <w:rsid w:val="0017268F"/>
    <w:rsid w:val="00173672"/>
    <w:rsid w:val="00173818"/>
    <w:rsid w:val="00173956"/>
    <w:rsid w:val="001742A6"/>
    <w:rsid w:val="00174AEC"/>
    <w:rsid w:val="001750CE"/>
    <w:rsid w:val="0017521B"/>
    <w:rsid w:val="00175DB8"/>
    <w:rsid w:val="00175E20"/>
    <w:rsid w:val="00176028"/>
    <w:rsid w:val="001765B3"/>
    <w:rsid w:val="001771CD"/>
    <w:rsid w:val="00180A2D"/>
    <w:rsid w:val="00180EF6"/>
    <w:rsid w:val="00181462"/>
    <w:rsid w:val="001819B3"/>
    <w:rsid w:val="00182532"/>
    <w:rsid w:val="00182AF7"/>
    <w:rsid w:val="00182EF5"/>
    <w:rsid w:val="001855E6"/>
    <w:rsid w:val="00186037"/>
    <w:rsid w:val="00186946"/>
    <w:rsid w:val="00187AE4"/>
    <w:rsid w:val="00190EE8"/>
    <w:rsid w:val="0019132B"/>
    <w:rsid w:val="0019270C"/>
    <w:rsid w:val="0019288C"/>
    <w:rsid w:val="00192A84"/>
    <w:rsid w:val="00192CFD"/>
    <w:rsid w:val="00193FBB"/>
    <w:rsid w:val="00193FDF"/>
    <w:rsid w:val="00194691"/>
    <w:rsid w:val="00194710"/>
    <w:rsid w:val="0019484B"/>
    <w:rsid w:val="001949FB"/>
    <w:rsid w:val="001958A9"/>
    <w:rsid w:val="00196481"/>
    <w:rsid w:val="0019664D"/>
    <w:rsid w:val="00196D79"/>
    <w:rsid w:val="001979D3"/>
    <w:rsid w:val="001A14DD"/>
    <w:rsid w:val="001A22AA"/>
    <w:rsid w:val="001A232D"/>
    <w:rsid w:val="001A28CF"/>
    <w:rsid w:val="001A292D"/>
    <w:rsid w:val="001A345C"/>
    <w:rsid w:val="001A3B6E"/>
    <w:rsid w:val="001A3C7F"/>
    <w:rsid w:val="001A4868"/>
    <w:rsid w:val="001A4A22"/>
    <w:rsid w:val="001A5581"/>
    <w:rsid w:val="001A5692"/>
    <w:rsid w:val="001A6B0D"/>
    <w:rsid w:val="001A6B94"/>
    <w:rsid w:val="001A6E3B"/>
    <w:rsid w:val="001A6E43"/>
    <w:rsid w:val="001A6F4F"/>
    <w:rsid w:val="001A707C"/>
    <w:rsid w:val="001A7145"/>
    <w:rsid w:val="001A7B3A"/>
    <w:rsid w:val="001A7CB9"/>
    <w:rsid w:val="001A7CF7"/>
    <w:rsid w:val="001A7F34"/>
    <w:rsid w:val="001A7FAF"/>
    <w:rsid w:val="001B1C8A"/>
    <w:rsid w:val="001B236C"/>
    <w:rsid w:val="001B2422"/>
    <w:rsid w:val="001B293F"/>
    <w:rsid w:val="001B2C92"/>
    <w:rsid w:val="001B3A5A"/>
    <w:rsid w:val="001B45D9"/>
    <w:rsid w:val="001B4D26"/>
    <w:rsid w:val="001B51AB"/>
    <w:rsid w:val="001B5884"/>
    <w:rsid w:val="001B594A"/>
    <w:rsid w:val="001B6015"/>
    <w:rsid w:val="001B650A"/>
    <w:rsid w:val="001B6A23"/>
    <w:rsid w:val="001B6D5C"/>
    <w:rsid w:val="001B7129"/>
    <w:rsid w:val="001B714B"/>
    <w:rsid w:val="001B71FE"/>
    <w:rsid w:val="001B7AF6"/>
    <w:rsid w:val="001C05A3"/>
    <w:rsid w:val="001C096D"/>
    <w:rsid w:val="001C0999"/>
    <w:rsid w:val="001C0DE3"/>
    <w:rsid w:val="001C1CC9"/>
    <w:rsid w:val="001C25BD"/>
    <w:rsid w:val="001C2FF1"/>
    <w:rsid w:val="001C3160"/>
    <w:rsid w:val="001C3644"/>
    <w:rsid w:val="001C36D9"/>
    <w:rsid w:val="001C3A93"/>
    <w:rsid w:val="001C3C55"/>
    <w:rsid w:val="001C4333"/>
    <w:rsid w:val="001C4809"/>
    <w:rsid w:val="001C5437"/>
    <w:rsid w:val="001C5D6E"/>
    <w:rsid w:val="001C6026"/>
    <w:rsid w:val="001C6E00"/>
    <w:rsid w:val="001C7557"/>
    <w:rsid w:val="001D195B"/>
    <w:rsid w:val="001D22A9"/>
    <w:rsid w:val="001D2F9F"/>
    <w:rsid w:val="001D3060"/>
    <w:rsid w:val="001D3109"/>
    <w:rsid w:val="001D367A"/>
    <w:rsid w:val="001D3751"/>
    <w:rsid w:val="001D3EF3"/>
    <w:rsid w:val="001D3FBB"/>
    <w:rsid w:val="001D4769"/>
    <w:rsid w:val="001D70A8"/>
    <w:rsid w:val="001D714A"/>
    <w:rsid w:val="001D72F1"/>
    <w:rsid w:val="001D74E9"/>
    <w:rsid w:val="001D76BF"/>
    <w:rsid w:val="001D7E68"/>
    <w:rsid w:val="001E00F9"/>
    <w:rsid w:val="001E037C"/>
    <w:rsid w:val="001E07B4"/>
    <w:rsid w:val="001E0DEA"/>
    <w:rsid w:val="001E143E"/>
    <w:rsid w:val="001E249A"/>
    <w:rsid w:val="001E2D92"/>
    <w:rsid w:val="001E2DD9"/>
    <w:rsid w:val="001E405A"/>
    <w:rsid w:val="001E47AB"/>
    <w:rsid w:val="001E4C94"/>
    <w:rsid w:val="001E53F6"/>
    <w:rsid w:val="001E551F"/>
    <w:rsid w:val="001E65E6"/>
    <w:rsid w:val="001E6F30"/>
    <w:rsid w:val="001E769B"/>
    <w:rsid w:val="001E7836"/>
    <w:rsid w:val="001F016B"/>
    <w:rsid w:val="001F056C"/>
    <w:rsid w:val="001F0AAF"/>
    <w:rsid w:val="001F0CCD"/>
    <w:rsid w:val="001F1058"/>
    <w:rsid w:val="001F1AD7"/>
    <w:rsid w:val="001F227C"/>
    <w:rsid w:val="001F237E"/>
    <w:rsid w:val="001F2D67"/>
    <w:rsid w:val="001F30A2"/>
    <w:rsid w:val="001F3B19"/>
    <w:rsid w:val="001F3B96"/>
    <w:rsid w:val="001F438E"/>
    <w:rsid w:val="001F449B"/>
    <w:rsid w:val="001F49E4"/>
    <w:rsid w:val="001F5C64"/>
    <w:rsid w:val="001F678B"/>
    <w:rsid w:val="001F6942"/>
    <w:rsid w:val="001F69A7"/>
    <w:rsid w:val="001F701F"/>
    <w:rsid w:val="001F774B"/>
    <w:rsid w:val="001F78F9"/>
    <w:rsid w:val="00200C0C"/>
    <w:rsid w:val="0020155E"/>
    <w:rsid w:val="002015D8"/>
    <w:rsid w:val="00201F0B"/>
    <w:rsid w:val="0020206B"/>
    <w:rsid w:val="00202BE7"/>
    <w:rsid w:val="00202D8F"/>
    <w:rsid w:val="00203356"/>
    <w:rsid w:val="00203FC1"/>
    <w:rsid w:val="00204324"/>
    <w:rsid w:val="002047FD"/>
    <w:rsid w:val="002048EB"/>
    <w:rsid w:val="00204BB1"/>
    <w:rsid w:val="00204F01"/>
    <w:rsid w:val="00205019"/>
    <w:rsid w:val="0020508D"/>
    <w:rsid w:val="00205AC2"/>
    <w:rsid w:val="00207C3C"/>
    <w:rsid w:val="002107DD"/>
    <w:rsid w:val="00210A5F"/>
    <w:rsid w:val="00210E77"/>
    <w:rsid w:val="002112C8"/>
    <w:rsid w:val="0021216E"/>
    <w:rsid w:val="002122EC"/>
    <w:rsid w:val="002126E2"/>
    <w:rsid w:val="00212FA1"/>
    <w:rsid w:val="002135E0"/>
    <w:rsid w:val="002139E0"/>
    <w:rsid w:val="00213C9C"/>
    <w:rsid w:val="00214E92"/>
    <w:rsid w:val="00214F93"/>
    <w:rsid w:val="00215012"/>
    <w:rsid w:val="002153BE"/>
    <w:rsid w:val="00217764"/>
    <w:rsid w:val="00217D40"/>
    <w:rsid w:val="00217D71"/>
    <w:rsid w:val="00217FD1"/>
    <w:rsid w:val="00221F67"/>
    <w:rsid w:val="002220DD"/>
    <w:rsid w:val="00222A46"/>
    <w:rsid w:val="00222BA2"/>
    <w:rsid w:val="00223026"/>
    <w:rsid w:val="0022313C"/>
    <w:rsid w:val="00223A9E"/>
    <w:rsid w:val="002245AA"/>
    <w:rsid w:val="00224B92"/>
    <w:rsid w:val="00224D97"/>
    <w:rsid w:val="002251E5"/>
    <w:rsid w:val="002255AF"/>
    <w:rsid w:val="00225659"/>
    <w:rsid w:val="002256DF"/>
    <w:rsid w:val="00225844"/>
    <w:rsid w:val="00225964"/>
    <w:rsid w:val="0022604C"/>
    <w:rsid w:val="0022741A"/>
    <w:rsid w:val="002275A3"/>
    <w:rsid w:val="0023042E"/>
    <w:rsid w:val="00230633"/>
    <w:rsid w:val="00231128"/>
    <w:rsid w:val="0023125A"/>
    <w:rsid w:val="002312F7"/>
    <w:rsid w:val="00232B9D"/>
    <w:rsid w:val="00233173"/>
    <w:rsid w:val="0023504D"/>
    <w:rsid w:val="00235BA7"/>
    <w:rsid w:val="00235BAE"/>
    <w:rsid w:val="00235F0F"/>
    <w:rsid w:val="00236338"/>
    <w:rsid w:val="00236727"/>
    <w:rsid w:val="002370BD"/>
    <w:rsid w:val="0023769C"/>
    <w:rsid w:val="0023794E"/>
    <w:rsid w:val="00237D13"/>
    <w:rsid w:val="00240360"/>
    <w:rsid w:val="002407AD"/>
    <w:rsid w:val="00240CBF"/>
    <w:rsid w:val="00240FC1"/>
    <w:rsid w:val="002412AE"/>
    <w:rsid w:val="00241C03"/>
    <w:rsid w:val="00241D86"/>
    <w:rsid w:val="0024241E"/>
    <w:rsid w:val="00242F5B"/>
    <w:rsid w:val="00242FAE"/>
    <w:rsid w:val="00243329"/>
    <w:rsid w:val="00243BE6"/>
    <w:rsid w:val="002448EE"/>
    <w:rsid w:val="00244D80"/>
    <w:rsid w:val="0024502B"/>
    <w:rsid w:val="00246027"/>
    <w:rsid w:val="00246CF2"/>
    <w:rsid w:val="0024716B"/>
    <w:rsid w:val="00247926"/>
    <w:rsid w:val="00247ED5"/>
    <w:rsid w:val="00247FB9"/>
    <w:rsid w:val="00250792"/>
    <w:rsid w:val="002509A5"/>
    <w:rsid w:val="00251537"/>
    <w:rsid w:val="00251746"/>
    <w:rsid w:val="002519F6"/>
    <w:rsid w:val="00252EA0"/>
    <w:rsid w:val="00253922"/>
    <w:rsid w:val="00254167"/>
    <w:rsid w:val="00256524"/>
    <w:rsid w:val="0025715A"/>
    <w:rsid w:val="00257262"/>
    <w:rsid w:val="00260CC9"/>
    <w:rsid w:val="00260D00"/>
    <w:rsid w:val="00261195"/>
    <w:rsid w:val="002618AC"/>
    <w:rsid w:val="00261D94"/>
    <w:rsid w:val="002623B5"/>
    <w:rsid w:val="00262594"/>
    <w:rsid w:val="002625FB"/>
    <w:rsid w:val="0026290B"/>
    <w:rsid w:val="00262F47"/>
    <w:rsid w:val="00262F6E"/>
    <w:rsid w:val="0026307B"/>
    <w:rsid w:val="00265AF9"/>
    <w:rsid w:val="00265D5B"/>
    <w:rsid w:val="002663C8"/>
    <w:rsid w:val="002666BE"/>
    <w:rsid w:val="002674BC"/>
    <w:rsid w:val="00270409"/>
    <w:rsid w:val="00271A80"/>
    <w:rsid w:val="002720AF"/>
    <w:rsid w:val="002721B7"/>
    <w:rsid w:val="002725B7"/>
    <w:rsid w:val="002726FE"/>
    <w:rsid w:val="00273002"/>
    <w:rsid w:val="00273387"/>
    <w:rsid w:val="00273A37"/>
    <w:rsid w:val="00273D8F"/>
    <w:rsid w:val="00273F85"/>
    <w:rsid w:val="00273FA0"/>
    <w:rsid w:val="0027410A"/>
    <w:rsid w:val="00274CFD"/>
    <w:rsid w:val="00274D28"/>
    <w:rsid w:val="00275067"/>
    <w:rsid w:val="0027555F"/>
    <w:rsid w:val="002755BB"/>
    <w:rsid w:val="002761A9"/>
    <w:rsid w:val="0027622E"/>
    <w:rsid w:val="00276C81"/>
    <w:rsid w:val="0027763A"/>
    <w:rsid w:val="00277F8F"/>
    <w:rsid w:val="00277F9D"/>
    <w:rsid w:val="00277FF5"/>
    <w:rsid w:val="002803E6"/>
    <w:rsid w:val="00280ED0"/>
    <w:rsid w:val="00280FFA"/>
    <w:rsid w:val="002812E6"/>
    <w:rsid w:val="002814D6"/>
    <w:rsid w:val="00281BAF"/>
    <w:rsid w:val="0028206C"/>
    <w:rsid w:val="00283AE9"/>
    <w:rsid w:val="00284BA1"/>
    <w:rsid w:val="00284BDF"/>
    <w:rsid w:val="00284D3A"/>
    <w:rsid w:val="002854AD"/>
    <w:rsid w:val="00285F26"/>
    <w:rsid w:val="002872FA"/>
    <w:rsid w:val="00287A07"/>
    <w:rsid w:val="0029000F"/>
    <w:rsid w:val="00290D6B"/>
    <w:rsid w:val="00292777"/>
    <w:rsid w:val="00292FB7"/>
    <w:rsid w:val="0029309E"/>
    <w:rsid w:val="002930F6"/>
    <w:rsid w:val="002938C9"/>
    <w:rsid w:val="00293A3C"/>
    <w:rsid w:val="00293B6D"/>
    <w:rsid w:val="0029434D"/>
    <w:rsid w:val="00294A14"/>
    <w:rsid w:val="0029516B"/>
    <w:rsid w:val="00295748"/>
    <w:rsid w:val="00295831"/>
    <w:rsid w:val="002960AB"/>
    <w:rsid w:val="00296C10"/>
    <w:rsid w:val="00296C88"/>
    <w:rsid w:val="002A0AAC"/>
    <w:rsid w:val="002A0BE3"/>
    <w:rsid w:val="002A0DA7"/>
    <w:rsid w:val="002A1651"/>
    <w:rsid w:val="002A168C"/>
    <w:rsid w:val="002A1B30"/>
    <w:rsid w:val="002A22F7"/>
    <w:rsid w:val="002A2C0C"/>
    <w:rsid w:val="002A330D"/>
    <w:rsid w:val="002A350D"/>
    <w:rsid w:val="002A49BC"/>
    <w:rsid w:val="002A5585"/>
    <w:rsid w:val="002A5B77"/>
    <w:rsid w:val="002A61B0"/>
    <w:rsid w:val="002A6552"/>
    <w:rsid w:val="002A69B7"/>
    <w:rsid w:val="002A7372"/>
    <w:rsid w:val="002A7FE3"/>
    <w:rsid w:val="002B02CC"/>
    <w:rsid w:val="002B1636"/>
    <w:rsid w:val="002B1EFE"/>
    <w:rsid w:val="002B2154"/>
    <w:rsid w:val="002B25BD"/>
    <w:rsid w:val="002B3486"/>
    <w:rsid w:val="002B3612"/>
    <w:rsid w:val="002B39AE"/>
    <w:rsid w:val="002B466B"/>
    <w:rsid w:val="002B56FF"/>
    <w:rsid w:val="002B5DF2"/>
    <w:rsid w:val="002B6064"/>
    <w:rsid w:val="002B71EA"/>
    <w:rsid w:val="002B775B"/>
    <w:rsid w:val="002B796E"/>
    <w:rsid w:val="002B7F57"/>
    <w:rsid w:val="002C0170"/>
    <w:rsid w:val="002C04B3"/>
    <w:rsid w:val="002C0527"/>
    <w:rsid w:val="002C0959"/>
    <w:rsid w:val="002C0E49"/>
    <w:rsid w:val="002C1AE0"/>
    <w:rsid w:val="002C30AE"/>
    <w:rsid w:val="002C3329"/>
    <w:rsid w:val="002C341C"/>
    <w:rsid w:val="002C34D4"/>
    <w:rsid w:val="002C3707"/>
    <w:rsid w:val="002C42A3"/>
    <w:rsid w:val="002C4913"/>
    <w:rsid w:val="002C52C5"/>
    <w:rsid w:val="002C5AA2"/>
    <w:rsid w:val="002C5F3C"/>
    <w:rsid w:val="002C6D34"/>
    <w:rsid w:val="002D10FA"/>
    <w:rsid w:val="002D14A9"/>
    <w:rsid w:val="002D21F6"/>
    <w:rsid w:val="002D3F22"/>
    <w:rsid w:val="002D4ADA"/>
    <w:rsid w:val="002D508E"/>
    <w:rsid w:val="002D5A66"/>
    <w:rsid w:val="002D5A97"/>
    <w:rsid w:val="002D5DA2"/>
    <w:rsid w:val="002D6077"/>
    <w:rsid w:val="002D616A"/>
    <w:rsid w:val="002D71FB"/>
    <w:rsid w:val="002D7347"/>
    <w:rsid w:val="002D79CF"/>
    <w:rsid w:val="002E0536"/>
    <w:rsid w:val="002E09B5"/>
    <w:rsid w:val="002E22DF"/>
    <w:rsid w:val="002E34C3"/>
    <w:rsid w:val="002E548D"/>
    <w:rsid w:val="002E5676"/>
    <w:rsid w:val="002E59C1"/>
    <w:rsid w:val="002E5B4F"/>
    <w:rsid w:val="002E5C77"/>
    <w:rsid w:val="002E6231"/>
    <w:rsid w:val="002E6AD6"/>
    <w:rsid w:val="002F016B"/>
    <w:rsid w:val="002F12D0"/>
    <w:rsid w:val="002F160F"/>
    <w:rsid w:val="002F254F"/>
    <w:rsid w:val="002F47DC"/>
    <w:rsid w:val="002F4C7E"/>
    <w:rsid w:val="002F511A"/>
    <w:rsid w:val="002F5A7F"/>
    <w:rsid w:val="002F6117"/>
    <w:rsid w:val="002F6B86"/>
    <w:rsid w:val="002F6E72"/>
    <w:rsid w:val="002F7727"/>
    <w:rsid w:val="002F7AB3"/>
    <w:rsid w:val="0030038D"/>
    <w:rsid w:val="00300D5C"/>
    <w:rsid w:val="00300EA2"/>
    <w:rsid w:val="00300EB0"/>
    <w:rsid w:val="003015C1"/>
    <w:rsid w:val="00301C18"/>
    <w:rsid w:val="00301E61"/>
    <w:rsid w:val="003020EF"/>
    <w:rsid w:val="003022F5"/>
    <w:rsid w:val="003027B4"/>
    <w:rsid w:val="00302F51"/>
    <w:rsid w:val="00303515"/>
    <w:rsid w:val="00303641"/>
    <w:rsid w:val="00303AAE"/>
    <w:rsid w:val="00303E26"/>
    <w:rsid w:val="00303EB0"/>
    <w:rsid w:val="00303F77"/>
    <w:rsid w:val="003054E9"/>
    <w:rsid w:val="00305AE1"/>
    <w:rsid w:val="00306663"/>
    <w:rsid w:val="00307353"/>
    <w:rsid w:val="00310C2D"/>
    <w:rsid w:val="003112CB"/>
    <w:rsid w:val="003113A8"/>
    <w:rsid w:val="00312DA7"/>
    <w:rsid w:val="00313310"/>
    <w:rsid w:val="003134EF"/>
    <w:rsid w:val="00313FBD"/>
    <w:rsid w:val="003142D3"/>
    <w:rsid w:val="003145EB"/>
    <w:rsid w:val="00314827"/>
    <w:rsid w:val="00314AA7"/>
    <w:rsid w:val="003153CF"/>
    <w:rsid w:val="003159E0"/>
    <w:rsid w:val="0031667B"/>
    <w:rsid w:val="0031794D"/>
    <w:rsid w:val="003179EC"/>
    <w:rsid w:val="00317A5E"/>
    <w:rsid w:val="00320926"/>
    <w:rsid w:val="003209F9"/>
    <w:rsid w:val="00320A4B"/>
    <w:rsid w:val="00321A68"/>
    <w:rsid w:val="003228A4"/>
    <w:rsid w:val="00322B2E"/>
    <w:rsid w:val="00322CF4"/>
    <w:rsid w:val="003233BE"/>
    <w:rsid w:val="00323495"/>
    <w:rsid w:val="00323CDF"/>
    <w:rsid w:val="00323DB1"/>
    <w:rsid w:val="0032458A"/>
    <w:rsid w:val="0032463D"/>
    <w:rsid w:val="00324DAE"/>
    <w:rsid w:val="00325407"/>
    <w:rsid w:val="003269A1"/>
    <w:rsid w:val="00326E88"/>
    <w:rsid w:val="003303B2"/>
    <w:rsid w:val="00330523"/>
    <w:rsid w:val="00330E6E"/>
    <w:rsid w:val="003315E1"/>
    <w:rsid w:val="0033167C"/>
    <w:rsid w:val="00331707"/>
    <w:rsid w:val="003318B1"/>
    <w:rsid w:val="00332867"/>
    <w:rsid w:val="00332BBF"/>
    <w:rsid w:val="00332DCD"/>
    <w:rsid w:val="00332F8C"/>
    <w:rsid w:val="00333000"/>
    <w:rsid w:val="00333A35"/>
    <w:rsid w:val="00333B9C"/>
    <w:rsid w:val="00333EA3"/>
    <w:rsid w:val="00333EC5"/>
    <w:rsid w:val="00334653"/>
    <w:rsid w:val="00335274"/>
    <w:rsid w:val="003358B9"/>
    <w:rsid w:val="00335F77"/>
    <w:rsid w:val="00336122"/>
    <w:rsid w:val="00336E76"/>
    <w:rsid w:val="0033703F"/>
    <w:rsid w:val="003373D7"/>
    <w:rsid w:val="0033769C"/>
    <w:rsid w:val="0033789F"/>
    <w:rsid w:val="00337F95"/>
    <w:rsid w:val="00340011"/>
    <w:rsid w:val="00340521"/>
    <w:rsid w:val="00340708"/>
    <w:rsid w:val="003407C8"/>
    <w:rsid w:val="00341416"/>
    <w:rsid w:val="00341856"/>
    <w:rsid w:val="003421DA"/>
    <w:rsid w:val="00342843"/>
    <w:rsid w:val="00343E66"/>
    <w:rsid w:val="003440AD"/>
    <w:rsid w:val="0034431A"/>
    <w:rsid w:val="00344A30"/>
    <w:rsid w:val="00344D93"/>
    <w:rsid w:val="00345151"/>
    <w:rsid w:val="003455FE"/>
    <w:rsid w:val="003463B3"/>
    <w:rsid w:val="00347C95"/>
    <w:rsid w:val="00347EDD"/>
    <w:rsid w:val="00350441"/>
    <w:rsid w:val="00350B90"/>
    <w:rsid w:val="0035127E"/>
    <w:rsid w:val="00351F3B"/>
    <w:rsid w:val="00353585"/>
    <w:rsid w:val="00354EB3"/>
    <w:rsid w:val="00354EF4"/>
    <w:rsid w:val="003553E7"/>
    <w:rsid w:val="00355798"/>
    <w:rsid w:val="00355A99"/>
    <w:rsid w:val="00356438"/>
    <w:rsid w:val="00356444"/>
    <w:rsid w:val="00357431"/>
    <w:rsid w:val="00360B27"/>
    <w:rsid w:val="0036107D"/>
    <w:rsid w:val="00362544"/>
    <w:rsid w:val="0036262A"/>
    <w:rsid w:val="00362FF1"/>
    <w:rsid w:val="003631A4"/>
    <w:rsid w:val="00363C08"/>
    <w:rsid w:val="00364213"/>
    <w:rsid w:val="0036437D"/>
    <w:rsid w:val="0036479C"/>
    <w:rsid w:val="00364F43"/>
    <w:rsid w:val="00364FDD"/>
    <w:rsid w:val="003654C0"/>
    <w:rsid w:val="0036572F"/>
    <w:rsid w:val="00365B05"/>
    <w:rsid w:val="00365CC7"/>
    <w:rsid w:val="00365EB0"/>
    <w:rsid w:val="00365FD1"/>
    <w:rsid w:val="003668E6"/>
    <w:rsid w:val="00366C05"/>
    <w:rsid w:val="003670FA"/>
    <w:rsid w:val="00367173"/>
    <w:rsid w:val="003671B5"/>
    <w:rsid w:val="003675DA"/>
    <w:rsid w:val="003676D7"/>
    <w:rsid w:val="003716F0"/>
    <w:rsid w:val="00371924"/>
    <w:rsid w:val="0037195F"/>
    <w:rsid w:val="00371B0B"/>
    <w:rsid w:val="003720F8"/>
    <w:rsid w:val="003730CE"/>
    <w:rsid w:val="00373610"/>
    <w:rsid w:val="00373B78"/>
    <w:rsid w:val="00374CF7"/>
    <w:rsid w:val="00374D56"/>
    <w:rsid w:val="00375016"/>
    <w:rsid w:val="0037564C"/>
    <w:rsid w:val="00376E0A"/>
    <w:rsid w:val="00376E0E"/>
    <w:rsid w:val="003778E9"/>
    <w:rsid w:val="00377A2A"/>
    <w:rsid w:val="00377C01"/>
    <w:rsid w:val="00377C73"/>
    <w:rsid w:val="0038102E"/>
    <w:rsid w:val="00381419"/>
    <w:rsid w:val="003817DB"/>
    <w:rsid w:val="00381B85"/>
    <w:rsid w:val="00381E32"/>
    <w:rsid w:val="00382AAD"/>
    <w:rsid w:val="00383BEC"/>
    <w:rsid w:val="00383E9E"/>
    <w:rsid w:val="003862F7"/>
    <w:rsid w:val="0038640E"/>
    <w:rsid w:val="003867F6"/>
    <w:rsid w:val="00386DA4"/>
    <w:rsid w:val="00386E9D"/>
    <w:rsid w:val="00386F19"/>
    <w:rsid w:val="00387123"/>
    <w:rsid w:val="0038761F"/>
    <w:rsid w:val="00387EEA"/>
    <w:rsid w:val="003909CF"/>
    <w:rsid w:val="00390A54"/>
    <w:rsid w:val="00391986"/>
    <w:rsid w:val="00391B57"/>
    <w:rsid w:val="00391EC6"/>
    <w:rsid w:val="00392D0B"/>
    <w:rsid w:val="00392EE8"/>
    <w:rsid w:val="003936A4"/>
    <w:rsid w:val="0039383E"/>
    <w:rsid w:val="003938F6"/>
    <w:rsid w:val="00396047"/>
    <w:rsid w:val="0039660F"/>
    <w:rsid w:val="0039670D"/>
    <w:rsid w:val="00396931"/>
    <w:rsid w:val="00396B84"/>
    <w:rsid w:val="0039700B"/>
    <w:rsid w:val="00397A88"/>
    <w:rsid w:val="003A15F3"/>
    <w:rsid w:val="003A24E5"/>
    <w:rsid w:val="003A26BB"/>
    <w:rsid w:val="003A2C03"/>
    <w:rsid w:val="003A2E92"/>
    <w:rsid w:val="003A4CF9"/>
    <w:rsid w:val="003A5544"/>
    <w:rsid w:val="003A5B62"/>
    <w:rsid w:val="003A6B4E"/>
    <w:rsid w:val="003A71F6"/>
    <w:rsid w:val="003A7424"/>
    <w:rsid w:val="003A7F03"/>
    <w:rsid w:val="003B07E2"/>
    <w:rsid w:val="003B0957"/>
    <w:rsid w:val="003B0A69"/>
    <w:rsid w:val="003B1769"/>
    <w:rsid w:val="003B2167"/>
    <w:rsid w:val="003B26DC"/>
    <w:rsid w:val="003B27A7"/>
    <w:rsid w:val="003B2D35"/>
    <w:rsid w:val="003B3001"/>
    <w:rsid w:val="003B31B3"/>
    <w:rsid w:val="003B38DE"/>
    <w:rsid w:val="003B4BB5"/>
    <w:rsid w:val="003B4DD8"/>
    <w:rsid w:val="003B4E7E"/>
    <w:rsid w:val="003B5165"/>
    <w:rsid w:val="003B5589"/>
    <w:rsid w:val="003B5702"/>
    <w:rsid w:val="003B69E1"/>
    <w:rsid w:val="003B6CCD"/>
    <w:rsid w:val="003B6F4E"/>
    <w:rsid w:val="003B7E70"/>
    <w:rsid w:val="003C03FB"/>
    <w:rsid w:val="003C04DF"/>
    <w:rsid w:val="003C08D7"/>
    <w:rsid w:val="003C0992"/>
    <w:rsid w:val="003C0BFB"/>
    <w:rsid w:val="003C0C46"/>
    <w:rsid w:val="003C11F4"/>
    <w:rsid w:val="003C21AB"/>
    <w:rsid w:val="003C260F"/>
    <w:rsid w:val="003C26C1"/>
    <w:rsid w:val="003C326B"/>
    <w:rsid w:val="003C3DE0"/>
    <w:rsid w:val="003C3ECB"/>
    <w:rsid w:val="003C40CF"/>
    <w:rsid w:val="003C4444"/>
    <w:rsid w:val="003C481C"/>
    <w:rsid w:val="003C535F"/>
    <w:rsid w:val="003C5A2A"/>
    <w:rsid w:val="003C5A4A"/>
    <w:rsid w:val="003C61BD"/>
    <w:rsid w:val="003C6316"/>
    <w:rsid w:val="003C689F"/>
    <w:rsid w:val="003C690F"/>
    <w:rsid w:val="003C6A41"/>
    <w:rsid w:val="003C6CE8"/>
    <w:rsid w:val="003C70FA"/>
    <w:rsid w:val="003C72D7"/>
    <w:rsid w:val="003C7306"/>
    <w:rsid w:val="003C785D"/>
    <w:rsid w:val="003C7E41"/>
    <w:rsid w:val="003D0926"/>
    <w:rsid w:val="003D1971"/>
    <w:rsid w:val="003D1B90"/>
    <w:rsid w:val="003D2253"/>
    <w:rsid w:val="003D2A17"/>
    <w:rsid w:val="003D33EF"/>
    <w:rsid w:val="003D3B71"/>
    <w:rsid w:val="003D4A40"/>
    <w:rsid w:val="003D4C12"/>
    <w:rsid w:val="003D4CE8"/>
    <w:rsid w:val="003D4FF0"/>
    <w:rsid w:val="003D59DA"/>
    <w:rsid w:val="003D5F7C"/>
    <w:rsid w:val="003D6A48"/>
    <w:rsid w:val="003D6C12"/>
    <w:rsid w:val="003D6C62"/>
    <w:rsid w:val="003D7242"/>
    <w:rsid w:val="003D7281"/>
    <w:rsid w:val="003D7E97"/>
    <w:rsid w:val="003D7EE6"/>
    <w:rsid w:val="003E09CC"/>
    <w:rsid w:val="003E1235"/>
    <w:rsid w:val="003E1274"/>
    <w:rsid w:val="003E20B9"/>
    <w:rsid w:val="003E367B"/>
    <w:rsid w:val="003E434A"/>
    <w:rsid w:val="003E5229"/>
    <w:rsid w:val="003E53BE"/>
    <w:rsid w:val="003E58AE"/>
    <w:rsid w:val="003E5BE5"/>
    <w:rsid w:val="003E5D27"/>
    <w:rsid w:val="003E65AE"/>
    <w:rsid w:val="003E6707"/>
    <w:rsid w:val="003E6F6A"/>
    <w:rsid w:val="003E7F30"/>
    <w:rsid w:val="003E7F50"/>
    <w:rsid w:val="003E7FA1"/>
    <w:rsid w:val="003F057B"/>
    <w:rsid w:val="003F0724"/>
    <w:rsid w:val="003F0DE8"/>
    <w:rsid w:val="003F10E2"/>
    <w:rsid w:val="003F1DFB"/>
    <w:rsid w:val="003F3C58"/>
    <w:rsid w:val="003F3D6C"/>
    <w:rsid w:val="003F44A3"/>
    <w:rsid w:val="003F461E"/>
    <w:rsid w:val="003F4B94"/>
    <w:rsid w:val="003F4C28"/>
    <w:rsid w:val="003F4CEA"/>
    <w:rsid w:val="003F5012"/>
    <w:rsid w:val="003F6257"/>
    <w:rsid w:val="003F6883"/>
    <w:rsid w:val="003F7452"/>
    <w:rsid w:val="003F7510"/>
    <w:rsid w:val="003F769A"/>
    <w:rsid w:val="003F7D2B"/>
    <w:rsid w:val="004004D2"/>
    <w:rsid w:val="0040092B"/>
    <w:rsid w:val="00400C1B"/>
    <w:rsid w:val="00401149"/>
    <w:rsid w:val="004012BF"/>
    <w:rsid w:val="004017BD"/>
    <w:rsid w:val="00401F64"/>
    <w:rsid w:val="00402103"/>
    <w:rsid w:val="004024F5"/>
    <w:rsid w:val="004035A1"/>
    <w:rsid w:val="00405108"/>
    <w:rsid w:val="0040584F"/>
    <w:rsid w:val="00406156"/>
    <w:rsid w:val="004063F7"/>
    <w:rsid w:val="00406832"/>
    <w:rsid w:val="00410581"/>
    <w:rsid w:val="0041089E"/>
    <w:rsid w:val="004111C9"/>
    <w:rsid w:val="004117A1"/>
    <w:rsid w:val="0041331C"/>
    <w:rsid w:val="004133AB"/>
    <w:rsid w:val="00413DC1"/>
    <w:rsid w:val="00414166"/>
    <w:rsid w:val="00414611"/>
    <w:rsid w:val="00415117"/>
    <w:rsid w:val="004151FE"/>
    <w:rsid w:val="00415289"/>
    <w:rsid w:val="00415365"/>
    <w:rsid w:val="00415520"/>
    <w:rsid w:val="00415E3E"/>
    <w:rsid w:val="00416BBB"/>
    <w:rsid w:val="00417273"/>
    <w:rsid w:val="00420449"/>
    <w:rsid w:val="00421BE1"/>
    <w:rsid w:val="00422304"/>
    <w:rsid w:val="00422D0F"/>
    <w:rsid w:val="004235FA"/>
    <w:rsid w:val="00423B37"/>
    <w:rsid w:val="00423F71"/>
    <w:rsid w:val="00424184"/>
    <w:rsid w:val="0042429F"/>
    <w:rsid w:val="00424B29"/>
    <w:rsid w:val="004260BD"/>
    <w:rsid w:val="004262DD"/>
    <w:rsid w:val="004269E0"/>
    <w:rsid w:val="00426D6D"/>
    <w:rsid w:val="004272AD"/>
    <w:rsid w:val="004279B7"/>
    <w:rsid w:val="00430224"/>
    <w:rsid w:val="004304C5"/>
    <w:rsid w:val="00430E18"/>
    <w:rsid w:val="00431212"/>
    <w:rsid w:val="00431DB4"/>
    <w:rsid w:val="004323D9"/>
    <w:rsid w:val="004323F5"/>
    <w:rsid w:val="00432781"/>
    <w:rsid w:val="004327B7"/>
    <w:rsid w:val="00432DE9"/>
    <w:rsid w:val="00433010"/>
    <w:rsid w:val="00433FAA"/>
    <w:rsid w:val="00434121"/>
    <w:rsid w:val="00434C24"/>
    <w:rsid w:val="00434DC2"/>
    <w:rsid w:val="004351D2"/>
    <w:rsid w:val="004358ED"/>
    <w:rsid w:val="00435C41"/>
    <w:rsid w:val="00435DE5"/>
    <w:rsid w:val="00437531"/>
    <w:rsid w:val="00440881"/>
    <w:rsid w:val="00440AC9"/>
    <w:rsid w:val="00441A99"/>
    <w:rsid w:val="004427D0"/>
    <w:rsid w:val="0044490E"/>
    <w:rsid w:val="00444927"/>
    <w:rsid w:val="004451F5"/>
    <w:rsid w:val="00445C1E"/>
    <w:rsid w:val="004460C1"/>
    <w:rsid w:val="004465F9"/>
    <w:rsid w:val="00446694"/>
    <w:rsid w:val="004467B8"/>
    <w:rsid w:val="004469D9"/>
    <w:rsid w:val="004470A6"/>
    <w:rsid w:val="00447A9C"/>
    <w:rsid w:val="00447BA3"/>
    <w:rsid w:val="00447D45"/>
    <w:rsid w:val="00447DD4"/>
    <w:rsid w:val="004505FD"/>
    <w:rsid w:val="004512B4"/>
    <w:rsid w:val="00451968"/>
    <w:rsid w:val="00451C1C"/>
    <w:rsid w:val="00452CF1"/>
    <w:rsid w:val="00452DF9"/>
    <w:rsid w:val="00453B8D"/>
    <w:rsid w:val="004543AB"/>
    <w:rsid w:val="004555FD"/>
    <w:rsid w:val="00455816"/>
    <w:rsid w:val="00456FFF"/>
    <w:rsid w:val="00457160"/>
    <w:rsid w:val="00457324"/>
    <w:rsid w:val="004574AD"/>
    <w:rsid w:val="0045754F"/>
    <w:rsid w:val="0045760D"/>
    <w:rsid w:val="00457803"/>
    <w:rsid w:val="00457A5C"/>
    <w:rsid w:val="00460A51"/>
    <w:rsid w:val="00460BD6"/>
    <w:rsid w:val="00460E7F"/>
    <w:rsid w:val="0046108C"/>
    <w:rsid w:val="00461DEA"/>
    <w:rsid w:val="0046228D"/>
    <w:rsid w:val="00462D66"/>
    <w:rsid w:val="0046366A"/>
    <w:rsid w:val="00463680"/>
    <w:rsid w:val="00463EAA"/>
    <w:rsid w:val="00464BDB"/>
    <w:rsid w:val="00464FFC"/>
    <w:rsid w:val="00466836"/>
    <w:rsid w:val="00466B19"/>
    <w:rsid w:val="00466EBB"/>
    <w:rsid w:val="004675FA"/>
    <w:rsid w:val="004701F4"/>
    <w:rsid w:val="0047036F"/>
    <w:rsid w:val="004704AE"/>
    <w:rsid w:val="0047052C"/>
    <w:rsid w:val="004721A7"/>
    <w:rsid w:val="00472643"/>
    <w:rsid w:val="00473438"/>
    <w:rsid w:val="00473455"/>
    <w:rsid w:val="0047403F"/>
    <w:rsid w:val="0047473B"/>
    <w:rsid w:val="004752C1"/>
    <w:rsid w:val="00475ED0"/>
    <w:rsid w:val="0047610E"/>
    <w:rsid w:val="00477260"/>
    <w:rsid w:val="0047753E"/>
    <w:rsid w:val="00477E14"/>
    <w:rsid w:val="00477F87"/>
    <w:rsid w:val="00480AF0"/>
    <w:rsid w:val="00480E2E"/>
    <w:rsid w:val="004825FE"/>
    <w:rsid w:val="00483243"/>
    <w:rsid w:val="0048340A"/>
    <w:rsid w:val="00483E5A"/>
    <w:rsid w:val="00483FED"/>
    <w:rsid w:val="004842CE"/>
    <w:rsid w:val="004842E7"/>
    <w:rsid w:val="00485478"/>
    <w:rsid w:val="004858BD"/>
    <w:rsid w:val="0048619E"/>
    <w:rsid w:val="00486769"/>
    <w:rsid w:val="00487565"/>
    <w:rsid w:val="00487A35"/>
    <w:rsid w:val="00491235"/>
    <w:rsid w:val="00491308"/>
    <w:rsid w:val="00491340"/>
    <w:rsid w:val="0049298B"/>
    <w:rsid w:val="004943FA"/>
    <w:rsid w:val="004955C2"/>
    <w:rsid w:val="00495ABB"/>
    <w:rsid w:val="004961E6"/>
    <w:rsid w:val="00496272"/>
    <w:rsid w:val="00496929"/>
    <w:rsid w:val="00496A20"/>
    <w:rsid w:val="00497735"/>
    <w:rsid w:val="00497F34"/>
    <w:rsid w:val="004A1147"/>
    <w:rsid w:val="004A115F"/>
    <w:rsid w:val="004A1345"/>
    <w:rsid w:val="004A1CBF"/>
    <w:rsid w:val="004A2690"/>
    <w:rsid w:val="004A2990"/>
    <w:rsid w:val="004A2F59"/>
    <w:rsid w:val="004A3692"/>
    <w:rsid w:val="004A3849"/>
    <w:rsid w:val="004A3DD4"/>
    <w:rsid w:val="004A4B65"/>
    <w:rsid w:val="004A4BBF"/>
    <w:rsid w:val="004A4C0D"/>
    <w:rsid w:val="004A5039"/>
    <w:rsid w:val="004A5189"/>
    <w:rsid w:val="004A544F"/>
    <w:rsid w:val="004A547D"/>
    <w:rsid w:val="004A5A46"/>
    <w:rsid w:val="004A61F2"/>
    <w:rsid w:val="004A64DD"/>
    <w:rsid w:val="004A7B8D"/>
    <w:rsid w:val="004A7CB4"/>
    <w:rsid w:val="004B0368"/>
    <w:rsid w:val="004B055C"/>
    <w:rsid w:val="004B0B83"/>
    <w:rsid w:val="004B0B96"/>
    <w:rsid w:val="004B0BEA"/>
    <w:rsid w:val="004B1423"/>
    <w:rsid w:val="004B2043"/>
    <w:rsid w:val="004B32AD"/>
    <w:rsid w:val="004B34A1"/>
    <w:rsid w:val="004B37E5"/>
    <w:rsid w:val="004B3931"/>
    <w:rsid w:val="004B419C"/>
    <w:rsid w:val="004B4438"/>
    <w:rsid w:val="004B45F5"/>
    <w:rsid w:val="004B486B"/>
    <w:rsid w:val="004B520A"/>
    <w:rsid w:val="004B52DA"/>
    <w:rsid w:val="004B59CB"/>
    <w:rsid w:val="004B6741"/>
    <w:rsid w:val="004B70E9"/>
    <w:rsid w:val="004C28CC"/>
    <w:rsid w:val="004C3A78"/>
    <w:rsid w:val="004C3B79"/>
    <w:rsid w:val="004C3F1A"/>
    <w:rsid w:val="004C4864"/>
    <w:rsid w:val="004C4B32"/>
    <w:rsid w:val="004C4CD6"/>
    <w:rsid w:val="004C4D4F"/>
    <w:rsid w:val="004C54F5"/>
    <w:rsid w:val="004C615E"/>
    <w:rsid w:val="004C681E"/>
    <w:rsid w:val="004C6DE4"/>
    <w:rsid w:val="004C70B1"/>
    <w:rsid w:val="004C772A"/>
    <w:rsid w:val="004C790E"/>
    <w:rsid w:val="004C7961"/>
    <w:rsid w:val="004C79FE"/>
    <w:rsid w:val="004D07A5"/>
    <w:rsid w:val="004D0EF0"/>
    <w:rsid w:val="004D0FD6"/>
    <w:rsid w:val="004D113C"/>
    <w:rsid w:val="004D135D"/>
    <w:rsid w:val="004D14B0"/>
    <w:rsid w:val="004D1D82"/>
    <w:rsid w:val="004D2A47"/>
    <w:rsid w:val="004D3229"/>
    <w:rsid w:val="004D33A0"/>
    <w:rsid w:val="004D33AE"/>
    <w:rsid w:val="004D3F7E"/>
    <w:rsid w:val="004D50B4"/>
    <w:rsid w:val="004D5415"/>
    <w:rsid w:val="004D54B6"/>
    <w:rsid w:val="004D5785"/>
    <w:rsid w:val="004D64AA"/>
    <w:rsid w:val="004D6591"/>
    <w:rsid w:val="004D7A89"/>
    <w:rsid w:val="004E1204"/>
    <w:rsid w:val="004E1FDE"/>
    <w:rsid w:val="004E2A7C"/>
    <w:rsid w:val="004E33C7"/>
    <w:rsid w:val="004E3521"/>
    <w:rsid w:val="004E3834"/>
    <w:rsid w:val="004E3BAB"/>
    <w:rsid w:val="004E3C03"/>
    <w:rsid w:val="004E4A80"/>
    <w:rsid w:val="004E4BDB"/>
    <w:rsid w:val="004E5525"/>
    <w:rsid w:val="004E57D8"/>
    <w:rsid w:val="004E5B7A"/>
    <w:rsid w:val="004E65F5"/>
    <w:rsid w:val="004E6BB6"/>
    <w:rsid w:val="004E6CA7"/>
    <w:rsid w:val="004E7024"/>
    <w:rsid w:val="004E7400"/>
    <w:rsid w:val="004E74D2"/>
    <w:rsid w:val="004E7534"/>
    <w:rsid w:val="004F0171"/>
    <w:rsid w:val="004F09D0"/>
    <w:rsid w:val="004F167C"/>
    <w:rsid w:val="004F1BD8"/>
    <w:rsid w:val="004F229F"/>
    <w:rsid w:val="004F2E37"/>
    <w:rsid w:val="004F2EAE"/>
    <w:rsid w:val="004F3262"/>
    <w:rsid w:val="004F4831"/>
    <w:rsid w:val="004F4B23"/>
    <w:rsid w:val="004F53F4"/>
    <w:rsid w:val="004F5CF9"/>
    <w:rsid w:val="004F61D6"/>
    <w:rsid w:val="004F66EE"/>
    <w:rsid w:val="004F6A3B"/>
    <w:rsid w:val="004F6A67"/>
    <w:rsid w:val="004F6AF3"/>
    <w:rsid w:val="004F6FE5"/>
    <w:rsid w:val="004F772A"/>
    <w:rsid w:val="00500524"/>
    <w:rsid w:val="005008B0"/>
    <w:rsid w:val="00500A00"/>
    <w:rsid w:val="00500F9F"/>
    <w:rsid w:val="00502181"/>
    <w:rsid w:val="00502915"/>
    <w:rsid w:val="00502B08"/>
    <w:rsid w:val="00503AB0"/>
    <w:rsid w:val="00503FF6"/>
    <w:rsid w:val="00504C00"/>
    <w:rsid w:val="00505705"/>
    <w:rsid w:val="00505A83"/>
    <w:rsid w:val="00506933"/>
    <w:rsid w:val="00506EB6"/>
    <w:rsid w:val="0050700B"/>
    <w:rsid w:val="005072FA"/>
    <w:rsid w:val="00507489"/>
    <w:rsid w:val="005077F9"/>
    <w:rsid w:val="00510F51"/>
    <w:rsid w:val="00511092"/>
    <w:rsid w:val="005113FF"/>
    <w:rsid w:val="00511DDA"/>
    <w:rsid w:val="00511F6A"/>
    <w:rsid w:val="00511FA7"/>
    <w:rsid w:val="005123A3"/>
    <w:rsid w:val="0051299F"/>
    <w:rsid w:val="00512B42"/>
    <w:rsid w:val="00513D53"/>
    <w:rsid w:val="005144CC"/>
    <w:rsid w:val="00514D0F"/>
    <w:rsid w:val="00515134"/>
    <w:rsid w:val="005152CD"/>
    <w:rsid w:val="0051549D"/>
    <w:rsid w:val="005162BD"/>
    <w:rsid w:val="00517B5B"/>
    <w:rsid w:val="00520624"/>
    <w:rsid w:val="005206E1"/>
    <w:rsid w:val="00520CE3"/>
    <w:rsid w:val="00521592"/>
    <w:rsid w:val="00521ADB"/>
    <w:rsid w:val="0052342D"/>
    <w:rsid w:val="00523510"/>
    <w:rsid w:val="00524ABC"/>
    <w:rsid w:val="005250BF"/>
    <w:rsid w:val="0052517D"/>
    <w:rsid w:val="00526B8C"/>
    <w:rsid w:val="00527DCE"/>
    <w:rsid w:val="0053127A"/>
    <w:rsid w:val="00531C4A"/>
    <w:rsid w:val="00531CA8"/>
    <w:rsid w:val="00531FE5"/>
    <w:rsid w:val="00532002"/>
    <w:rsid w:val="005324DB"/>
    <w:rsid w:val="00534355"/>
    <w:rsid w:val="005347C5"/>
    <w:rsid w:val="00535470"/>
    <w:rsid w:val="00537E13"/>
    <w:rsid w:val="00540044"/>
    <w:rsid w:val="005400A3"/>
    <w:rsid w:val="005400B7"/>
    <w:rsid w:val="005408D7"/>
    <w:rsid w:val="00541267"/>
    <w:rsid w:val="005416AD"/>
    <w:rsid w:val="00541E10"/>
    <w:rsid w:val="00543C6F"/>
    <w:rsid w:val="00543DA3"/>
    <w:rsid w:val="00543EAC"/>
    <w:rsid w:val="005447C2"/>
    <w:rsid w:val="00544886"/>
    <w:rsid w:val="00544A97"/>
    <w:rsid w:val="00545036"/>
    <w:rsid w:val="0054529C"/>
    <w:rsid w:val="0054541A"/>
    <w:rsid w:val="00546E28"/>
    <w:rsid w:val="00547336"/>
    <w:rsid w:val="00547878"/>
    <w:rsid w:val="0055113D"/>
    <w:rsid w:val="00551190"/>
    <w:rsid w:val="00551931"/>
    <w:rsid w:val="0055426F"/>
    <w:rsid w:val="00554540"/>
    <w:rsid w:val="00554967"/>
    <w:rsid w:val="00554BAB"/>
    <w:rsid w:val="0055500E"/>
    <w:rsid w:val="005563CC"/>
    <w:rsid w:val="005564F1"/>
    <w:rsid w:val="00556F54"/>
    <w:rsid w:val="00557094"/>
    <w:rsid w:val="005574F4"/>
    <w:rsid w:val="00557CFC"/>
    <w:rsid w:val="00560DD3"/>
    <w:rsid w:val="005610D0"/>
    <w:rsid w:val="005610D9"/>
    <w:rsid w:val="00561314"/>
    <w:rsid w:val="005616B1"/>
    <w:rsid w:val="00561AB6"/>
    <w:rsid w:val="00561CDF"/>
    <w:rsid w:val="00562019"/>
    <w:rsid w:val="005625CB"/>
    <w:rsid w:val="00562642"/>
    <w:rsid w:val="005629AC"/>
    <w:rsid w:val="00562A25"/>
    <w:rsid w:val="00562A2E"/>
    <w:rsid w:val="00562EBD"/>
    <w:rsid w:val="00562FC5"/>
    <w:rsid w:val="00563C25"/>
    <w:rsid w:val="00563C9E"/>
    <w:rsid w:val="005641E8"/>
    <w:rsid w:val="00564458"/>
    <w:rsid w:val="0056547C"/>
    <w:rsid w:val="0056583A"/>
    <w:rsid w:val="00565E40"/>
    <w:rsid w:val="00566C69"/>
    <w:rsid w:val="0056717F"/>
    <w:rsid w:val="00567321"/>
    <w:rsid w:val="0056755A"/>
    <w:rsid w:val="005676A5"/>
    <w:rsid w:val="0057035A"/>
    <w:rsid w:val="005707FC"/>
    <w:rsid w:val="00570BF4"/>
    <w:rsid w:val="00570D8E"/>
    <w:rsid w:val="0057198C"/>
    <w:rsid w:val="00571D0A"/>
    <w:rsid w:val="00571D70"/>
    <w:rsid w:val="00572856"/>
    <w:rsid w:val="00572CC0"/>
    <w:rsid w:val="00572F4F"/>
    <w:rsid w:val="00573AFF"/>
    <w:rsid w:val="005752FF"/>
    <w:rsid w:val="005753C5"/>
    <w:rsid w:val="005756CB"/>
    <w:rsid w:val="00575FF1"/>
    <w:rsid w:val="00576B3C"/>
    <w:rsid w:val="00576DE3"/>
    <w:rsid w:val="00576F42"/>
    <w:rsid w:val="005779F2"/>
    <w:rsid w:val="00580414"/>
    <w:rsid w:val="00580F29"/>
    <w:rsid w:val="0058157A"/>
    <w:rsid w:val="0058170C"/>
    <w:rsid w:val="00581F45"/>
    <w:rsid w:val="00582044"/>
    <w:rsid w:val="005820F2"/>
    <w:rsid w:val="0058369C"/>
    <w:rsid w:val="005846A0"/>
    <w:rsid w:val="005846B3"/>
    <w:rsid w:val="00584AFE"/>
    <w:rsid w:val="00584D1A"/>
    <w:rsid w:val="00584EA7"/>
    <w:rsid w:val="00584EAB"/>
    <w:rsid w:val="00584EC6"/>
    <w:rsid w:val="00585234"/>
    <w:rsid w:val="0058599C"/>
    <w:rsid w:val="005864E7"/>
    <w:rsid w:val="0058662A"/>
    <w:rsid w:val="0058682C"/>
    <w:rsid w:val="005868FC"/>
    <w:rsid w:val="00586CE4"/>
    <w:rsid w:val="00586F2A"/>
    <w:rsid w:val="005903B0"/>
    <w:rsid w:val="005909C9"/>
    <w:rsid w:val="005912A0"/>
    <w:rsid w:val="0059185D"/>
    <w:rsid w:val="005922A4"/>
    <w:rsid w:val="005922D2"/>
    <w:rsid w:val="00592C71"/>
    <w:rsid w:val="00592D09"/>
    <w:rsid w:val="0059322C"/>
    <w:rsid w:val="00593914"/>
    <w:rsid w:val="00593C16"/>
    <w:rsid w:val="00594348"/>
    <w:rsid w:val="005944D6"/>
    <w:rsid w:val="0059477D"/>
    <w:rsid w:val="00594DB3"/>
    <w:rsid w:val="0059568C"/>
    <w:rsid w:val="00596203"/>
    <w:rsid w:val="00596ADC"/>
    <w:rsid w:val="00596AF5"/>
    <w:rsid w:val="00596FBB"/>
    <w:rsid w:val="00597354"/>
    <w:rsid w:val="00597876"/>
    <w:rsid w:val="005979E9"/>
    <w:rsid w:val="005A0BD2"/>
    <w:rsid w:val="005A0EF6"/>
    <w:rsid w:val="005A0EFA"/>
    <w:rsid w:val="005A11E4"/>
    <w:rsid w:val="005A1D97"/>
    <w:rsid w:val="005A233D"/>
    <w:rsid w:val="005A25D5"/>
    <w:rsid w:val="005A287F"/>
    <w:rsid w:val="005A2C7B"/>
    <w:rsid w:val="005A2F6B"/>
    <w:rsid w:val="005A333B"/>
    <w:rsid w:val="005A3F90"/>
    <w:rsid w:val="005A42FF"/>
    <w:rsid w:val="005A4E0B"/>
    <w:rsid w:val="005A4F55"/>
    <w:rsid w:val="005A4F7F"/>
    <w:rsid w:val="005A514A"/>
    <w:rsid w:val="005A5416"/>
    <w:rsid w:val="005A60CD"/>
    <w:rsid w:val="005A633E"/>
    <w:rsid w:val="005A6F0B"/>
    <w:rsid w:val="005A6F29"/>
    <w:rsid w:val="005A71E0"/>
    <w:rsid w:val="005A78C5"/>
    <w:rsid w:val="005A7AC1"/>
    <w:rsid w:val="005B0022"/>
    <w:rsid w:val="005B00D3"/>
    <w:rsid w:val="005B0190"/>
    <w:rsid w:val="005B0266"/>
    <w:rsid w:val="005B05B7"/>
    <w:rsid w:val="005B08A3"/>
    <w:rsid w:val="005B0964"/>
    <w:rsid w:val="005B0E63"/>
    <w:rsid w:val="005B1111"/>
    <w:rsid w:val="005B14B4"/>
    <w:rsid w:val="005B17E0"/>
    <w:rsid w:val="005B2843"/>
    <w:rsid w:val="005B351A"/>
    <w:rsid w:val="005B370D"/>
    <w:rsid w:val="005B4C69"/>
    <w:rsid w:val="005B50B1"/>
    <w:rsid w:val="005B5799"/>
    <w:rsid w:val="005B619C"/>
    <w:rsid w:val="005B7492"/>
    <w:rsid w:val="005B7B4A"/>
    <w:rsid w:val="005B7C21"/>
    <w:rsid w:val="005B7D9D"/>
    <w:rsid w:val="005B7E00"/>
    <w:rsid w:val="005C0042"/>
    <w:rsid w:val="005C0937"/>
    <w:rsid w:val="005C0B55"/>
    <w:rsid w:val="005C0B8E"/>
    <w:rsid w:val="005C0EF8"/>
    <w:rsid w:val="005C14EF"/>
    <w:rsid w:val="005C1613"/>
    <w:rsid w:val="005C1A85"/>
    <w:rsid w:val="005C1E05"/>
    <w:rsid w:val="005C20A6"/>
    <w:rsid w:val="005C2BC1"/>
    <w:rsid w:val="005C306B"/>
    <w:rsid w:val="005C386C"/>
    <w:rsid w:val="005C4060"/>
    <w:rsid w:val="005C418C"/>
    <w:rsid w:val="005C4936"/>
    <w:rsid w:val="005C4BF6"/>
    <w:rsid w:val="005C4C7F"/>
    <w:rsid w:val="005C666F"/>
    <w:rsid w:val="005C6794"/>
    <w:rsid w:val="005C6AFC"/>
    <w:rsid w:val="005C7124"/>
    <w:rsid w:val="005C71FE"/>
    <w:rsid w:val="005C772A"/>
    <w:rsid w:val="005C7977"/>
    <w:rsid w:val="005D13B4"/>
    <w:rsid w:val="005D204B"/>
    <w:rsid w:val="005D2084"/>
    <w:rsid w:val="005D215E"/>
    <w:rsid w:val="005D2C0C"/>
    <w:rsid w:val="005D3162"/>
    <w:rsid w:val="005D345A"/>
    <w:rsid w:val="005D34D0"/>
    <w:rsid w:val="005D4642"/>
    <w:rsid w:val="005D4832"/>
    <w:rsid w:val="005D51EE"/>
    <w:rsid w:val="005D59D1"/>
    <w:rsid w:val="005D5D0B"/>
    <w:rsid w:val="005D704C"/>
    <w:rsid w:val="005D758A"/>
    <w:rsid w:val="005D75CA"/>
    <w:rsid w:val="005D768B"/>
    <w:rsid w:val="005D7993"/>
    <w:rsid w:val="005E039D"/>
    <w:rsid w:val="005E097C"/>
    <w:rsid w:val="005E19CE"/>
    <w:rsid w:val="005E31DF"/>
    <w:rsid w:val="005E328D"/>
    <w:rsid w:val="005E329C"/>
    <w:rsid w:val="005E3D1C"/>
    <w:rsid w:val="005E4224"/>
    <w:rsid w:val="005E4B16"/>
    <w:rsid w:val="005E4E15"/>
    <w:rsid w:val="005E73C6"/>
    <w:rsid w:val="005E7AAE"/>
    <w:rsid w:val="005E7FD1"/>
    <w:rsid w:val="005F0A25"/>
    <w:rsid w:val="005F102F"/>
    <w:rsid w:val="005F1CC2"/>
    <w:rsid w:val="005F2EDE"/>
    <w:rsid w:val="005F36A0"/>
    <w:rsid w:val="005F36A9"/>
    <w:rsid w:val="005F40FE"/>
    <w:rsid w:val="005F468F"/>
    <w:rsid w:val="005F4794"/>
    <w:rsid w:val="005F4C94"/>
    <w:rsid w:val="005F5406"/>
    <w:rsid w:val="005F564C"/>
    <w:rsid w:val="005F5ED6"/>
    <w:rsid w:val="005F6EC4"/>
    <w:rsid w:val="005F7D38"/>
    <w:rsid w:val="00600472"/>
    <w:rsid w:val="00600590"/>
    <w:rsid w:val="006007E0"/>
    <w:rsid w:val="00600C99"/>
    <w:rsid w:val="00601786"/>
    <w:rsid w:val="00602D21"/>
    <w:rsid w:val="006033DD"/>
    <w:rsid w:val="00603935"/>
    <w:rsid w:val="006047B6"/>
    <w:rsid w:val="00605542"/>
    <w:rsid w:val="00605B84"/>
    <w:rsid w:val="0060619C"/>
    <w:rsid w:val="006062AC"/>
    <w:rsid w:val="00606E65"/>
    <w:rsid w:val="00606FC4"/>
    <w:rsid w:val="006107BE"/>
    <w:rsid w:val="00610E90"/>
    <w:rsid w:val="0061167C"/>
    <w:rsid w:val="00611F67"/>
    <w:rsid w:val="00612169"/>
    <w:rsid w:val="006126ED"/>
    <w:rsid w:val="00612BE4"/>
    <w:rsid w:val="00612C93"/>
    <w:rsid w:val="00612EC8"/>
    <w:rsid w:val="00613FD5"/>
    <w:rsid w:val="00614746"/>
    <w:rsid w:val="00614DAE"/>
    <w:rsid w:val="00614DE6"/>
    <w:rsid w:val="00614DFB"/>
    <w:rsid w:val="006154A1"/>
    <w:rsid w:val="00615C99"/>
    <w:rsid w:val="00616844"/>
    <w:rsid w:val="00616D03"/>
    <w:rsid w:val="00616DFB"/>
    <w:rsid w:val="0061776A"/>
    <w:rsid w:val="00620E0E"/>
    <w:rsid w:val="00621140"/>
    <w:rsid w:val="006225FD"/>
    <w:rsid w:val="006233FF"/>
    <w:rsid w:val="0062343C"/>
    <w:rsid w:val="00623679"/>
    <w:rsid w:val="00623D21"/>
    <w:rsid w:val="00623E13"/>
    <w:rsid w:val="00623E4E"/>
    <w:rsid w:val="0062425E"/>
    <w:rsid w:val="006256F9"/>
    <w:rsid w:val="00625E45"/>
    <w:rsid w:val="00626E0D"/>
    <w:rsid w:val="00627ABE"/>
    <w:rsid w:val="0063053B"/>
    <w:rsid w:val="006308D7"/>
    <w:rsid w:val="00631293"/>
    <w:rsid w:val="006312A4"/>
    <w:rsid w:val="00631EE7"/>
    <w:rsid w:val="00632447"/>
    <w:rsid w:val="00632619"/>
    <w:rsid w:val="00632625"/>
    <w:rsid w:val="00632A74"/>
    <w:rsid w:val="00633B3D"/>
    <w:rsid w:val="00633C43"/>
    <w:rsid w:val="00633FAA"/>
    <w:rsid w:val="006340B8"/>
    <w:rsid w:val="0063468F"/>
    <w:rsid w:val="00634E90"/>
    <w:rsid w:val="0063536E"/>
    <w:rsid w:val="006355C7"/>
    <w:rsid w:val="0063589C"/>
    <w:rsid w:val="00636DE3"/>
    <w:rsid w:val="006371DE"/>
    <w:rsid w:val="006372E7"/>
    <w:rsid w:val="006409F9"/>
    <w:rsid w:val="00640B19"/>
    <w:rsid w:val="00640F10"/>
    <w:rsid w:val="006411BC"/>
    <w:rsid w:val="00641FD3"/>
    <w:rsid w:val="006425E9"/>
    <w:rsid w:val="0064313B"/>
    <w:rsid w:val="00643672"/>
    <w:rsid w:val="00644392"/>
    <w:rsid w:val="00644562"/>
    <w:rsid w:val="00644723"/>
    <w:rsid w:val="00645F38"/>
    <w:rsid w:val="006466C8"/>
    <w:rsid w:val="0064678C"/>
    <w:rsid w:val="0064686C"/>
    <w:rsid w:val="006473B1"/>
    <w:rsid w:val="006477B3"/>
    <w:rsid w:val="006478BC"/>
    <w:rsid w:val="00650146"/>
    <w:rsid w:val="00650278"/>
    <w:rsid w:val="00650AF4"/>
    <w:rsid w:val="00650D80"/>
    <w:rsid w:val="00651C3D"/>
    <w:rsid w:val="00651CB9"/>
    <w:rsid w:val="00652B71"/>
    <w:rsid w:val="006534DC"/>
    <w:rsid w:val="00654488"/>
    <w:rsid w:val="006545A8"/>
    <w:rsid w:val="00654934"/>
    <w:rsid w:val="00654AA6"/>
    <w:rsid w:val="00654E9D"/>
    <w:rsid w:val="00654F94"/>
    <w:rsid w:val="00655659"/>
    <w:rsid w:val="00655D81"/>
    <w:rsid w:val="00656075"/>
    <w:rsid w:val="006571F4"/>
    <w:rsid w:val="00657469"/>
    <w:rsid w:val="006576A0"/>
    <w:rsid w:val="00657E7D"/>
    <w:rsid w:val="006606AF"/>
    <w:rsid w:val="00661E85"/>
    <w:rsid w:val="00663C66"/>
    <w:rsid w:val="00664B67"/>
    <w:rsid w:val="00665C57"/>
    <w:rsid w:val="00665D1D"/>
    <w:rsid w:val="00666487"/>
    <w:rsid w:val="006665DF"/>
    <w:rsid w:val="0066728F"/>
    <w:rsid w:val="006676BE"/>
    <w:rsid w:val="00667DF5"/>
    <w:rsid w:val="00670005"/>
    <w:rsid w:val="00670394"/>
    <w:rsid w:val="006707E4"/>
    <w:rsid w:val="006716A5"/>
    <w:rsid w:val="006718E1"/>
    <w:rsid w:val="00672650"/>
    <w:rsid w:val="0067268F"/>
    <w:rsid w:val="00672828"/>
    <w:rsid w:val="00672FCD"/>
    <w:rsid w:val="006735BC"/>
    <w:rsid w:val="006745AC"/>
    <w:rsid w:val="00674854"/>
    <w:rsid w:val="00674B24"/>
    <w:rsid w:val="00674C1F"/>
    <w:rsid w:val="00674E1D"/>
    <w:rsid w:val="00675066"/>
    <w:rsid w:val="006753A1"/>
    <w:rsid w:val="00675CC0"/>
    <w:rsid w:val="00675FA7"/>
    <w:rsid w:val="00676879"/>
    <w:rsid w:val="006768DD"/>
    <w:rsid w:val="00676B90"/>
    <w:rsid w:val="006774B1"/>
    <w:rsid w:val="0067779D"/>
    <w:rsid w:val="006777C5"/>
    <w:rsid w:val="0067780E"/>
    <w:rsid w:val="00677F64"/>
    <w:rsid w:val="00680501"/>
    <w:rsid w:val="006805A7"/>
    <w:rsid w:val="00680D5A"/>
    <w:rsid w:val="006816DD"/>
    <w:rsid w:val="00681BAB"/>
    <w:rsid w:val="0068287F"/>
    <w:rsid w:val="00684D90"/>
    <w:rsid w:val="0068589D"/>
    <w:rsid w:val="0068594D"/>
    <w:rsid w:val="00685A24"/>
    <w:rsid w:val="00685C11"/>
    <w:rsid w:val="00685C6C"/>
    <w:rsid w:val="006861BD"/>
    <w:rsid w:val="006862EF"/>
    <w:rsid w:val="006870C9"/>
    <w:rsid w:val="00687551"/>
    <w:rsid w:val="00687D41"/>
    <w:rsid w:val="00687D55"/>
    <w:rsid w:val="0069130F"/>
    <w:rsid w:val="0069138B"/>
    <w:rsid w:val="00691631"/>
    <w:rsid w:val="0069206E"/>
    <w:rsid w:val="006920C5"/>
    <w:rsid w:val="006922A2"/>
    <w:rsid w:val="006922C6"/>
    <w:rsid w:val="00692B83"/>
    <w:rsid w:val="00692D88"/>
    <w:rsid w:val="00692EC1"/>
    <w:rsid w:val="0069377C"/>
    <w:rsid w:val="00693A59"/>
    <w:rsid w:val="0069515B"/>
    <w:rsid w:val="006954FF"/>
    <w:rsid w:val="006956B8"/>
    <w:rsid w:val="00695919"/>
    <w:rsid w:val="00696329"/>
    <w:rsid w:val="0069670F"/>
    <w:rsid w:val="00696A9B"/>
    <w:rsid w:val="006971D5"/>
    <w:rsid w:val="0069722E"/>
    <w:rsid w:val="0069771E"/>
    <w:rsid w:val="006A0505"/>
    <w:rsid w:val="006A0B26"/>
    <w:rsid w:val="006A0C2B"/>
    <w:rsid w:val="006A0E72"/>
    <w:rsid w:val="006A27DE"/>
    <w:rsid w:val="006A31B2"/>
    <w:rsid w:val="006A35C2"/>
    <w:rsid w:val="006A363A"/>
    <w:rsid w:val="006A4508"/>
    <w:rsid w:val="006A54E2"/>
    <w:rsid w:val="006A56CA"/>
    <w:rsid w:val="006A5C04"/>
    <w:rsid w:val="006A713D"/>
    <w:rsid w:val="006A7BF9"/>
    <w:rsid w:val="006A7FCF"/>
    <w:rsid w:val="006B004C"/>
    <w:rsid w:val="006B05F9"/>
    <w:rsid w:val="006B06D7"/>
    <w:rsid w:val="006B0C5B"/>
    <w:rsid w:val="006B1B6E"/>
    <w:rsid w:val="006B1EF3"/>
    <w:rsid w:val="006B2074"/>
    <w:rsid w:val="006B2572"/>
    <w:rsid w:val="006B2BAC"/>
    <w:rsid w:val="006B2BE3"/>
    <w:rsid w:val="006B2EF4"/>
    <w:rsid w:val="006B3FE0"/>
    <w:rsid w:val="006B559E"/>
    <w:rsid w:val="006B5D34"/>
    <w:rsid w:val="006B63D6"/>
    <w:rsid w:val="006B6C8E"/>
    <w:rsid w:val="006B6FF9"/>
    <w:rsid w:val="006B78CE"/>
    <w:rsid w:val="006B7C29"/>
    <w:rsid w:val="006C005A"/>
    <w:rsid w:val="006C0412"/>
    <w:rsid w:val="006C05C0"/>
    <w:rsid w:val="006C0786"/>
    <w:rsid w:val="006C0B1D"/>
    <w:rsid w:val="006C0F2B"/>
    <w:rsid w:val="006C20D8"/>
    <w:rsid w:val="006C28CA"/>
    <w:rsid w:val="006C2FE2"/>
    <w:rsid w:val="006C3609"/>
    <w:rsid w:val="006C378D"/>
    <w:rsid w:val="006C4890"/>
    <w:rsid w:val="006C508F"/>
    <w:rsid w:val="006C566A"/>
    <w:rsid w:val="006C5F9F"/>
    <w:rsid w:val="006C682E"/>
    <w:rsid w:val="006C6E00"/>
    <w:rsid w:val="006C716B"/>
    <w:rsid w:val="006C77B2"/>
    <w:rsid w:val="006C7D50"/>
    <w:rsid w:val="006D00F2"/>
    <w:rsid w:val="006D020D"/>
    <w:rsid w:val="006D08CF"/>
    <w:rsid w:val="006D0A20"/>
    <w:rsid w:val="006D1E51"/>
    <w:rsid w:val="006D2C7F"/>
    <w:rsid w:val="006D3545"/>
    <w:rsid w:val="006D3716"/>
    <w:rsid w:val="006D37A1"/>
    <w:rsid w:val="006D3D43"/>
    <w:rsid w:val="006D3FEE"/>
    <w:rsid w:val="006D4DEC"/>
    <w:rsid w:val="006D5626"/>
    <w:rsid w:val="006D59CD"/>
    <w:rsid w:val="006D5B0D"/>
    <w:rsid w:val="006D6C0F"/>
    <w:rsid w:val="006D724D"/>
    <w:rsid w:val="006D72EA"/>
    <w:rsid w:val="006D7561"/>
    <w:rsid w:val="006D7E24"/>
    <w:rsid w:val="006D7EA6"/>
    <w:rsid w:val="006E0067"/>
    <w:rsid w:val="006E08E5"/>
    <w:rsid w:val="006E0F98"/>
    <w:rsid w:val="006E1B49"/>
    <w:rsid w:val="006E1DB6"/>
    <w:rsid w:val="006E1E38"/>
    <w:rsid w:val="006E2016"/>
    <w:rsid w:val="006E515C"/>
    <w:rsid w:val="006E7031"/>
    <w:rsid w:val="006E747D"/>
    <w:rsid w:val="006E78DF"/>
    <w:rsid w:val="006E7BDE"/>
    <w:rsid w:val="006E7F4B"/>
    <w:rsid w:val="006F0046"/>
    <w:rsid w:val="006F039C"/>
    <w:rsid w:val="006F0CF1"/>
    <w:rsid w:val="006F0E91"/>
    <w:rsid w:val="006F159F"/>
    <w:rsid w:val="006F17EB"/>
    <w:rsid w:val="006F181E"/>
    <w:rsid w:val="006F1D23"/>
    <w:rsid w:val="006F241D"/>
    <w:rsid w:val="006F2B8C"/>
    <w:rsid w:val="006F3624"/>
    <w:rsid w:val="006F386A"/>
    <w:rsid w:val="006F4C19"/>
    <w:rsid w:val="006F5464"/>
    <w:rsid w:val="006F56EE"/>
    <w:rsid w:val="006F57CF"/>
    <w:rsid w:val="006F6E31"/>
    <w:rsid w:val="006F7448"/>
    <w:rsid w:val="006F7754"/>
    <w:rsid w:val="006F7756"/>
    <w:rsid w:val="006F7BA0"/>
    <w:rsid w:val="006F7CE7"/>
    <w:rsid w:val="00700887"/>
    <w:rsid w:val="00700BE0"/>
    <w:rsid w:val="0070174F"/>
    <w:rsid w:val="00701862"/>
    <w:rsid w:val="00702678"/>
    <w:rsid w:val="0070290D"/>
    <w:rsid w:val="007030AB"/>
    <w:rsid w:val="00703C73"/>
    <w:rsid w:val="00703F36"/>
    <w:rsid w:val="00705394"/>
    <w:rsid w:val="007061F6"/>
    <w:rsid w:val="0070620F"/>
    <w:rsid w:val="00706557"/>
    <w:rsid w:val="00706AF8"/>
    <w:rsid w:val="007073A9"/>
    <w:rsid w:val="0070771E"/>
    <w:rsid w:val="00710C2E"/>
    <w:rsid w:val="0071108D"/>
    <w:rsid w:val="007110BE"/>
    <w:rsid w:val="00711537"/>
    <w:rsid w:val="007116EB"/>
    <w:rsid w:val="00711B13"/>
    <w:rsid w:val="00712167"/>
    <w:rsid w:val="00712810"/>
    <w:rsid w:val="00713E93"/>
    <w:rsid w:val="00713F7E"/>
    <w:rsid w:val="007142C6"/>
    <w:rsid w:val="0071433B"/>
    <w:rsid w:val="0071513B"/>
    <w:rsid w:val="0071592C"/>
    <w:rsid w:val="0071697B"/>
    <w:rsid w:val="00716E17"/>
    <w:rsid w:val="00717289"/>
    <w:rsid w:val="0071752E"/>
    <w:rsid w:val="00717FC6"/>
    <w:rsid w:val="00720405"/>
    <w:rsid w:val="00720556"/>
    <w:rsid w:val="007205A9"/>
    <w:rsid w:val="007207D4"/>
    <w:rsid w:val="00720E57"/>
    <w:rsid w:val="00721B46"/>
    <w:rsid w:val="00723698"/>
    <w:rsid w:val="00725020"/>
    <w:rsid w:val="00725DCB"/>
    <w:rsid w:val="0072627E"/>
    <w:rsid w:val="0072686F"/>
    <w:rsid w:val="00726AAF"/>
    <w:rsid w:val="00726B9C"/>
    <w:rsid w:val="00726E21"/>
    <w:rsid w:val="00727823"/>
    <w:rsid w:val="00727DBE"/>
    <w:rsid w:val="00730440"/>
    <w:rsid w:val="0073059C"/>
    <w:rsid w:val="007309E5"/>
    <w:rsid w:val="00730B65"/>
    <w:rsid w:val="007311E1"/>
    <w:rsid w:val="00731304"/>
    <w:rsid w:val="007317F3"/>
    <w:rsid w:val="00732BA1"/>
    <w:rsid w:val="007330EA"/>
    <w:rsid w:val="00734474"/>
    <w:rsid w:val="00734657"/>
    <w:rsid w:val="00734DDF"/>
    <w:rsid w:val="007350ED"/>
    <w:rsid w:val="00735386"/>
    <w:rsid w:val="00735524"/>
    <w:rsid w:val="0073582A"/>
    <w:rsid w:val="00735854"/>
    <w:rsid w:val="007358D2"/>
    <w:rsid w:val="007359EE"/>
    <w:rsid w:val="0073707D"/>
    <w:rsid w:val="00737911"/>
    <w:rsid w:val="00737C85"/>
    <w:rsid w:val="0074062C"/>
    <w:rsid w:val="00740748"/>
    <w:rsid w:val="00740A9D"/>
    <w:rsid w:val="00740DD0"/>
    <w:rsid w:val="007416F6"/>
    <w:rsid w:val="00741703"/>
    <w:rsid w:val="007418F1"/>
    <w:rsid w:val="00742626"/>
    <w:rsid w:val="007431F0"/>
    <w:rsid w:val="00743606"/>
    <w:rsid w:val="00743809"/>
    <w:rsid w:val="007443B5"/>
    <w:rsid w:val="00745164"/>
    <w:rsid w:val="0074523B"/>
    <w:rsid w:val="00745425"/>
    <w:rsid w:val="00745671"/>
    <w:rsid w:val="007459E5"/>
    <w:rsid w:val="007460CF"/>
    <w:rsid w:val="007460FE"/>
    <w:rsid w:val="007461B5"/>
    <w:rsid w:val="00746279"/>
    <w:rsid w:val="0074649C"/>
    <w:rsid w:val="007473A4"/>
    <w:rsid w:val="007479DE"/>
    <w:rsid w:val="00747B37"/>
    <w:rsid w:val="00747E1C"/>
    <w:rsid w:val="00747F8D"/>
    <w:rsid w:val="00750290"/>
    <w:rsid w:val="00750F1C"/>
    <w:rsid w:val="00750FB8"/>
    <w:rsid w:val="007514C4"/>
    <w:rsid w:val="007515E0"/>
    <w:rsid w:val="0075182E"/>
    <w:rsid w:val="007519E7"/>
    <w:rsid w:val="00751AC7"/>
    <w:rsid w:val="007522FF"/>
    <w:rsid w:val="00752812"/>
    <w:rsid w:val="00752DAC"/>
    <w:rsid w:val="00753360"/>
    <w:rsid w:val="0075336A"/>
    <w:rsid w:val="007539B2"/>
    <w:rsid w:val="00753D91"/>
    <w:rsid w:val="00755260"/>
    <w:rsid w:val="00755BA6"/>
    <w:rsid w:val="00756EEE"/>
    <w:rsid w:val="0075782C"/>
    <w:rsid w:val="0075784B"/>
    <w:rsid w:val="00760316"/>
    <w:rsid w:val="007606B7"/>
    <w:rsid w:val="0076094A"/>
    <w:rsid w:val="00760978"/>
    <w:rsid w:val="00760DB1"/>
    <w:rsid w:val="00761141"/>
    <w:rsid w:val="007611CC"/>
    <w:rsid w:val="007615F4"/>
    <w:rsid w:val="007618E1"/>
    <w:rsid w:val="00761CBD"/>
    <w:rsid w:val="00762DE0"/>
    <w:rsid w:val="00763195"/>
    <w:rsid w:val="007651CE"/>
    <w:rsid w:val="007653BF"/>
    <w:rsid w:val="0076551E"/>
    <w:rsid w:val="00765A09"/>
    <w:rsid w:val="007662CD"/>
    <w:rsid w:val="0076679B"/>
    <w:rsid w:val="00766A0E"/>
    <w:rsid w:val="007674EA"/>
    <w:rsid w:val="00767657"/>
    <w:rsid w:val="007705C6"/>
    <w:rsid w:val="007708B8"/>
    <w:rsid w:val="00770DE7"/>
    <w:rsid w:val="00771974"/>
    <w:rsid w:val="00772DED"/>
    <w:rsid w:val="0077325D"/>
    <w:rsid w:val="007739B9"/>
    <w:rsid w:val="00774397"/>
    <w:rsid w:val="00774C98"/>
    <w:rsid w:val="00774F5A"/>
    <w:rsid w:val="007755E2"/>
    <w:rsid w:val="0077692A"/>
    <w:rsid w:val="00777B1D"/>
    <w:rsid w:val="00780292"/>
    <w:rsid w:val="00781673"/>
    <w:rsid w:val="0078195A"/>
    <w:rsid w:val="007819C0"/>
    <w:rsid w:val="00781E08"/>
    <w:rsid w:val="00781F71"/>
    <w:rsid w:val="00782966"/>
    <w:rsid w:val="00782A3E"/>
    <w:rsid w:val="00782AB9"/>
    <w:rsid w:val="007830ED"/>
    <w:rsid w:val="007831AF"/>
    <w:rsid w:val="007833EA"/>
    <w:rsid w:val="00783B21"/>
    <w:rsid w:val="00783FD5"/>
    <w:rsid w:val="007848C2"/>
    <w:rsid w:val="007850B9"/>
    <w:rsid w:val="00785661"/>
    <w:rsid w:val="00785AE6"/>
    <w:rsid w:val="00785D1E"/>
    <w:rsid w:val="00786264"/>
    <w:rsid w:val="00786A41"/>
    <w:rsid w:val="00786FA2"/>
    <w:rsid w:val="0078738E"/>
    <w:rsid w:val="0078752E"/>
    <w:rsid w:val="00787EC6"/>
    <w:rsid w:val="007901B6"/>
    <w:rsid w:val="00790430"/>
    <w:rsid w:val="0079047F"/>
    <w:rsid w:val="0079059D"/>
    <w:rsid w:val="00791228"/>
    <w:rsid w:val="007925D9"/>
    <w:rsid w:val="00792903"/>
    <w:rsid w:val="00792C2D"/>
    <w:rsid w:val="00793DBC"/>
    <w:rsid w:val="00793EAA"/>
    <w:rsid w:val="0079404A"/>
    <w:rsid w:val="007940B3"/>
    <w:rsid w:val="007941D3"/>
    <w:rsid w:val="0079584B"/>
    <w:rsid w:val="00796254"/>
    <w:rsid w:val="0079791A"/>
    <w:rsid w:val="007A003E"/>
    <w:rsid w:val="007A01ED"/>
    <w:rsid w:val="007A205D"/>
    <w:rsid w:val="007A21F6"/>
    <w:rsid w:val="007A2D2A"/>
    <w:rsid w:val="007A34E6"/>
    <w:rsid w:val="007A392C"/>
    <w:rsid w:val="007A3DB1"/>
    <w:rsid w:val="007A45A6"/>
    <w:rsid w:val="007A47EF"/>
    <w:rsid w:val="007A5282"/>
    <w:rsid w:val="007A5410"/>
    <w:rsid w:val="007A552B"/>
    <w:rsid w:val="007A5C5C"/>
    <w:rsid w:val="007A63FD"/>
    <w:rsid w:val="007A66F4"/>
    <w:rsid w:val="007A6FE8"/>
    <w:rsid w:val="007B0748"/>
    <w:rsid w:val="007B0952"/>
    <w:rsid w:val="007B1BC6"/>
    <w:rsid w:val="007B2139"/>
    <w:rsid w:val="007B2210"/>
    <w:rsid w:val="007B256C"/>
    <w:rsid w:val="007B256F"/>
    <w:rsid w:val="007B2729"/>
    <w:rsid w:val="007B3B0A"/>
    <w:rsid w:val="007B499A"/>
    <w:rsid w:val="007B548D"/>
    <w:rsid w:val="007B5B63"/>
    <w:rsid w:val="007B5E3F"/>
    <w:rsid w:val="007B7184"/>
    <w:rsid w:val="007B77CC"/>
    <w:rsid w:val="007B78FA"/>
    <w:rsid w:val="007C000D"/>
    <w:rsid w:val="007C0385"/>
    <w:rsid w:val="007C05BB"/>
    <w:rsid w:val="007C06FE"/>
    <w:rsid w:val="007C0F23"/>
    <w:rsid w:val="007C12C8"/>
    <w:rsid w:val="007C164A"/>
    <w:rsid w:val="007C23A8"/>
    <w:rsid w:val="007C4988"/>
    <w:rsid w:val="007C4B1E"/>
    <w:rsid w:val="007C51F8"/>
    <w:rsid w:val="007C5871"/>
    <w:rsid w:val="007C5BB8"/>
    <w:rsid w:val="007C60F2"/>
    <w:rsid w:val="007C6840"/>
    <w:rsid w:val="007C6886"/>
    <w:rsid w:val="007C6D3F"/>
    <w:rsid w:val="007C798C"/>
    <w:rsid w:val="007D013D"/>
    <w:rsid w:val="007D02CF"/>
    <w:rsid w:val="007D0EE3"/>
    <w:rsid w:val="007D15B8"/>
    <w:rsid w:val="007D1CB3"/>
    <w:rsid w:val="007D1D86"/>
    <w:rsid w:val="007D3572"/>
    <w:rsid w:val="007D3890"/>
    <w:rsid w:val="007D3ACD"/>
    <w:rsid w:val="007D3B76"/>
    <w:rsid w:val="007D50DA"/>
    <w:rsid w:val="007D558D"/>
    <w:rsid w:val="007D581C"/>
    <w:rsid w:val="007D5BA3"/>
    <w:rsid w:val="007D5E95"/>
    <w:rsid w:val="007D6A4D"/>
    <w:rsid w:val="007D767B"/>
    <w:rsid w:val="007D7C91"/>
    <w:rsid w:val="007E02E2"/>
    <w:rsid w:val="007E1536"/>
    <w:rsid w:val="007E178F"/>
    <w:rsid w:val="007E20FE"/>
    <w:rsid w:val="007E2831"/>
    <w:rsid w:val="007E2E3D"/>
    <w:rsid w:val="007E3AF1"/>
    <w:rsid w:val="007E3DD3"/>
    <w:rsid w:val="007E4977"/>
    <w:rsid w:val="007E49C5"/>
    <w:rsid w:val="007E5C75"/>
    <w:rsid w:val="007E5CEA"/>
    <w:rsid w:val="007E5E60"/>
    <w:rsid w:val="007E6A92"/>
    <w:rsid w:val="007E73EB"/>
    <w:rsid w:val="007E7478"/>
    <w:rsid w:val="007E74B0"/>
    <w:rsid w:val="007E7636"/>
    <w:rsid w:val="007F01FE"/>
    <w:rsid w:val="007F038C"/>
    <w:rsid w:val="007F0942"/>
    <w:rsid w:val="007F09D9"/>
    <w:rsid w:val="007F0A79"/>
    <w:rsid w:val="007F0D31"/>
    <w:rsid w:val="007F0F9F"/>
    <w:rsid w:val="007F157F"/>
    <w:rsid w:val="007F1CB6"/>
    <w:rsid w:val="007F24BD"/>
    <w:rsid w:val="007F30C5"/>
    <w:rsid w:val="007F32E1"/>
    <w:rsid w:val="007F4A4D"/>
    <w:rsid w:val="007F505A"/>
    <w:rsid w:val="007F60C0"/>
    <w:rsid w:val="007F62E1"/>
    <w:rsid w:val="007F78D7"/>
    <w:rsid w:val="007F79D3"/>
    <w:rsid w:val="007F7ACA"/>
    <w:rsid w:val="008003D0"/>
    <w:rsid w:val="008009CD"/>
    <w:rsid w:val="00802603"/>
    <w:rsid w:val="00802EFC"/>
    <w:rsid w:val="00802F85"/>
    <w:rsid w:val="00803F8D"/>
    <w:rsid w:val="00803FFA"/>
    <w:rsid w:val="00804B63"/>
    <w:rsid w:val="00804CE8"/>
    <w:rsid w:val="008058B7"/>
    <w:rsid w:val="008060FC"/>
    <w:rsid w:val="0080643B"/>
    <w:rsid w:val="0080760D"/>
    <w:rsid w:val="00807DD2"/>
    <w:rsid w:val="00810845"/>
    <w:rsid w:val="00811B9A"/>
    <w:rsid w:val="00811C5B"/>
    <w:rsid w:val="00811D22"/>
    <w:rsid w:val="00812035"/>
    <w:rsid w:val="008127F8"/>
    <w:rsid w:val="00813F7A"/>
    <w:rsid w:val="008141D1"/>
    <w:rsid w:val="008142D4"/>
    <w:rsid w:val="00814DBB"/>
    <w:rsid w:val="00814E71"/>
    <w:rsid w:val="00814F8B"/>
    <w:rsid w:val="00815092"/>
    <w:rsid w:val="00816486"/>
    <w:rsid w:val="00816D98"/>
    <w:rsid w:val="00817D2C"/>
    <w:rsid w:val="00820E6E"/>
    <w:rsid w:val="0082101F"/>
    <w:rsid w:val="00821994"/>
    <w:rsid w:val="00822224"/>
    <w:rsid w:val="0082224E"/>
    <w:rsid w:val="00822A0A"/>
    <w:rsid w:val="00822B1D"/>
    <w:rsid w:val="008230DB"/>
    <w:rsid w:val="00823361"/>
    <w:rsid w:val="0082392C"/>
    <w:rsid w:val="008246B0"/>
    <w:rsid w:val="008249C3"/>
    <w:rsid w:val="008250DE"/>
    <w:rsid w:val="008253B5"/>
    <w:rsid w:val="0082646C"/>
    <w:rsid w:val="008270C9"/>
    <w:rsid w:val="00827525"/>
    <w:rsid w:val="00827696"/>
    <w:rsid w:val="00827C08"/>
    <w:rsid w:val="00830453"/>
    <w:rsid w:val="008305E1"/>
    <w:rsid w:val="00830E67"/>
    <w:rsid w:val="00832550"/>
    <w:rsid w:val="008326DA"/>
    <w:rsid w:val="00832A08"/>
    <w:rsid w:val="00832BE1"/>
    <w:rsid w:val="00832DC3"/>
    <w:rsid w:val="008334F8"/>
    <w:rsid w:val="008340CC"/>
    <w:rsid w:val="008347A8"/>
    <w:rsid w:val="00835771"/>
    <w:rsid w:val="00835E46"/>
    <w:rsid w:val="00836A64"/>
    <w:rsid w:val="008378D4"/>
    <w:rsid w:val="00840822"/>
    <w:rsid w:val="0084094F"/>
    <w:rsid w:val="00840E1D"/>
    <w:rsid w:val="008411CD"/>
    <w:rsid w:val="0084155F"/>
    <w:rsid w:val="00841C58"/>
    <w:rsid w:val="0084229C"/>
    <w:rsid w:val="008431BB"/>
    <w:rsid w:val="0084436F"/>
    <w:rsid w:val="00845C27"/>
    <w:rsid w:val="00846D7E"/>
    <w:rsid w:val="00847183"/>
    <w:rsid w:val="00847CEA"/>
    <w:rsid w:val="00847DEB"/>
    <w:rsid w:val="008507F2"/>
    <w:rsid w:val="00850A16"/>
    <w:rsid w:val="00850C2B"/>
    <w:rsid w:val="00850E6B"/>
    <w:rsid w:val="00850FFD"/>
    <w:rsid w:val="0085144E"/>
    <w:rsid w:val="008517E4"/>
    <w:rsid w:val="00851883"/>
    <w:rsid w:val="00851DA5"/>
    <w:rsid w:val="00852BC3"/>
    <w:rsid w:val="00852F87"/>
    <w:rsid w:val="00853746"/>
    <w:rsid w:val="00853A02"/>
    <w:rsid w:val="00853B28"/>
    <w:rsid w:val="00854577"/>
    <w:rsid w:val="00854B07"/>
    <w:rsid w:val="00854E90"/>
    <w:rsid w:val="008555C1"/>
    <w:rsid w:val="00855B1C"/>
    <w:rsid w:val="00855EB1"/>
    <w:rsid w:val="00857285"/>
    <w:rsid w:val="00857F89"/>
    <w:rsid w:val="0086063F"/>
    <w:rsid w:val="00860D42"/>
    <w:rsid w:val="0086155E"/>
    <w:rsid w:val="0086187B"/>
    <w:rsid w:val="00861B49"/>
    <w:rsid w:val="00861F7D"/>
    <w:rsid w:val="0086205D"/>
    <w:rsid w:val="00862512"/>
    <w:rsid w:val="00862D72"/>
    <w:rsid w:val="00863B98"/>
    <w:rsid w:val="00864497"/>
    <w:rsid w:val="00864606"/>
    <w:rsid w:val="00864DC0"/>
    <w:rsid w:val="00866AA4"/>
    <w:rsid w:val="00867140"/>
    <w:rsid w:val="008671F2"/>
    <w:rsid w:val="00870294"/>
    <w:rsid w:val="008705FD"/>
    <w:rsid w:val="008707D4"/>
    <w:rsid w:val="00870FF2"/>
    <w:rsid w:val="00871B6A"/>
    <w:rsid w:val="00871DFE"/>
    <w:rsid w:val="008726FA"/>
    <w:rsid w:val="008727D9"/>
    <w:rsid w:val="00872B95"/>
    <w:rsid w:val="00873117"/>
    <w:rsid w:val="0087414E"/>
    <w:rsid w:val="008742F1"/>
    <w:rsid w:val="008744DB"/>
    <w:rsid w:val="00875326"/>
    <w:rsid w:val="0087563D"/>
    <w:rsid w:val="00875C74"/>
    <w:rsid w:val="00875F16"/>
    <w:rsid w:val="00875F28"/>
    <w:rsid w:val="008762C2"/>
    <w:rsid w:val="008762FD"/>
    <w:rsid w:val="00876FD0"/>
    <w:rsid w:val="00880D3E"/>
    <w:rsid w:val="00880E4F"/>
    <w:rsid w:val="008827E1"/>
    <w:rsid w:val="00883612"/>
    <w:rsid w:val="0088409B"/>
    <w:rsid w:val="008852FF"/>
    <w:rsid w:val="00885A4F"/>
    <w:rsid w:val="00885F0B"/>
    <w:rsid w:val="008861A3"/>
    <w:rsid w:val="008871FD"/>
    <w:rsid w:val="0088764E"/>
    <w:rsid w:val="00887FD5"/>
    <w:rsid w:val="008903DA"/>
    <w:rsid w:val="008907F7"/>
    <w:rsid w:val="008910BB"/>
    <w:rsid w:val="0089179A"/>
    <w:rsid w:val="00892210"/>
    <w:rsid w:val="00892284"/>
    <w:rsid w:val="008925B7"/>
    <w:rsid w:val="00892A0C"/>
    <w:rsid w:val="00892E2A"/>
    <w:rsid w:val="00893291"/>
    <w:rsid w:val="00893431"/>
    <w:rsid w:val="00893699"/>
    <w:rsid w:val="008938D6"/>
    <w:rsid w:val="00893B57"/>
    <w:rsid w:val="00894377"/>
    <w:rsid w:val="00894DEE"/>
    <w:rsid w:val="00894E92"/>
    <w:rsid w:val="00894ED0"/>
    <w:rsid w:val="00895C87"/>
    <w:rsid w:val="00896E3A"/>
    <w:rsid w:val="0089727A"/>
    <w:rsid w:val="00897845"/>
    <w:rsid w:val="008A06AB"/>
    <w:rsid w:val="008A072C"/>
    <w:rsid w:val="008A163E"/>
    <w:rsid w:val="008A243A"/>
    <w:rsid w:val="008A2BF9"/>
    <w:rsid w:val="008A2E9D"/>
    <w:rsid w:val="008A34AC"/>
    <w:rsid w:val="008A3C3D"/>
    <w:rsid w:val="008A4D67"/>
    <w:rsid w:val="008A4DFB"/>
    <w:rsid w:val="008A565B"/>
    <w:rsid w:val="008A6EA6"/>
    <w:rsid w:val="008A6F71"/>
    <w:rsid w:val="008A79A2"/>
    <w:rsid w:val="008B0D0A"/>
    <w:rsid w:val="008B1BA3"/>
    <w:rsid w:val="008B21AA"/>
    <w:rsid w:val="008B2480"/>
    <w:rsid w:val="008B2517"/>
    <w:rsid w:val="008B29F5"/>
    <w:rsid w:val="008B2C8A"/>
    <w:rsid w:val="008B3897"/>
    <w:rsid w:val="008B38AA"/>
    <w:rsid w:val="008B4A0F"/>
    <w:rsid w:val="008B4FEA"/>
    <w:rsid w:val="008B4FF1"/>
    <w:rsid w:val="008B5102"/>
    <w:rsid w:val="008B5337"/>
    <w:rsid w:val="008B549A"/>
    <w:rsid w:val="008B585E"/>
    <w:rsid w:val="008B63D1"/>
    <w:rsid w:val="008B7734"/>
    <w:rsid w:val="008B7C66"/>
    <w:rsid w:val="008C04B8"/>
    <w:rsid w:val="008C068D"/>
    <w:rsid w:val="008C0BD1"/>
    <w:rsid w:val="008C0F7A"/>
    <w:rsid w:val="008C128F"/>
    <w:rsid w:val="008C13AE"/>
    <w:rsid w:val="008C1B42"/>
    <w:rsid w:val="008C1B66"/>
    <w:rsid w:val="008C2A6A"/>
    <w:rsid w:val="008C2F9E"/>
    <w:rsid w:val="008C31FE"/>
    <w:rsid w:val="008C4D53"/>
    <w:rsid w:val="008C6274"/>
    <w:rsid w:val="008C70AD"/>
    <w:rsid w:val="008C73A1"/>
    <w:rsid w:val="008C796B"/>
    <w:rsid w:val="008C7AE1"/>
    <w:rsid w:val="008C7D6F"/>
    <w:rsid w:val="008D064B"/>
    <w:rsid w:val="008D067D"/>
    <w:rsid w:val="008D080E"/>
    <w:rsid w:val="008D0C39"/>
    <w:rsid w:val="008D0D9B"/>
    <w:rsid w:val="008D0DEB"/>
    <w:rsid w:val="008D0F34"/>
    <w:rsid w:val="008D18BA"/>
    <w:rsid w:val="008D1BAA"/>
    <w:rsid w:val="008D1BFB"/>
    <w:rsid w:val="008D21FB"/>
    <w:rsid w:val="008D2472"/>
    <w:rsid w:val="008D2F77"/>
    <w:rsid w:val="008D340A"/>
    <w:rsid w:val="008D3482"/>
    <w:rsid w:val="008D3507"/>
    <w:rsid w:val="008D3A10"/>
    <w:rsid w:val="008D3FC8"/>
    <w:rsid w:val="008D4362"/>
    <w:rsid w:val="008D43EB"/>
    <w:rsid w:val="008D4887"/>
    <w:rsid w:val="008D4BB4"/>
    <w:rsid w:val="008D4F85"/>
    <w:rsid w:val="008D5383"/>
    <w:rsid w:val="008D5B8F"/>
    <w:rsid w:val="008D6A80"/>
    <w:rsid w:val="008D6CB4"/>
    <w:rsid w:val="008D790D"/>
    <w:rsid w:val="008D7F4D"/>
    <w:rsid w:val="008E0523"/>
    <w:rsid w:val="008E05CA"/>
    <w:rsid w:val="008E0AF9"/>
    <w:rsid w:val="008E0B1D"/>
    <w:rsid w:val="008E0CB8"/>
    <w:rsid w:val="008E0D03"/>
    <w:rsid w:val="008E2533"/>
    <w:rsid w:val="008E3A53"/>
    <w:rsid w:val="008E3CE9"/>
    <w:rsid w:val="008E3EA2"/>
    <w:rsid w:val="008E4440"/>
    <w:rsid w:val="008E4D62"/>
    <w:rsid w:val="008E509A"/>
    <w:rsid w:val="008E5237"/>
    <w:rsid w:val="008E5953"/>
    <w:rsid w:val="008E5A32"/>
    <w:rsid w:val="008E5F36"/>
    <w:rsid w:val="008E639E"/>
    <w:rsid w:val="008E668D"/>
    <w:rsid w:val="008E6829"/>
    <w:rsid w:val="008E6BBF"/>
    <w:rsid w:val="008E6ED3"/>
    <w:rsid w:val="008E742F"/>
    <w:rsid w:val="008E7509"/>
    <w:rsid w:val="008E7BC8"/>
    <w:rsid w:val="008E7CF3"/>
    <w:rsid w:val="008F09F8"/>
    <w:rsid w:val="008F1E88"/>
    <w:rsid w:val="008F1E8F"/>
    <w:rsid w:val="008F2371"/>
    <w:rsid w:val="008F30B7"/>
    <w:rsid w:val="008F37C8"/>
    <w:rsid w:val="008F50F7"/>
    <w:rsid w:val="008F51FD"/>
    <w:rsid w:val="008F58F9"/>
    <w:rsid w:val="008F5C89"/>
    <w:rsid w:val="008F616A"/>
    <w:rsid w:val="008F629B"/>
    <w:rsid w:val="008F6C69"/>
    <w:rsid w:val="008F6CB1"/>
    <w:rsid w:val="008F74DA"/>
    <w:rsid w:val="008F7977"/>
    <w:rsid w:val="00900468"/>
    <w:rsid w:val="00900A28"/>
    <w:rsid w:val="00901426"/>
    <w:rsid w:val="00901AE3"/>
    <w:rsid w:val="00901CA2"/>
    <w:rsid w:val="00901D01"/>
    <w:rsid w:val="00901F5A"/>
    <w:rsid w:val="00902595"/>
    <w:rsid w:val="0090273B"/>
    <w:rsid w:val="00902815"/>
    <w:rsid w:val="00903052"/>
    <w:rsid w:val="00903418"/>
    <w:rsid w:val="00903527"/>
    <w:rsid w:val="00903EF7"/>
    <w:rsid w:val="00904082"/>
    <w:rsid w:val="00904979"/>
    <w:rsid w:val="00904BCD"/>
    <w:rsid w:val="009064D2"/>
    <w:rsid w:val="00906A8C"/>
    <w:rsid w:val="009073CF"/>
    <w:rsid w:val="00907E4B"/>
    <w:rsid w:val="00910971"/>
    <w:rsid w:val="009110DE"/>
    <w:rsid w:val="0091155A"/>
    <w:rsid w:val="00911703"/>
    <w:rsid w:val="00911B04"/>
    <w:rsid w:val="0091353C"/>
    <w:rsid w:val="00914BEB"/>
    <w:rsid w:val="009151AE"/>
    <w:rsid w:val="0091562C"/>
    <w:rsid w:val="00915FE8"/>
    <w:rsid w:val="009169E8"/>
    <w:rsid w:val="00916D0A"/>
    <w:rsid w:val="00916F60"/>
    <w:rsid w:val="00917C83"/>
    <w:rsid w:val="00920925"/>
    <w:rsid w:val="00920941"/>
    <w:rsid w:val="0092116E"/>
    <w:rsid w:val="009218C1"/>
    <w:rsid w:val="009219D0"/>
    <w:rsid w:val="009226DE"/>
    <w:rsid w:val="00922837"/>
    <w:rsid w:val="0092352F"/>
    <w:rsid w:val="009245FE"/>
    <w:rsid w:val="00924741"/>
    <w:rsid w:val="009249CD"/>
    <w:rsid w:val="0092552B"/>
    <w:rsid w:val="00925C69"/>
    <w:rsid w:val="0092672A"/>
    <w:rsid w:val="00927D53"/>
    <w:rsid w:val="0093004A"/>
    <w:rsid w:val="00930170"/>
    <w:rsid w:val="00930FBF"/>
    <w:rsid w:val="0093106C"/>
    <w:rsid w:val="00931681"/>
    <w:rsid w:val="00931C64"/>
    <w:rsid w:val="00931DA0"/>
    <w:rsid w:val="009320AE"/>
    <w:rsid w:val="00932639"/>
    <w:rsid w:val="00932797"/>
    <w:rsid w:val="00933019"/>
    <w:rsid w:val="00933149"/>
    <w:rsid w:val="009334EF"/>
    <w:rsid w:val="00933A7D"/>
    <w:rsid w:val="00933F5C"/>
    <w:rsid w:val="009343B8"/>
    <w:rsid w:val="00934695"/>
    <w:rsid w:val="009347EF"/>
    <w:rsid w:val="009350CC"/>
    <w:rsid w:val="0093557A"/>
    <w:rsid w:val="00935807"/>
    <w:rsid w:val="009361EA"/>
    <w:rsid w:val="009369BE"/>
    <w:rsid w:val="00937516"/>
    <w:rsid w:val="0094045E"/>
    <w:rsid w:val="009405BC"/>
    <w:rsid w:val="00940B8E"/>
    <w:rsid w:val="00941954"/>
    <w:rsid w:val="00941E19"/>
    <w:rsid w:val="0094208F"/>
    <w:rsid w:val="00942161"/>
    <w:rsid w:val="00942349"/>
    <w:rsid w:val="009423D7"/>
    <w:rsid w:val="00942428"/>
    <w:rsid w:val="009433E7"/>
    <w:rsid w:val="0094351C"/>
    <w:rsid w:val="00943B5E"/>
    <w:rsid w:val="009441F3"/>
    <w:rsid w:val="009443F9"/>
    <w:rsid w:val="00944751"/>
    <w:rsid w:val="009455BE"/>
    <w:rsid w:val="00945755"/>
    <w:rsid w:val="00945C01"/>
    <w:rsid w:val="00947323"/>
    <w:rsid w:val="00947721"/>
    <w:rsid w:val="009478CC"/>
    <w:rsid w:val="009516EC"/>
    <w:rsid w:val="0095179C"/>
    <w:rsid w:val="00952BDF"/>
    <w:rsid w:val="00953D08"/>
    <w:rsid w:val="00954427"/>
    <w:rsid w:val="00954972"/>
    <w:rsid w:val="00954E1B"/>
    <w:rsid w:val="0095525E"/>
    <w:rsid w:val="00955799"/>
    <w:rsid w:val="00955C29"/>
    <w:rsid w:val="00956141"/>
    <w:rsid w:val="0095636B"/>
    <w:rsid w:val="00956A6C"/>
    <w:rsid w:val="00956C5C"/>
    <w:rsid w:val="0095702E"/>
    <w:rsid w:val="0096174F"/>
    <w:rsid w:val="0096267A"/>
    <w:rsid w:val="009626A4"/>
    <w:rsid w:val="00962F11"/>
    <w:rsid w:val="00963326"/>
    <w:rsid w:val="00963E19"/>
    <w:rsid w:val="009648B1"/>
    <w:rsid w:val="00964D0F"/>
    <w:rsid w:val="00965071"/>
    <w:rsid w:val="00965590"/>
    <w:rsid w:val="00965857"/>
    <w:rsid w:val="009661A2"/>
    <w:rsid w:val="0096773B"/>
    <w:rsid w:val="00971429"/>
    <w:rsid w:val="00971928"/>
    <w:rsid w:val="00971E11"/>
    <w:rsid w:val="00971E70"/>
    <w:rsid w:val="00971FAC"/>
    <w:rsid w:val="00971FE5"/>
    <w:rsid w:val="0097340F"/>
    <w:rsid w:val="00973985"/>
    <w:rsid w:val="00974AFF"/>
    <w:rsid w:val="00975A32"/>
    <w:rsid w:val="009769C0"/>
    <w:rsid w:val="00977339"/>
    <w:rsid w:val="009807AD"/>
    <w:rsid w:val="00980E0A"/>
    <w:rsid w:val="00981423"/>
    <w:rsid w:val="0098165B"/>
    <w:rsid w:val="00981843"/>
    <w:rsid w:val="0098190C"/>
    <w:rsid w:val="00981B67"/>
    <w:rsid w:val="00981F4C"/>
    <w:rsid w:val="0098273B"/>
    <w:rsid w:val="00982C82"/>
    <w:rsid w:val="00982DA0"/>
    <w:rsid w:val="00983756"/>
    <w:rsid w:val="009837FA"/>
    <w:rsid w:val="00983958"/>
    <w:rsid w:val="00983E99"/>
    <w:rsid w:val="00984691"/>
    <w:rsid w:val="009847BB"/>
    <w:rsid w:val="00984906"/>
    <w:rsid w:val="00984AF9"/>
    <w:rsid w:val="00984C5F"/>
    <w:rsid w:val="00985065"/>
    <w:rsid w:val="00985678"/>
    <w:rsid w:val="00986732"/>
    <w:rsid w:val="00987AA8"/>
    <w:rsid w:val="0099009B"/>
    <w:rsid w:val="00991EF0"/>
    <w:rsid w:val="009920F3"/>
    <w:rsid w:val="00992604"/>
    <w:rsid w:val="00992B4E"/>
    <w:rsid w:val="00993566"/>
    <w:rsid w:val="00993782"/>
    <w:rsid w:val="00993906"/>
    <w:rsid w:val="00993EFF"/>
    <w:rsid w:val="0099440E"/>
    <w:rsid w:val="00994C7C"/>
    <w:rsid w:val="00994D39"/>
    <w:rsid w:val="00995868"/>
    <w:rsid w:val="00995ABC"/>
    <w:rsid w:val="00995C79"/>
    <w:rsid w:val="00995F20"/>
    <w:rsid w:val="009961F7"/>
    <w:rsid w:val="00996F1D"/>
    <w:rsid w:val="00997203"/>
    <w:rsid w:val="0099797A"/>
    <w:rsid w:val="009A0E50"/>
    <w:rsid w:val="009A122C"/>
    <w:rsid w:val="009A1B20"/>
    <w:rsid w:val="009A1F80"/>
    <w:rsid w:val="009A2A7B"/>
    <w:rsid w:val="009A32A4"/>
    <w:rsid w:val="009A339F"/>
    <w:rsid w:val="009A3BE9"/>
    <w:rsid w:val="009A3F58"/>
    <w:rsid w:val="009A4609"/>
    <w:rsid w:val="009A4646"/>
    <w:rsid w:val="009A5A74"/>
    <w:rsid w:val="009A5A7B"/>
    <w:rsid w:val="009A5F97"/>
    <w:rsid w:val="009A61C7"/>
    <w:rsid w:val="009A6B55"/>
    <w:rsid w:val="009A74F3"/>
    <w:rsid w:val="009B0288"/>
    <w:rsid w:val="009B09B0"/>
    <w:rsid w:val="009B0CDF"/>
    <w:rsid w:val="009B168A"/>
    <w:rsid w:val="009B18DC"/>
    <w:rsid w:val="009B1CE6"/>
    <w:rsid w:val="009B1D11"/>
    <w:rsid w:val="009B1E57"/>
    <w:rsid w:val="009B24C7"/>
    <w:rsid w:val="009B3E46"/>
    <w:rsid w:val="009B4498"/>
    <w:rsid w:val="009B46C5"/>
    <w:rsid w:val="009B50A4"/>
    <w:rsid w:val="009B5BAB"/>
    <w:rsid w:val="009B6B7F"/>
    <w:rsid w:val="009B7A75"/>
    <w:rsid w:val="009C013A"/>
    <w:rsid w:val="009C095C"/>
    <w:rsid w:val="009C1313"/>
    <w:rsid w:val="009C1633"/>
    <w:rsid w:val="009C1D66"/>
    <w:rsid w:val="009C2BD0"/>
    <w:rsid w:val="009C2D95"/>
    <w:rsid w:val="009C3871"/>
    <w:rsid w:val="009C3C00"/>
    <w:rsid w:val="009C4C30"/>
    <w:rsid w:val="009C5338"/>
    <w:rsid w:val="009C57E1"/>
    <w:rsid w:val="009C5B76"/>
    <w:rsid w:val="009C6928"/>
    <w:rsid w:val="009C6CC5"/>
    <w:rsid w:val="009C6E64"/>
    <w:rsid w:val="009C6F14"/>
    <w:rsid w:val="009C7554"/>
    <w:rsid w:val="009D05FE"/>
    <w:rsid w:val="009D2144"/>
    <w:rsid w:val="009D2236"/>
    <w:rsid w:val="009D25C8"/>
    <w:rsid w:val="009D3B1A"/>
    <w:rsid w:val="009D4491"/>
    <w:rsid w:val="009D4628"/>
    <w:rsid w:val="009D48D4"/>
    <w:rsid w:val="009D528F"/>
    <w:rsid w:val="009D56E9"/>
    <w:rsid w:val="009D5A7E"/>
    <w:rsid w:val="009D5E1B"/>
    <w:rsid w:val="009D5F3A"/>
    <w:rsid w:val="009D64D3"/>
    <w:rsid w:val="009D71CA"/>
    <w:rsid w:val="009D72E4"/>
    <w:rsid w:val="009D7C44"/>
    <w:rsid w:val="009D7F54"/>
    <w:rsid w:val="009E15F3"/>
    <w:rsid w:val="009E1605"/>
    <w:rsid w:val="009E1E48"/>
    <w:rsid w:val="009E1F6A"/>
    <w:rsid w:val="009E22D7"/>
    <w:rsid w:val="009E31B0"/>
    <w:rsid w:val="009E3E78"/>
    <w:rsid w:val="009E3F26"/>
    <w:rsid w:val="009E4495"/>
    <w:rsid w:val="009E5060"/>
    <w:rsid w:val="009E510B"/>
    <w:rsid w:val="009E534A"/>
    <w:rsid w:val="009E54B3"/>
    <w:rsid w:val="009E5BED"/>
    <w:rsid w:val="009E60F3"/>
    <w:rsid w:val="009E7A68"/>
    <w:rsid w:val="009E7CE1"/>
    <w:rsid w:val="009F0008"/>
    <w:rsid w:val="009F08A0"/>
    <w:rsid w:val="009F0916"/>
    <w:rsid w:val="009F13F7"/>
    <w:rsid w:val="009F1734"/>
    <w:rsid w:val="009F1982"/>
    <w:rsid w:val="009F19EC"/>
    <w:rsid w:val="009F1DD4"/>
    <w:rsid w:val="009F2525"/>
    <w:rsid w:val="009F31BB"/>
    <w:rsid w:val="009F4AD9"/>
    <w:rsid w:val="009F4C55"/>
    <w:rsid w:val="009F4FB4"/>
    <w:rsid w:val="009F4FE3"/>
    <w:rsid w:val="009F5CB8"/>
    <w:rsid w:val="009F61F1"/>
    <w:rsid w:val="009F75EB"/>
    <w:rsid w:val="009F766B"/>
    <w:rsid w:val="009F7862"/>
    <w:rsid w:val="009F7E1F"/>
    <w:rsid w:val="00A00527"/>
    <w:rsid w:val="00A00BF9"/>
    <w:rsid w:val="00A015C5"/>
    <w:rsid w:val="00A01822"/>
    <w:rsid w:val="00A0182C"/>
    <w:rsid w:val="00A018A7"/>
    <w:rsid w:val="00A0330E"/>
    <w:rsid w:val="00A03D87"/>
    <w:rsid w:val="00A05005"/>
    <w:rsid w:val="00A05838"/>
    <w:rsid w:val="00A058F1"/>
    <w:rsid w:val="00A05A00"/>
    <w:rsid w:val="00A0614A"/>
    <w:rsid w:val="00A06726"/>
    <w:rsid w:val="00A0732B"/>
    <w:rsid w:val="00A07343"/>
    <w:rsid w:val="00A07AA0"/>
    <w:rsid w:val="00A113A0"/>
    <w:rsid w:val="00A11940"/>
    <w:rsid w:val="00A126CE"/>
    <w:rsid w:val="00A12751"/>
    <w:rsid w:val="00A13068"/>
    <w:rsid w:val="00A13209"/>
    <w:rsid w:val="00A13603"/>
    <w:rsid w:val="00A136EA"/>
    <w:rsid w:val="00A13885"/>
    <w:rsid w:val="00A14229"/>
    <w:rsid w:val="00A14449"/>
    <w:rsid w:val="00A15B42"/>
    <w:rsid w:val="00A16A41"/>
    <w:rsid w:val="00A1760C"/>
    <w:rsid w:val="00A17ED6"/>
    <w:rsid w:val="00A20327"/>
    <w:rsid w:val="00A20CD7"/>
    <w:rsid w:val="00A21D1D"/>
    <w:rsid w:val="00A22097"/>
    <w:rsid w:val="00A226EA"/>
    <w:rsid w:val="00A229AE"/>
    <w:rsid w:val="00A22F6E"/>
    <w:rsid w:val="00A22FD0"/>
    <w:rsid w:val="00A246FD"/>
    <w:rsid w:val="00A24B4D"/>
    <w:rsid w:val="00A24DDF"/>
    <w:rsid w:val="00A24E0C"/>
    <w:rsid w:val="00A254FF"/>
    <w:rsid w:val="00A25947"/>
    <w:rsid w:val="00A26F7B"/>
    <w:rsid w:val="00A276DF"/>
    <w:rsid w:val="00A27C84"/>
    <w:rsid w:val="00A30157"/>
    <w:rsid w:val="00A30899"/>
    <w:rsid w:val="00A312C7"/>
    <w:rsid w:val="00A314F4"/>
    <w:rsid w:val="00A31FEC"/>
    <w:rsid w:val="00A3264E"/>
    <w:rsid w:val="00A329DE"/>
    <w:rsid w:val="00A32B01"/>
    <w:rsid w:val="00A331F1"/>
    <w:rsid w:val="00A3486E"/>
    <w:rsid w:val="00A34C2A"/>
    <w:rsid w:val="00A34F1A"/>
    <w:rsid w:val="00A34F92"/>
    <w:rsid w:val="00A353E7"/>
    <w:rsid w:val="00A355CF"/>
    <w:rsid w:val="00A3588C"/>
    <w:rsid w:val="00A364A3"/>
    <w:rsid w:val="00A3664B"/>
    <w:rsid w:val="00A37174"/>
    <w:rsid w:val="00A3750F"/>
    <w:rsid w:val="00A37513"/>
    <w:rsid w:val="00A37A7F"/>
    <w:rsid w:val="00A37FD2"/>
    <w:rsid w:val="00A40EDD"/>
    <w:rsid w:val="00A41312"/>
    <w:rsid w:val="00A416C0"/>
    <w:rsid w:val="00A423E5"/>
    <w:rsid w:val="00A42515"/>
    <w:rsid w:val="00A4291C"/>
    <w:rsid w:val="00A42D1B"/>
    <w:rsid w:val="00A43133"/>
    <w:rsid w:val="00A432A5"/>
    <w:rsid w:val="00A4410C"/>
    <w:rsid w:val="00A447E9"/>
    <w:rsid w:val="00A44A20"/>
    <w:rsid w:val="00A44B6F"/>
    <w:rsid w:val="00A44ED3"/>
    <w:rsid w:val="00A46CD9"/>
    <w:rsid w:val="00A46EA3"/>
    <w:rsid w:val="00A4721C"/>
    <w:rsid w:val="00A473EA"/>
    <w:rsid w:val="00A47752"/>
    <w:rsid w:val="00A50780"/>
    <w:rsid w:val="00A50B98"/>
    <w:rsid w:val="00A51207"/>
    <w:rsid w:val="00A523AE"/>
    <w:rsid w:val="00A52610"/>
    <w:rsid w:val="00A52AF0"/>
    <w:rsid w:val="00A52BD2"/>
    <w:rsid w:val="00A5324B"/>
    <w:rsid w:val="00A53BC2"/>
    <w:rsid w:val="00A53D3D"/>
    <w:rsid w:val="00A54273"/>
    <w:rsid w:val="00A54431"/>
    <w:rsid w:val="00A547EA"/>
    <w:rsid w:val="00A54997"/>
    <w:rsid w:val="00A549DF"/>
    <w:rsid w:val="00A54EFB"/>
    <w:rsid w:val="00A55AFA"/>
    <w:rsid w:val="00A560D7"/>
    <w:rsid w:val="00A561CD"/>
    <w:rsid w:val="00A57BDF"/>
    <w:rsid w:val="00A6038D"/>
    <w:rsid w:val="00A608A3"/>
    <w:rsid w:val="00A608C1"/>
    <w:rsid w:val="00A60A66"/>
    <w:rsid w:val="00A60ABF"/>
    <w:rsid w:val="00A60B06"/>
    <w:rsid w:val="00A61661"/>
    <w:rsid w:val="00A62B92"/>
    <w:rsid w:val="00A62C6B"/>
    <w:rsid w:val="00A62CEF"/>
    <w:rsid w:val="00A6415C"/>
    <w:rsid w:val="00A64932"/>
    <w:rsid w:val="00A6502B"/>
    <w:rsid w:val="00A6507A"/>
    <w:rsid w:val="00A65BE4"/>
    <w:rsid w:val="00A65D21"/>
    <w:rsid w:val="00A65E8F"/>
    <w:rsid w:val="00A66020"/>
    <w:rsid w:val="00A675DC"/>
    <w:rsid w:val="00A70195"/>
    <w:rsid w:val="00A713EC"/>
    <w:rsid w:val="00A714B6"/>
    <w:rsid w:val="00A71638"/>
    <w:rsid w:val="00A71B4D"/>
    <w:rsid w:val="00A72A80"/>
    <w:rsid w:val="00A74B45"/>
    <w:rsid w:val="00A74BC4"/>
    <w:rsid w:val="00A74BCC"/>
    <w:rsid w:val="00A763DB"/>
    <w:rsid w:val="00A76537"/>
    <w:rsid w:val="00A7684D"/>
    <w:rsid w:val="00A76A6F"/>
    <w:rsid w:val="00A76F94"/>
    <w:rsid w:val="00A7785F"/>
    <w:rsid w:val="00A806A3"/>
    <w:rsid w:val="00A809AE"/>
    <w:rsid w:val="00A80B3A"/>
    <w:rsid w:val="00A81149"/>
    <w:rsid w:val="00A816DB"/>
    <w:rsid w:val="00A84CDB"/>
    <w:rsid w:val="00A84F03"/>
    <w:rsid w:val="00A85E3B"/>
    <w:rsid w:val="00A85F6D"/>
    <w:rsid w:val="00A8663E"/>
    <w:rsid w:val="00A86E31"/>
    <w:rsid w:val="00A86EF6"/>
    <w:rsid w:val="00A8748A"/>
    <w:rsid w:val="00A874D1"/>
    <w:rsid w:val="00A876A5"/>
    <w:rsid w:val="00A87ADB"/>
    <w:rsid w:val="00A90DA9"/>
    <w:rsid w:val="00A91091"/>
    <w:rsid w:val="00A91920"/>
    <w:rsid w:val="00A91AC4"/>
    <w:rsid w:val="00A9222D"/>
    <w:rsid w:val="00A92456"/>
    <w:rsid w:val="00A9257A"/>
    <w:rsid w:val="00A92EE6"/>
    <w:rsid w:val="00A93C39"/>
    <w:rsid w:val="00A93D17"/>
    <w:rsid w:val="00A93F95"/>
    <w:rsid w:val="00A94454"/>
    <w:rsid w:val="00A947B4"/>
    <w:rsid w:val="00A95E8D"/>
    <w:rsid w:val="00A96061"/>
    <w:rsid w:val="00A9640E"/>
    <w:rsid w:val="00A96D05"/>
    <w:rsid w:val="00A979F7"/>
    <w:rsid w:val="00AA020B"/>
    <w:rsid w:val="00AA16DE"/>
    <w:rsid w:val="00AA1A27"/>
    <w:rsid w:val="00AA1C49"/>
    <w:rsid w:val="00AA24F7"/>
    <w:rsid w:val="00AA2BD3"/>
    <w:rsid w:val="00AA30CC"/>
    <w:rsid w:val="00AA359A"/>
    <w:rsid w:val="00AA3FEA"/>
    <w:rsid w:val="00AA4C82"/>
    <w:rsid w:val="00AA5F0B"/>
    <w:rsid w:val="00AA634C"/>
    <w:rsid w:val="00AA7064"/>
    <w:rsid w:val="00AA7070"/>
    <w:rsid w:val="00AA7502"/>
    <w:rsid w:val="00AA79E1"/>
    <w:rsid w:val="00AA7D36"/>
    <w:rsid w:val="00AA7FCA"/>
    <w:rsid w:val="00AB00E4"/>
    <w:rsid w:val="00AB0659"/>
    <w:rsid w:val="00AB0823"/>
    <w:rsid w:val="00AB0E2D"/>
    <w:rsid w:val="00AB0E45"/>
    <w:rsid w:val="00AB1841"/>
    <w:rsid w:val="00AB19C7"/>
    <w:rsid w:val="00AB19F8"/>
    <w:rsid w:val="00AB1B11"/>
    <w:rsid w:val="00AB1DE8"/>
    <w:rsid w:val="00AB1F3D"/>
    <w:rsid w:val="00AB2466"/>
    <w:rsid w:val="00AB3520"/>
    <w:rsid w:val="00AB374F"/>
    <w:rsid w:val="00AB3D8F"/>
    <w:rsid w:val="00AB403B"/>
    <w:rsid w:val="00AB4CC9"/>
    <w:rsid w:val="00AB4EE4"/>
    <w:rsid w:val="00AB66DA"/>
    <w:rsid w:val="00AB6928"/>
    <w:rsid w:val="00AB6E72"/>
    <w:rsid w:val="00AB714B"/>
    <w:rsid w:val="00AB78E0"/>
    <w:rsid w:val="00AC0811"/>
    <w:rsid w:val="00AC0890"/>
    <w:rsid w:val="00AC1067"/>
    <w:rsid w:val="00AC14A3"/>
    <w:rsid w:val="00AC1B32"/>
    <w:rsid w:val="00AC1C57"/>
    <w:rsid w:val="00AC220B"/>
    <w:rsid w:val="00AC2ED0"/>
    <w:rsid w:val="00AC352A"/>
    <w:rsid w:val="00AC3E45"/>
    <w:rsid w:val="00AC49A9"/>
    <w:rsid w:val="00AC519F"/>
    <w:rsid w:val="00AC5849"/>
    <w:rsid w:val="00AC664A"/>
    <w:rsid w:val="00AC6A7A"/>
    <w:rsid w:val="00AC721F"/>
    <w:rsid w:val="00AC75C8"/>
    <w:rsid w:val="00AC7C48"/>
    <w:rsid w:val="00AD05D1"/>
    <w:rsid w:val="00AD0AB8"/>
    <w:rsid w:val="00AD0B85"/>
    <w:rsid w:val="00AD0EB8"/>
    <w:rsid w:val="00AD0F8A"/>
    <w:rsid w:val="00AD172E"/>
    <w:rsid w:val="00AD1FBB"/>
    <w:rsid w:val="00AD3D81"/>
    <w:rsid w:val="00AD437C"/>
    <w:rsid w:val="00AD43C6"/>
    <w:rsid w:val="00AD48F9"/>
    <w:rsid w:val="00AD4CF8"/>
    <w:rsid w:val="00AD5718"/>
    <w:rsid w:val="00AD6509"/>
    <w:rsid w:val="00AD708F"/>
    <w:rsid w:val="00AD7256"/>
    <w:rsid w:val="00AD7FEE"/>
    <w:rsid w:val="00AE0050"/>
    <w:rsid w:val="00AE089D"/>
    <w:rsid w:val="00AE1F58"/>
    <w:rsid w:val="00AE231D"/>
    <w:rsid w:val="00AE27D7"/>
    <w:rsid w:val="00AE29CD"/>
    <w:rsid w:val="00AE29DE"/>
    <w:rsid w:val="00AE33CE"/>
    <w:rsid w:val="00AE3846"/>
    <w:rsid w:val="00AE3CAD"/>
    <w:rsid w:val="00AE419F"/>
    <w:rsid w:val="00AE5312"/>
    <w:rsid w:val="00AE5AD8"/>
    <w:rsid w:val="00AE5F25"/>
    <w:rsid w:val="00AE60E9"/>
    <w:rsid w:val="00AE6904"/>
    <w:rsid w:val="00AE6B9E"/>
    <w:rsid w:val="00AE6E72"/>
    <w:rsid w:val="00AE7155"/>
    <w:rsid w:val="00AF0629"/>
    <w:rsid w:val="00AF0885"/>
    <w:rsid w:val="00AF091A"/>
    <w:rsid w:val="00AF0BB5"/>
    <w:rsid w:val="00AF24FC"/>
    <w:rsid w:val="00AF26CF"/>
    <w:rsid w:val="00AF32DA"/>
    <w:rsid w:val="00AF3ED5"/>
    <w:rsid w:val="00AF41A5"/>
    <w:rsid w:val="00AF47D5"/>
    <w:rsid w:val="00AF4E62"/>
    <w:rsid w:val="00AF52BD"/>
    <w:rsid w:val="00AF56B6"/>
    <w:rsid w:val="00AF58DA"/>
    <w:rsid w:val="00AF5A04"/>
    <w:rsid w:val="00AF6050"/>
    <w:rsid w:val="00AF638D"/>
    <w:rsid w:val="00AF65F5"/>
    <w:rsid w:val="00AF6832"/>
    <w:rsid w:val="00AF68FB"/>
    <w:rsid w:val="00AF6D31"/>
    <w:rsid w:val="00AF700E"/>
    <w:rsid w:val="00AF7D52"/>
    <w:rsid w:val="00B00D1E"/>
    <w:rsid w:val="00B01479"/>
    <w:rsid w:val="00B018AD"/>
    <w:rsid w:val="00B02057"/>
    <w:rsid w:val="00B02B0D"/>
    <w:rsid w:val="00B03488"/>
    <w:rsid w:val="00B03EBB"/>
    <w:rsid w:val="00B040D7"/>
    <w:rsid w:val="00B04400"/>
    <w:rsid w:val="00B04547"/>
    <w:rsid w:val="00B04D8D"/>
    <w:rsid w:val="00B05913"/>
    <w:rsid w:val="00B059F9"/>
    <w:rsid w:val="00B0631B"/>
    <w:rsid w:val="00B06C32"/>
    <w:rsid w:val="00B1119E"/>
    <w:rsid w:val="00B12664"/>
    <w:rsid w:val="00B12743"/>
    <w:rsid w:val="00B12BCC"/>
    <w:rsid w:val="00B1416F"/>
    <w:rsid w:val="00B1444F"/>
    <w:rsid w:val="00B14AC7"/>
    <w:rsid w:val="00B14B34"/>
    <w:rsid w:val="00B15632"/>
    <w:rsid w:val="00B16972"/>
    <w:rsid w:val="00B17847"/>
    <w:rsid w:val="00B17C1B"/>
    <w:rsid w:val="00B17E58"/>
    <w:rsid w:val="00B20847"/>
    <w:rsid w:val="00B20C26"/>
    <w:rsid w:val="00B21DD5"/>
    <w:rsid w:val="00B22E05"/>
    <w:rsid w:val="00B23C19"/>
    <w:rsid w:val="00B24053"/>
    <w:rsid w:val="00B240B3"/>
    <w:rsid w:val="00B248BB"/>
    <w:rsid w:val="00B249AE"/>
    <w:rsid w:val="00B24D9E"/>
    <w:rsid w:val="00B259CC"/>
    <w:rsid w:val="00B2769E"/>
    <w:rsid w:val="00B27BB7"/>
    <w:rsid w:val="00B27D05"/>
    <w:rsid w:val="00B27D60"/>
    <w:rsid w:val="00B30342"/>
    <w:rsid w:val="00B30A21"/>
    <w:rsid w:val="00B30F88"/>
    <w:rsid w:val="00B31197"/>
    <w:rsid w:val="00B31239"/>
    <w:rsid w:val="00B3134D"/>
    <w:rsid w:val="00B31467"/>
    <w:rsid w:val="00B31562"/>
    <w:rsid w:val="00B31B75"/>
    <w:rsid w:val="00B3221F"/>
    <w:rsid w:val="00B32890"/>
    <w:rsid w:val="00B32FAD"/>
    <w:rsid w:val="00B33A60"/>
    <w:rsid w:val="00B33E9C"/>
    <w:rsid w:val="00B340AC"/>
    <w:rsid w:val="00B34513"/>
    <w:rsid w:val="00B350A5"/>
    <w:rsid w:val="00B350B2"/>
    <w:rsid w:val="00B35254"/>
    <w:rsid w:val="00B35798"/>
    <w:rsid w:val="00B359EE"/>
    <w:rsid w:val="00B36377"/>
    <w:rsid w:val="00B36E04"/>
    <w:rsid w:val="00B37435"/>
    <w:rsid w:val="00B37972"/>
    <w:rsid w:val="00B3799D"/>
    <w:rsid w:val="00B37E18"/>
    <w:rsid w:val="00B4055B"/>
    <w:rsid w:val="00B405D0"/>
    <w:rsid w:val="00B40840"/>
    <w:rsid w:val="00B40A61"/>
    <w:rsid w:val="00B40EED"/>
    <w:rsid w:val="00B4120B"/>
    <w:rsid w:val="00B4274A"/>
    <w:rsid w:val="00B43303"/>
    <w:rsid w:val="00B43709"/>
    <w:rsid w:val="00B43986"/>
    <w:rsid w:val="00B44810"/>
    <w:rsid w:val="00B44B56"/>
    <w:rsid w:val="00B45661"/>
    <w:rsid w:val="00B45789"/>
    <w:rsid w:val="00B45886"/>
    <w:rsid w:val="00B45906"/>
    <w:rsid w:val="00B468A7"/>
    <w:rsid w:val="00B46995"/>
    <w:rsid w:val="00B4742E"/>
    <w:rsid w:val="00B47710"/>
    <w:rsid w:val="00B4792C"/>
    <w:rsid w:val="00B50051"/>
    <w:rsid w:val="00B50467"/>
    <w:rsid w:val="00B509B1"/>
    <w:rsid w:val="00B50B56"/>
    <w:rsid w:val="00B51969"/>
    <w:rsid w:val="00B51B1A"/>
    <w:rsid w:val="00B521A7"/>
    <w:rsid w:val="00B521F8"/>
    <w:rsid w:val="00B525A4"/>
    <w:rsid w:val="00B52CA9"/>
    <w:rsid w:val="00B5364B"/>
    <w:rsid w:val="00B53E99"/>
    <w:rsid w:val="00B544EB"/>
    <w:rsid w:val="00B549A3"/>
    <w:rsid w:val="00B54F76"/>
    <w:rsid w:val="00B55FF7"/>
    <w:rsid w:val="00B57698"/>
    <w:rsid w:val="00B577CE"/>
    <w:rsid w:val="00B57C4A"/>
    <w:rsid w:val="00B57DAB"/>
    <w:rsid w:val="00B604EF"/>
    <w:rsid w:val="00B612F9"/>
    <w:rsid w:val="00B61659"/>
    <w:rsid w:val="00B629F9"/>
    <w:rsid w:val="00B636FC"/>
    <w:rsid w:val="00B63D56"/>
    <w:rsid w:val="00B63D6A"/>
    <w:rsid w:val="00B64B99"/>
    <w:rsid w:val="00B64C26"/>
    <w:rsid w:val="00B66233"/>
    <w:rsid w:val="00B66242"/>
    <w:rsid w:val="00B665A9"/>
    <w:rsid w:val="00B666E5"/>
    <w:rsid w:val="00B66ED3"/>
    <w:rsid w:val="00B6721A"/>
    <w:rsid w:val="00B675F1"/>
    <w:rsid w:val="00B67837"/>
    <w:rsid w:val="00B67E7F"/>
    <w:rsid w:val="00B7023F"/>
    <w:rsid w:val="00B7035C"/>
    <w:rsid w:val="00B70877"/>
    <w:rsid w:val="00B70C11"/>
    <w:rsid w:val="00B71670"/>
    <w:rsid w:val="00B71F4A"/>
    <w:rsid w:val="00B7205B"/>
    <w:rsid w:val="00B72C32"/>
    <w:rsid w:val="00B72EB3"/>
    <w:rsid w:val="00B73D00"/>
    <w:rsid w:val="00B7435A"/>
    <w:rsid w:val="00B75211"/>
    <w:rsid w:val="00B7521F"/>
    <w:rsid w:val="00B75259"/>
    <w:rsid w:val="00B752F4"/>
    <w:rsid w:val="00B75515"/>
    <w:rsid w:val="00B77776"/>
    <w:rsid w:val="00B779EC"/>
    <w:rsid w:val="00B77A60"/>
    <w:rsid w:val="00B77C1A"/>
    <w:rsid w:val="00B8036E"/>
    <w:rsid w:val="00B8039F"/>
    <w:rsid w:val="00B80C42"/>
    <w:rsid w:val="00B81060"/>
    <w:rsid w:val="00B8179D"/>
    <w:rsid w:val="00B81B93"/>
    <w:rsid w:val="00B81C26"/>
    <w:rsid w:val="00B82599"/>
    <w:rsid w:val="00B82826"/>
    <w:rsid w:val="00B83103"/>
    <w:rsid w:val="00B83205"/>
    <w:rsid w:val="00B83490"/>
    <w:rsid w:val="00B8442B"/>
    <w:rsid w:val="00B84641"/>
    <w:rsid w:val="00B85085"/>
    <w:rsid w:val="00B85594"/>
    <w:rsid w:val="00B85831"/>
    <w:rsid w:val="00B858A1"/>
    <w:rsid w:val="00B86A1D"/>
    <w:rsid w:val="00B870B8"/>
    <w:rsid w:val="00B870BF"/>
    <w:rsid w:val="00B871B4"/>
    <w:rsid w:val="00B87251"/>
    <w:rsid w:val="00B87384"/>
    <w:rsid w:val="00B87782"/>
    <w:rsid w:val="00B9026C"/>
    <w:rsid w:val="00B90954"/>
    <w:rsid w:val="00B90D54"/>
    <w:rsid w:val="00B912CE"/>
    <w:rsid w:val="00B91327"/>
    <w:rsid w:val="00B914DF"/>
    <w:rsid w:val="00B916B8"/>
    <w:rsid w:val="00B9242B"/>
    <w:rsid w:val="00B92760"/>
    <w:rsid w:val="00B927AB"/>
    <w:rsid w:val="00B92B52"/>
    <w:rsid w:val="00B93129"/>
    <w:rsid w:val="00B93B01"/>
    <w:rsid w:val="00B94249"/>
    <w:rsid w:val="00B944B1"/>
    <w:rsid w:val="00B945EE"/>
    <w:rsid w:val="00B9647B"/>
    <w:rsid w:val="00B971DE"/>
    <w:rsid w:val="00B97746"/>
    <w:rsid w:val="00BA094A"/>
    <w:rsid w:val="00BA0C26"/>
    <w:rsid w:val="00BA1C14"/>
    <w:rsid w:val="00BA2B1B"/>
    <w:rsid w:val="00BA2CED"/>
    <w:rsid w:val="00BA32B1"/>
    <w:rsid w:val="00BA3473"/>
    <w:rsid w:val="00BA39F6"/>
    <w:rsid w:val="00BA4069"/>
    <w:rsid w:val="00BA4551"/>
    <w:rsid w:val="00BA455C"/>
    <w:rsid w:val="00BA54A4"/>
    <w:rsid w:val="00BA55A8"/>
    <w:rsid w:val="00BA5650"/>
    <w:rsid w:val="00BA56FD"/>
    <w:rsid w:val="00BA61AB"/>
    <w:rsid w:val="00BA634E"/>
    <w:rsid w:val="00BA7DEE"/>
    <w:rsid w:val="00BB001F"/>
    <w:rsid w:val="00BB08F3"/>
    <w:rsid w:val="00BB0C95"/>
    <w:rsid w:val="00BB11AF"/>
    <w:rsid w:val="00BB14C5"/>
    <w:rsid w:val="00BB14E9"/>
    <w:rsid w:val="00BB16E9"/>
    <w:rsid w:val="00BB29B3"/>
    <w:rsid w:val="00BB3796"/>
    <w:rsid w:val="00BB38A7"/>
    <w:rsid w:val="00BB3CAA"/>
    <w:rsid w:val="00BB4112"/>
    <w:rsid w:val="00BB49B6"/>
    <w:rsid w:val="00BB53D2"/>
    <w:rsid w:val="00BB543B"/>
    <w:rsid w:val="00BB5B96"/>
    <w:rsid w:val="00BB63FF"/>
    <w:rsid w:val="00BB6887"/>
    <w:rsid w:val="00BB712C"/>
    <w:rsid w:val="00BB79B3"/>
    <w:rsid w:val="00BC0042"/>
    <w:rsid w:val="00BC0751"/>
    <w:rsid w:val="00BC09C1"/>
    <w:rsid w:val="00BC1208"/>
    <w:rsid w:val="00BC144F"/>
    <w:rsid w:val="00BC26C5"/>
    <w:rsid w:val="00BC3318"/>
    <w:rsid w:val="00BC3655"/>
    <w:rsid w:val="00BC36AF"/>
    <w:rsid w:val="00BC3A46"/>
    <w:rsid w:val="00BC4479"/>
    <w:rsid w:val="00BC4BA2"/>
    <w:rsid w:val="00BC55D5"/>
    <w:rsid w:val="00BC56B5"/>
    <w:rsid w:val="00BC57E4"/>
    <w:rsid w:val="00BC58C6"/>
    <w:rsid w:val="00BC58F2"/>
    <w:rsid w:val="00BC5C09"/>
    <w:rsid w:val="00BC5D6E"/>
    <w:rsid w:val="00BC61D8"/>
    <w:rsid w:val="00BC6635"/>
    <w:rsid w:val="00BC75FA"/>
    <w:rsid w:val="00BC7CCE"/>
    <w:rsid w:val="00BD00BD"/>
    <w:rsid w:val="00BD017E"/>
    <w:rsid w:val="00BD0509"/>
    <w:rsid w:val="00BD0A6E"/>
    <w:rsid w:val="00BD0DE3"/>
    <w:rsid w:val="00BD1B51"/>
    <w:rsid w:val="00BD2A2B"/>
    <w:rsid w:val="00BD2BEA"/>
    <w:rsid w:val="00BD3513"/>
    <w:rsid w:val="00BD3695"/>
    <w:rsid w:val="00BD3B4A"/>
    <w:rsid w:val="00BD3C7D"/>
    <w:rsid w:val="00BD401C"/>
    <w:rsid w:val="00BD4652"/>
    <w:rsid w:val="00BD5165"/>
    <w:rsid w:val="00BD6616"/>
    <w:rsid w:val="00BD674B"/>
    <w:rsid w:val="00BD7E9D"/>
    <w:rsid w:val="00BE00F8"/>
    <w:rsid w:val="00BE05A0"/>
    <w:rsid w:val="00BE1B6C"/>
    <w:rsid w:val="00BE22D2"/>
    <w:rsid w:val="00BE2304"/>
    <w:rsid w:val="00BE27D5"/>
    <w:rsid w:val="00BE2AC8"/>
    <w:rsid w:val="00BE3144"/>
    <w:rsid w:val="00BE39B2"/>
    <w:rsid w:val="00BE4D3C"/>
    <w:rsid w:val="00BE534F"/>
    <w:rsid w:val="00BE5C68"/>
    <w:rsid w:val="00BE6A2C"/>
    <w:rsid w:val="00BE6F5D"/>
    <w:rsid w:val="00BE7170"/>
    <w:rsid w:val="00BE7C85"/>
    <w:rsid w:val="00BF002F"/>
    <w:rsid w:val="00BF0347"/>
    <w:rsid w:val="00BF0E77"/>
    <w:rsid w:val="00BF1BDA"/>
    <w:rsid w:val="00BF29B8"/>
    <w:rsid w:val="00BF37B8"/>
    <w:rsid w:val="00BF3BFD"/>
    <w:rsid w:val="00BF3F19"/>
    <w:rsid w:val="00BF414A"/>
    <w:rsid w:val="00BF5355"/>
    <w:rsid w:val="00BF5D1B"/>
    <w:rsid w:val="00BF67AA"/>
    <w:rsid w:val="00BF69F0"/>
    <w:rsid w:val="00C02095"/>
    <w:rsid w:val="00C02F90"/>
    <w:rsid w:val="00C031FB"/>
    <w:rsid w:val="00C036E3"/>
    <w:rsid w:val="00C0376C"/>
    <w:rsid w:val="00C03FCF"/>
    <w:rsid w:val="00C04489"/>
    <w:rsid w:val="00C0470A"/>
    <w:rsid w:val="00C04E10"/>
    <w:rsid w:val="00C052AC"/>
    <w:rsid w:val="00C052CE"/>
    <w:rsid w:val="00C05823"/>
    <w:rsid w:val="00C058AB"/>
    <w:rsid w:val="00C059F0"/>
    <w:rsid w:val="00C05C43"/>
    <w:rsid w:val="00C05FD2"/>
    <w:rsid w:val="00C0686D"/>
    <w:rsid w:val="00C07B3B"/>
    <w:rsid w:val="00C10226"/>
    <w:rsid w:val="00C10EAE"/>
    <w:rsid w:val="00C112FB"/>
    <w:rsid w:val="00C11968"/>
    <w:rsid w:val="00C11E60"/>
    <w:rsid w:val="00C12CC6"/>
    <w:rsid w:val="00C12E5C"/>
    <w:rsid w:val="00C12F54"/>
    <w:rsid w:val="00C13066"/>
    <w:rsid w:val="00C134CB"/>
    <w:rsid w:val="00C13A27"/>
    <w:rsid w:val="00C13D0E"/>
    <w:rsid w:val="00C13E4A"/>
    <w:rsid w:val="00C1488F"/>
    <w:rsid w:val="00C15684"/>
    <w:rsid w:val="00C15905"/>
    <w:rsid w:val="00C15BD9"/>
    <w:rsid w:val="00C15D89"/>
    <w:rsid w:val="00C166ED"/>
    <w:rsid w:val="00C1681A"/>
    <w:rsid w:val="00C1694B"/>
    <w:rsid w:val="00C17449"/>
    <w:rsid w:val="00C17555"/>
    <w:rsid w:val="00C179EA"/>
    <w:rsid w:val="00C17A59"/>
    <w:rsid w:val="00C215A4"/>
    <w:rsid w:val="00C229CF"/>
    <w:rsid w:val="00C22BA7"/>
    <w:rsid w:val="00C233DF"/>
    <w:rsid w:val="00C23BD0"/>
    <w:rsid w:val="00C24E5E"/>
    <w:rsid w:val="00C2537C"/>
    <w:rsid w:val="00C255D1"/>
    <w:rsid w:val="00C26489"/>
    <w:rsid w:val="00C269F6"/>
    <w:rsid w:val="00C26C18"/>
    <w:rsid w:val="00C26E8D"/>
    <w:rsid w:val="00C27386"/>
    <w:rsid w:val="00C27D00"/>
    <w:rsid w:val="00C27EC3"/>
    <w:rsid w:val="00C30B5B"/>
    <w:rsid w:val="00C30D8F"/>
    <w:rsid w:val="00C316EE"/>
    <w:rsid w:val="00C31EED"/>
    <w:rsid w:val="00C329C3"/>
    <w:rsid w:val="00C32CEC"/>
    <w:rsid w:val="00C32F48"/>
    <w:rsid w:val="00C333AF"/>
    <w:rsid w:val="00C33769"/>
    <w:rsid w:val="00C337E6"/>
    <w:rsid w:val="00C338F0"/>
    <w:rsid w:val="00C3442B"/>
    <w:rsid w:val="00C34809"/>
    <w:rsid w:val="00C34A5A"/>
    <w:rsid w:val="00C35284"/>
    <w:rsid w:val="00C35296"/>
    <w:rsid w:val="00C353D6"/>
    <w:rsid w:val="00C3570F"/>
    <w:rsid w:val="00C36B58"/>
    <w:rsid w:val="00C3758C"/>
    <w:rsid w:val="00C37BB0"/>
    <w:rsid w:val="00C40113"/>
    <w:rsid w:val="00C40754"/>
    <w:rsid w:val="00C40E82"/>
    <w:rsid w:val="00C4107D"/>
    <w:rsid w:val="00C4157A"/>
    <w:rsid w:val="00C4184A"/>
    <w:rsid w:val="00C419C5"/>
    <w:rsid w:val="00C422D9"/>
    <w:rsid w:val="00C43051"/>
    <w:rsid w:val="00C4612B"/>
    <w:rsid w:val="00C463E5"/>
    <w:rsid w:val="00C46C88"/>
    <w:rsid w:val="00C47F72"/>
    <w:rsid w:val="00C50328"/>
    <w:rsid w:val="00C516EF"/>
    <w:rsid w:val="00C51EB6"/>
    <w:rsid w:val="00C52D94"/>
    <w:rsid w:val="00C531E6"/>
    <w:rsid w:val="00C53632"/>
    <w:rsid w:val="00C538F1"/>
    <w:rsid w:val="00C53D4E"/>
    <w:rsid w:val="00C53FD5"/>
    <w:rsid w:val="00C5413B"/>
    <w:rsid w:val="00C54595"/>
    <w:rsid w:val="00C548EE"/>
    <w:rsid w:val="00C559F0"/>
    <w:rsid w:val="00C55AAD"/>
    <w:rsid w:val="00C55C9C"/>
    <w:rsid w:val="00C55E5C"/>
    <w:rsid w:val="00C56458"/>
    <w:rsid w:val="00C569DB"/>
    <w:rsid w:val="00C57305"/>
    <w:rsid w:val="00C577DF"/>
    <w:rsid w:val="00C57A26"/>
    <w:rsid w:val="00C57A8F"/>
    <w:rsid w:val="00C60408"/>
    <w:rsid w:val="00C61167"/>
    <w:rsid w:val="00C61687"/>
    <w:rsid w:val="00C61D2B"/>
    <w:rsid w:val="00C61D50"/>
    <w:rsid w:val="00C61FE8"/>
    <w:rsid w:val="00C6203A"/>
    <w:rsid w:val="00C622F1"/>
    <w:rsid w:val="00C6240C"/>
    <w:rsid w:val="00C629CA"/>
    <w:rsid w:val="00C631C0"/>
    <w:rsid w:val="00C635E0"/>
    <w:rsid w:val="00C63A40"/>
    <w:rsid w:val="00C65C30"/>
    <w:rsid w:val="00C65C6C"/>
    <w:rsid w:val="00C66708"/>
    <w:rsid w:val="00C66776"/>
    <w:rsid w:val="00C66C70"/>
    <w:rsid w:val="00C67127"/>
    <w:rsid w:val="00C67215"/>
    <w:rsid w:val="00C67281"/>
    <w:rsid w:val="00C67737"/>
    <w:rsid w:val="00C67D5D"/>
    <w:rsid w:val="00C710B9"/>
    <w:rsid w:val="00C713BD"/>
    <w:rsid w:val="00C718C0"/>
    <w:rsid w:val="00C71C79"/>
    <w:rsid w:val="00C71D6F"/>
    <w:rsid w:val="00C7255D"/>
    <w:rsid w:val="00C725C8"/>
    <w:rsid w:val="00C72AA1"/>
    <w:rsid w:val="00C73646"/>
    <w:rsid w:val="00C74303"/>
    <w:rsid w:val="00C75428"/>
    <w:rsid w:val="00C7551E"/>
    <w:rsid w:val="00C755C2"/>
    <w:rsid w:val="00C76FAD"/>
    <w:rsid w:val="00C80B15"/>
    <w:rsid w:val="00C8105E"/>
    <w:rsid w:val="00C81315"/>
    <w:rsid w:val="00C81496"/>
    <w:rsid w:val="00C814EE"/>
    <w:rsid w:val="00C819B3"/>
    <w:rsid w:val="00C83A50"/>
    <w:rsid w:val="00C84298"/>
    <w:rsid w:val="00C844CD"/>
    <w:rsid w:val="00C85925"/>
    <w:rsid w:val="00C85CE8"/>
    <w:rsid w:val="00C863E8"/>
    <w:rsid w:val="00C9287E"/>
    <w:rsid w:val="00C92A18"/>
    <w:rsid w:val="00C92B11"/>
    <w:rsid w:val="00C93BD8"/>
    <w:rsid w:val="00C94536"/>
    <w:rsid w:val="00C9469E"/>
    <w:rsid w:val="00C94730"/>
    <w:rsid w:val="00C947C0"/>
    <w:rsid w:val="00C94E00"/>
    <w:rsid w:val="00C95F5A"/>
    <w:rsid w:val="00C9631E"/>
    <w:rsid w:val="00C968E1"/>
    <w:rsid w:val="00C96E37"/>
    <w:rsid w:val="00C974C3"/>
    <w:rsid w:val="00C97E78"/>
    <w:rsid w:val="00CA058C"/>
    <w:rsid w:val="00CA09B2"/>
    <w:rsid w:val="00CA21D5"/>
    <w:rsid w:val="00CA2251"/>
    <w:rsid w:val="00CA2314"/>
    <w:rsid w:val="00CA27C9"/>
    <w:rsid w:val="00CA342C"/>
    <w:rsid w:val="00CA3B4C"/>
    <w:rsid w:val="00CA470C"/>
    <w:rsid w:val="00CA4B6D"/>
    <w:rsid w:val="00CA5186"/>
    <w:rsid w:val="00CA5E4F"/>
    <w:rsid w:val="00CA5E7F"/>
    <w:rsid w:val="00CA6154"/>
    <w:rsid w:val="00CA64BA"/>
    <w:rsid w:val="00CA6A7B"/>
    <w:rsid w:val="00CA6A7C"/>
    <w:rsid w:val="00CA6F2D"/>
    <w:rsid w:val="00CB028B"/>
    <w:rsid w:val="00CB0826"/>
    <w:rsid w:val="00CB0C22"/>
    <w:rsid w:val="00CB0FCF"/>
    <w:rsid w:val="00CB22A7"/>
    <w:rsid w:val="00CB26AF"/>
    <w:rsid w:val="00CB2781"/>
    <w:rsid w:val="00CB278E"/>
    <w:rsid w:val="00CB2F73"/>
    <w:rsid w:val="00CB3329"/>
    <w:rsid w:val="00CB343F"/>
    <w:rsid w:val="00CB39C5"/>
    <w:rsid w:val="00CB3F42"/>
    <w:rsid w:val="00CB4AB7"/>
    <w:rsid w:val="00CB4EF7"/>
    <w:rsid w:val="00CB4EFA"/>
    <w:rsid w:val="00CB4F98"/>
    <w:rsid w:val="00CB5792"/>
    <w:rsid w:val="00CB57E7"/>
    <w:rsid w:val="00CB59DA"/>
    <w:rsid w:val="00CB5C26"/>
    <w:rsid w:val="00CB6176"/>
    <w:rsid w:val="00CB64FB"/>
    <w:rsid w:val="00CB6BB8"/>
    <w:rsid w:val="00CB7D41"/>
    <w:rsid w:val="00CC0692"/>
    <w:rsid w:val="00CC1321"/>
    <w:rsid w:val="00CC22D6"/>
    <w:rsid w:val="00CC2568"/>
    <w:rsid w:val="00CC2DB3"/>
    <w:rsid w:val="00CC31A4"/>
    <w:rsid w:val="00CC31B8"/>
    <w:rsid w:val="00CC3F8B"/>
    <w:rsid w:val="00CC555E"/>
    <w:rsid w:val="00CC5832"/>
    <w:rsid w:val="00CC59F4"/>
    <w:rsid w:val="00CC6CDF"/>
    <w:rsid w:val="00CC6F08"/>
    <w:rsid w:val="00CC7550"/>
    <w:rsid w:val="00CC7BDB"/>
    <w:rsid w:val="00CD01E8"/>
    <w:rsid w:val="00CD0419"/>
    <w:rsid w:val="00CD09EB"/>
    <w:rsid w:val="00CD1F17"/>
    <w:rsid w:val="00CD2356"/>
    <w:rsid w:val="00CD334C"/>
    <w:rsid w:val="00CD3C02"/>
    <w:rsid w:val="00CD417C"/>
    <w:rsid w:val="00CD4453"/>
    <w:rsid w:val="00CD448C"/>
    <w:rsid w:val="00CD4A7E"/>
    <w:rsid w:val="00CD4E6F"/>
    <w:rsid w:val="00CD5946"/>
    <w:rsid w:val="00CD6558"/>
    <w:rsid w:val="00CD68F6"/>
    <w:rsid w:val="00CD7010"/>
    <w:rsid w:val="00CD79BC"/>
    <w:rsid w:val="00CD7B57"/>
    <w:rsid w:val="00CD7EEA"/>
    <w:rsid w:val="00CE070C"/>
    <w:rsid w:val="00CE0738"/>
    <w:rsid w:val="00CE0AE0"/>
    <w:rsid w:val="00CE1CBC"/>
    <w:rsid w:val="00CE2AAD"/>
    <w:rsid w:val="00CE2C80"/>
    <w:rsid w:val="00CE2FB3"/>
    <w:rsid w:val="00CE3045"/>
    <w:rsid w:val="00CE51EA"/>
    <w:rsid w:val="00CE573B"/>
    <w:rsid w:val="00CE6815"/>
    <w:rsid w:val="00CE6BEB"/>
    <w:rsid w:val="00CE7557"/>
    <w:rsid w:val="00CF012C"/>
    <w:rsid w:val="00CF01AF"/>
    <w:rsid w:val="00CF0970"/>
    <w:rsid w:val="00CF0B7B"/>
    <w:rsid w:val="00CF0F9B"/>
    <w:rsid w:val="00CF14BB"/>
    <w:rsid w:val="00CF1879"/>
    <w:rsid w:val="00CF1C6D"/>
    <w:rsid w:val="00CF23BC"/>
    <w:rsid w:val="00CF2B33"/>
    <w:rsid w:val="00CF2F00"/>
    <w:rsid w:val="00CF307E"/>
    <w:rsid w:val="00CF31F6"/>
    <w:rsid w:val="00CF33DD"/>
    <w:rsid w:val="00CF3E29"/>
    <w:rsid w:val="00CF4AB1"/>
    <w:rsid w:val="00CF4CCF"/>
    <w:rsid w:val="00CF566F"/>
    <w:rsid w:val="00CF6208"/>
    <w:rsid w:val="00CF64AF"/>
    <w:rsid w:val="00CF6CBF"/>
    <w:rsid w:val="00CF7148"/>
    <w:rsid w:val="00CF7200"/>
    <w:rsid w:val="00CF74A8"/>
    <w:rsid w:val="00CF74E8"/>
    <w:rsid w:val="00CF7B2C"/>
    <w:rsid w:val="00D007BB"/>
    <w:rsid w:val="00D01870"/>
    <w:rsid w:val="00D021F0"/>
    <w:rsid w:val="00D0268A"/>
    <w:rsid w:val="00D02C1C"/>
    <w:rsid w:val="00D02C69"/>
    <w:rsid w:val="00D02D82"/>
    <w:rsid w:val="00D03B2A"/>
    <w:rsid w:val="00D04845"/>
    <w:rsid w:val="00D049DA"/>
    <w:rsid w:val="00D05D35"/>
    <w:rsid w:val="00D10D68"/>
    <w:rsid w:val="00D11280"/>
    <w:rsid w:val="00D1208E"/>
    <w:rsid w:val="00D12D87"/>
    <w:rsid w:val="00D13C42"/>
    <w:rsid w:val="00D17572"/>
    <w:rsid w:val="00D17690"/>
    <w:rsid w:val="00D1791F"/>
    <w:rsid w:val="00D2064D"/>
    <w:rsid w:val="00D20CD8"/>
    <w:rsid w:val="00D20F16"/>
    <w:rsid w:val="00D21D97"/>
    <w:rsid w:val="00D224E7"/>
    <w:rsid w:val="00D227A9"/>
    <w:rsid w:val="00D22C3E"/>
    <w:rsid w:val="00D23196"/>
    <w:rsid w:val="00D23652"/>
    <w:rsid w:val="00D23B39"/>
    <w:rsid w:val="00D24423"/>
    <w:rsid w:val="00D247A0"/>
    <w:rsid w:val="00D24863"/>
    <w:rsid w:val="00D264CD"/>
    <w:rsid w:val="00D26910"/>
    <w:rsid w:val="00D27091"/>
    <w:rsid w:val="00D2761F"/>
    <w:rsid w:val="00D27EF0"/>
    <w:rsid w:val="00D27F55"/>
    <w:rsid w:val="00D30362"/>
    <w:rsid w:val="00D31480"/>
    <w:rsid w:val="00D31AF4"/>
    <w:rsid w:val="00D321D7"/>
    <w:rsid w:val="00D3227F"/>
    <w:rsid w:val="00D339EC"/>
    <w:rsid w:val="00D33DDC"/>
    <w:rsid w:val="00D34417"/>
    <w:rsid w:val="00D34AC9"/>
    <w:rsid w:val="00D34C43"/>
    <w:rsid w:val="00D35078"/>
    <w:rsid w:val="00D36D21"/>
    <w:rsid w:val="00D370B7"/>
    <w:rsid w:val="00D3791B"/>
    <w:rsid w:val="00D37DB8"/>
    <w:rsid w:val="00D40CAF"/>
    <w:rsid w:val="00D40E2F"/>
    <w:rsid w:val="00D41B0C"/>
    <w:rsid w:val="00D41F43"/>
    <w:rsid w:val="00D421B1"/>
    <w:rsid w:val="00D423F2"/>
    <w:rsid w:val="00D4259C"/>
    <w:rsid w:val="00D42E7C"/>
    <w:rsid w:val="00D42F80"/>
    <w:rsid w:val="00D4309B"/>
    <w:rsid w:val="00D44313"/>
    <w:rsid w:val="00D44E38"/>
    <w:rsid w:val="00D4531E"/>
    <w:rsid w:val="00D4544F"/>
    <w:rsid w:val="00D45D80"/>
    <w:rsid w:val="00D462F9"/>
    <w:rsid w:val="00D46B52"/>
    <w:rsid w:val="00D47391"/>
    <w:rsid w:val="00D509E8"/>
    <w:rsid w:val="00D50EFE"/>
    <w:rsid w:val="00D50FBC"/>
    <w:rsid w:val="00D51178"/>
    <w:rsid w:val="00D52181"/>
    <w:rsid w:val="00D524C1"/>
    <w:rsid w:val="00D5273F"/>
    <w:rsid w:val="00D52BBB"/>
    <w:rsid w:val="00D52FCF"/>
    <w:rsid w:val="00D53209"/>
    <w:rsid w:val="00D53A12"/>
    <w:rsid w:val="00D543CE"/>
    <w:rsid w:val="00D547D8"/>
    <w:rsid w:val="00D553A1"/>
    <w:rsid w:val="00D55683"/>
    <w:rsid w:val="00D55929"/>
    <w:rsid w:val="00D55EA5"/>
    <w:rsid w:val="00D561AD"/>
    <w:rsid w:val="00D5633B"/>
    <w:rsid w:val="00D567D4"/>
    <w:rsid w:val="00D576E2"/>
    <w:rsid w:val="00D57EF8"/>
    <w:rsid w:val="00D6048D"/>
    <w:rsid w:val="00D60F28"/>
    <w:rsid w:val="00D6182E"/>
    <w:rsid w:val="00D621D3"/>
    <w:rsid w:val="00D622AF"/>
    <w:rsid w:val="00D62FDF"/>
    <w:rsid w:val="00D643C1"/>
    <w:rsid w:val="00D656BC"/>
    <w:rsid w:val="00D6575D"/>
    <w:rsid w:val="00D6588A"/>
    <w:rsid w:val="00D66128"/>
    <w:rsid w:val="00D66452"/>
    <w:rsid w:val="00D66849"/>
    <w:rsid w:val="00D66F2C"/>
    <w:rsid w:val="00D679A4"/>
    <w:rsid w:val="00D67DE3"/>
    <w:rsid w:val="00D703A1"/>
    <w:rsid w:val="00D709A7"/>
    <w:rsid w:val="00D709EC"/>
    <w:rsid w:val="00D70C85"/>
    <w:rsid w:val="00D70F74"/>
    <w:rsid w:val="00D715EE"/>
    <w:rsid w:val="00D7170B"/>
    <w:rsid w:val="00D717FD"/>
    <w:rsid w:val="00D72083"/>
    <w:rsid w:val="00D72F8A"/>
    <w:rsid w:val="00D73129"/>
    <w:rsid w:val="00D73A80"/>
    <w:rsid w:val="00D74791"/>
    <w:rsid w:val="00D74BB7"/>
    <w:rsid w:val="00D75121"/>
    <w:rsid w:val="00D75B30"/>
    <w:rsid w:val="00D75B84"/>
    <w:rsid w:val="00D777C3"/>
    <w:rsid w:val="00D779BF"/>
    <w:rsid w:val="00D80AF6"/>
    <w:rsid w:val="00D81856"/>
    <w:rsid w:val="00D81985"/>
    <w:rsid w:val="00D819F2"/>
    <w:rsid w:val="00D81EB5"/>
    <w:rsid w:val="00D8210F"/>
    <w:rsid w:val="00D821C0"/>
    <w:rsid w:val="00D8266A"/>
    <w:rsid w:val="00D82A3A"/>
    <w:rsid w:val="00D82C13"/>
    <w:rsid w:val="00D82E26"/>
    <w:rsid w:val="00D82F10"/>
    <w:rsid w:val="00D836B0"/>
    <w:rsid w:val="00D8393C"/>
    <w:rsid w:val="00D83A8A"/>
    <w:rsid w:val="00D83D3E"/>
    <w:rsid w:val="00D84DF1"/>
    <w:rsid w:val="00D85A8A"/>
    <w:rsid w:val="00D85C38"/>
    <w:rsid w:val="00D860A8"/>
    <w:rsid w:val="00D87E83"/>
    <w:rsid w:val="00D87F93"/>
    <w:rsid w:val="00D87FE7"/>
    <w:rsid w:val="00D906FD"/>
    <w:rsid w:val="00D90B2F"/>
    <w:rsid w:val="00D90F28"/>
    <w:rsid w:val="00D918C3"/>
    <w:rsid w:val="00D91E4C"/>
    <w:rsid w:val="00D92865"/>
    <w:rsid w:val="00D92905"/>
    <w:rsid w:val="00D92F25"/>
    <w:rsid w:val="00D936D8"/>
    <w:rsid w:val="00D93D11"/>
    <w:rsid w:val="00D94353"/>
    <w:rsid w:val="00D948CE"/>
    <w:rsid w:val="00D94AE3"/>
    <w:rsid w:val="00D94B38"/>
    <w:rsid w:val="00D95B3D"/>
    <w:rsid w:val="00D95C32"/>
    <w:rsid w:val="00D95D72"/>
    <w:rsid w:val="00D95E7D"/>
    <w:rsid w:val="00D964A9"/>
    <w:rsid w:val="00D9705F"/>
    <w:rsid w:val="00D97487"/>
    <w:rsid w:val="00D97B03"/>
    <w:rsid w:val="00D97EB9"/>
    <w:rsid w:val="00DA02FC"/>
    <w:rsid w:val="00DA046A"/>
    <w:rsid w:val="00DA07EA"/>
    <w:rsid w:val="00DA0928"/>
    <w:rsid w:val="00DA15DD"/>
    <w:rsid w:val="00DA19D9"/>
    <w:rsid w:val="00DA200A"/>
    <w:rsid w:val="00DA292E"/>
    <w:rsid w:val="00DA34C2"/>
    <w:rsid w:val="00DA4290"/>
    <w:rsid w:val="00DA46AA"/>
    <w:rsid w:val="00DA4808"/>
    <w:rsid w:val="00DA4FA2"/>
    <w:rsid w:val="00DA50DF"/>
    <w:rsid w:val="00DA5CC7"/>
    <w:rsid w:val="00DA602E"/>
    <w:rsid w:val="00DA62D9"/>
    <w:rsid w:val="00DA699D"/>
    <w:rsid w:val="00DA774D"/>
    <w:rsid w:val="00DA7930"/>
    <w:rsid w:val="00DB1CBB"/>
    <w:rsid w:val="00DB1D55"/>
    <w:rsid w:val="00DB1DE0"/>
    <w:rsid w:val="00DB2068"/>
    <w:rsid w:val="00DB2EBC"/>
    <w:rsid w:val="00DB328F"/>
    <w:rsid w:val="00DB35DE"/>
    <w:rsid w:val="00DB36D6"/>
    <w:rsid w:val="00DB3A31"/>
    <w:rsid w:val="00DB3CE2"/>
    <w:rsid w:val="00DB40D9"/>
    <w:rsid w:val="00DB4423"/>
    <w:rsid w:val="00DB46FD"/>
    <w:rsid w:val="00DB4B82"/>
    <w:rsid w:val="00DB558E"/>
    <w:rsid w:val="00DB59D4"/>
    <w:rsid w:val="00DB5D23"/>
    <w:rsid w:val="00DB5D65"/>
    <w:rsid w:val="00DB5E3D"/>
    <w:rsid w:val="00DB62CA"/>
    <w:rsid w:val="00DB7384"/>
    <w:rsid w:val="00DB751C"/>
    <w:rsid w:val="00DB7FDE"/>
    <w:rsid w:val="00DC0699"/>
    <w:rsid w:val="00DC11EE"/>
    <w:rsid w:val="00DC1817"/>
    <w:rsid w:val="00DC1AC3"/>
    <w:rsid w:val="00DC2972"/>
    <w:rsid w:val="00DC3463"/>
    <w:rsid w:val="00DC4139"/>
    <w:rsid w:val="00DC424B"/>
    <w:rsid w:val="00DC4574"/>
    <w:rsid w:val="00DC4724"/>
    <w:rsid w:val="00DC47AE"/>
    <w:rsid w:val="00DC48C7"/>
    <w:rsid w:val="00DC5093"/>
    <w:rsid w:val="00DC512E"/>
    <w:rsid w:val="00DC51EE"/>
    <w:rsid w:val="00DC5ACA"/>
    <w:rsid w:val="00DC616A"/>
    <w:rsid w:val="00DC6FC0"/>
    <w:rsid w:val="00DC70FD"/>
    <w:rsid w:val="00DC72D3"/>
    <w:rsid w:val="00DD00DB"/>
    <w:rsid w:val="00DD0479"/>
    <w:rsid w:val="00DD0A1F"/>
    <w:rsid w:val="00DD0C7F"/>
    <w:rsid w:val="00DD112E"/>
    <w:rsid w:val="00DD15FA"/>
    <w:rsid w:val="00DD17CD"/>
    <w:rsid w:val="00DD1861"/>
    <w:rsid w:val="00DD1C8C"/>
    <w:rsid w:val="00DD230E"/>
    <w:rsid w:val="00DD27C8"/>
    <w:rsid w:val="00DD2DD0"/>
    <w:rsid w:val="00DD318A"/>
    <w:rsid w:val="00DD31C9"/>
    <w:rsid w:val="00DD451F"/>
    <w:rsid w:val="00DD4EE8"/>
    <w:rsid w:val="00DD623F"/>
    <w:rsid w:val="00DD6BD4"/>
    <w:rsid w:val="00DD6E9A"/>
    <w:rsid w:val="00DD7639"/>
    <w:rsid w:val="00DD7E1E"/>
    <w:rsid w:val="00DE0178"/>
    <w:rsid w:val="00DE07A4"/>
    <w:rsid w:val="00DE0CF4"/>
    <w:rsid w:val="00DE0E83"/>
    <w:rsid w:val="00DE109C"/>
    <w:rsid w:val="00DE146D"/>
    <w:rsid w:val="00DE1C29"/>
    <w:rsid w:val="00DE1CCF"/>
    <w:rsid w:val="00DE31A4"/>
    <w:rsid w:val="00DE3690"/>
    <w:rsid w:val="00DE3887"/>
    <w:rsid w:val="00DE3EA9"/>
    <w:rsid w:val="00DE3FE9"/>
    <w:rsid w:val="00DE445E"/>
    <w:rsid w:val="00DE4A2C"/>
    <w:rsid w:val="00DE5348"/>
    <w:rsid w:val="00DE569A"/>
    <w:rsid w:val="00DE5A85"/>
    <w:rsid w:val="00DE5AF4"/>
    <w:rsid w:val="00DE5E7C"/>
    <w:rsid w:val="00DE5F4E"/>
    <w:rsid w:val="00DE663B"/>
    <w:rsid w:val="00DE67F6"/>
    <w:rsid w:val="00DE6CAF"/>
    <w:rsid w:val="00DE73CC"/>
    <w:rsid w:val="00DF1553"/>
    <w:rsid w:val="00DF16B0"/>
    <w:rsid w:val="00DF1A9D"/>
    <w:rsid w:val="00DF1B10"/>
    <w:rsid w:val="00DF1D78"/>
    <w:rsid w:val="00DF215C"/>
    <w:rsid w:val="00DF29EC"/>
    <w:rsid w:val="00DF2A27"/>
    <w:rsid w:val="00DF331E"/>
    <w:rsid w:val="00DF3939"/>
    <w:rsid w:val="00DF40A3"/>
    <w:rsid w:val="00DF427C"/>
    <w:rsid w:val="00DF4A3D"/>
    <w:rsid w:val="00DF4DB3"/>
    <w:rsid w:val="00DF5235"/>
    <w:rsid w:val="00DF5345"/>
    <w:rsid w:val="00DF5636"/>
    <w:rsid w:val="00DF70BF"/>
    <w:rsid w:val="00DF71F5"/>
    <w:rsid w:val="00E000BA"/>
    <w:rsid w:val="00E001E5"/>
    <w:rsid w:val="00E00A67"/>
    <w:rsid w:val="00E00DFE"/>
    <w:rsid w:val="00E01625"/>
    <w:rsid w:val="00E0188C"/>
    <w:rsid w:val="00E0198E"/>
    <w:rsid w:val="00E01AC0"/>
    <w:rsid w:val="00E01FB8"/>
    <w:rsid w:val="00E02038"/>
    <w:rsid w:val="00E0228E"/>
    <w:rsid w:val="00E024CB"/>
    <w:rsid w:val="00E024FD"/>
    <w:rsid w:val="00E04333"/>
    <w:rsid w:val="00E04F07"/>
    <w:rsid w:val="00E06938"/>
    <w:rsid w:val="00E06EF2"/>
    <w:rsid w:val="00E07DA8"/>
    <w:rsid w:val="00E10AC4"/>
    <w:rsid w:val="00E11863"/>
    <w:rsid w:val="00E1196D"/>
    <w:rsid w:val="00E11A76"/>
    <w:rsid w:val="00E11A9A"/>
    <w:rsid w:val="00E12455"/>
    <w:rsid w:val="00E12AE0"/>
    <w:rsid w:val="00E12C73"/>
    <w:rsid w:val="00E12FCB"/>
    <w:rsid w:val="00E13121"/>
    <w:rsid w:val="00E136FC"/>
    <w:rsid w:val="00E137D5"/>
    <w:rsid w:val="00E141E5"/>
    <w:rsid w:val="00E143F0"/>
    <w:rsid w:val="00E15D97"/>
    <w:rsid w:val="00E16241"/>
    <w:rsid w:val="00E17277"/>
    <w:rsid w:val="00E1736B"/>
    <w:rsid w:val="00E17397"/>
    <w:rsid w:val="00E17A58"/>
    <w:rsid w:val="00E17B02"/>
    <w:rsid w:val="00E17CA8"/>
    <w:rsid w:val="00E20023"/>
    <w:rsid w:val="00E20658"/>
    <w:rsid w:val="00E20747"/>
    <w:rsid w:val="00E212B9"/>
    <w:rsid w:val="00E21411"/>
    <w:rsid w:val="00E21694"/>
    <w:rsid w:val="00E21A3E"/>
    <w:rsid w:val="00E22616"/>
    <w:rsid w:val="00E23425"/>
    <w:rsid w:val="00E237E9"/>
    <w:rsid w:val="00E239A3"/>
    <w:rsid w:val="00E23DB6"/>
    <w:rsid w:val="00E24666"/>
    <w:rsid w:val="00E24763"/>
    <w:rsid w:val="00E24BBB"/>
    <w:rsid w:val="00E24E13"/>
    <w:rsid w:val="00E24E4D"/>
    <w:rsid w:val="00E251FA"/>
    <w:rsid w:val="00E258B8"/>
    <w:rsid w:val="00E25AE2"/>
    <w:rsid w:val="00E25D0A"/>
    <w:rsid w:val="00E25D0B"/>
    <w:rsid w:val="00E26146"/>
    <w:rsid w:val="00E2722A"/>
    <w:rsid w:val="00E305ED"/>
    <w:rsid w:val="00E30848"/>
    <w:rsid w:val="00E3093D"/>
    <w:rsid w:val="00E30D08"/>
    <w:rsid w:val="00E30E4F"/>
    <w:rsid w:val="00E312F0"/>
    <w:rsid w:val="00E31BEF"/>
    <w:rsid w:val="00E323B1"/>
    <w:rsid w:val="00E3310E"/>
    <w:rsid w:val="00E3330B"/>
    <w:rsid w:val="00E33D3C"/>
    <w:rsid w:val="00E33E39"/>
    <w:rsid w:val="00E3406B"/>
    <w:rsid w:val="00E351E1"/>
    <w:rsid w:val="00E35230"/>
    <w:rsid w:val="00E355A0"/>
    <w:rsid w:val="00E35CBC"/>
    <w:rsid w:val="00E35D43"/>
    <w:rsid w:val="00E35E7E"/>
    <w:rsid w:val="00E35ED5"/>
    <w:rsid w:val="00E37172"/>
    <w:rsid w:val="00E3750A"/>
    <w:rsid w:val="00E375D8"/>
    <w:rsid w:val="00E402A5"/>
    <w:rsid w:val="00E40764"/>
    <w:rsid w:val="00E40812"/>
    <w:rsid w:val="00E40D95"/>
    <w:rsid w:val="00E40E33"/>
    <w:rsid w:val="00E41675"/>
    <w:rsid w:val="00E41756"/>
    <w:rsid w:val="00E421BA"/>
    <w:rsid w:val="00E425F9"/>
    <w:rsid w:val="00E42BF7"/>
    <w:rsid w:val="00E430CC"/>
    <w:rsid w:val="00E435C6"/>
    <w:rsid w:val="00E43B1C"/>
    <w:rsid w:val="00E43FE7"/>
    <w:rsid w:val="00E452A3"/>
    <w:rsid w:val="00E45675"/>
    <w:rsid w:val="00E456CC"/>
    <w:rsid w:val="00E45FB8"/>
    <w:rsid w:val="00E4645F"/>
    <w:rsid w:val="00E46501"/>
    <w:rsid w:val="00E4652F"/>
    <w:rsid w:val="00E46EC0"/>
    <w:rsid w:val="00E47C82"/>
    <w:rsid w:val="00E5050A"/>
    <w:rsid w:val="00E51032"/>
    <w:rsid w:val="00E51C9C"/>
    <w:rsid w:val="00E522D1"/>
    <w:rsid w:val="00E52C80"/>
    <w:rsid w:val="00E5314C"/>
    <w:rsid w:val="00E533B0"/>
    <w:rsid w:val="00E535A7"/>
    <w:rsid w:val="00E53BD1"/>
    <w:rsid w:val="00E543D7"/>
    <w:rsid w:val="00E55B87"/>
    <w:rsid w:val="00E56215"/>
    <w:rsid w:val="00E56818"/>
    <w:rsid w:val="00E56FED"/>
    <w:rsid w:val="00E571AF"/>
    <w:rsid w:val="00E60394"/>
    <w:rsid w:val="00E60502"/>
    <w:rsid w:val="00E612E8"/>
    <w:rsid w:val="00E614D8"/>
    <w:rsid w:val="00E61777"/>
    <w:rsid w:val="00E619B0"/>
    <w:rsid w:val="00E61E52"/>
    <w:rsid w:val="00E62D3B"/>
    <w:rsid w:val="00E63465"/>
    <w:rsid w:val="00E63FB7"/>
    <w:rsid w:val="00E647BB"/>
    <w:rsid w:val="00E647BE"/>
    <w:rsid w:val="00E6527F"/>
    <w:rsid w:val="00E65CE2"/>
    <w:rsid w:val="00E66329"/>
    <w:rsid w:val="00E66420"/>
    <w:rsid w:val="00E66AAE"/>
    <w:rsid w:val="00E66D5E"/>
    <w:rsid w:val="00E66F80"/>
    <w:rsid w:val="00E67859"/>
    <w:rsid w:val="00E67903"/>
    <w:rsid w:val="00E67E87"/>
    <w:rsid w:val="00E67EF6"/>
    <w:rsid w:val="00E7004C"/>
    <w:rsid w:val="00E702E8"/>
    <w:rsid w:val="00E7048E"/>
    <w:rsid w:val="00E708A2"/>
    <w:rsid w:val="00E72450"/>
    <w:rsid w:val="00E72D70"/>
    <w:rsid w:val="00E72E14"/>
    <w:rsid w:val="00E73A05"/>
    <w:rsid w:val="00E73D1E"/>
    <w:rsid w:val="00E756CC"/>
    <w:rsid w:val="00E759B7"/>
    <w:rsid w:val="00E76141"/>
    <w:rsid w:val="00E775BC"/>
    <w:rsid w:val="00E807A3"/>
    <w:rsid w:val="00E80AC5"/>
    <w:rsid w:val="00E80D46"/>
    <w:rsid w:val="00E81052"/>
    <w:rsid w:val="00E815F6"/>
    <w:rsid w:val="00E816CD"/>
    <w:rsid w:val="00E81F94"/>
    <w:rsid w:val="00E82F73"/>
    <w:rsid w:val="00E83C07"/>
    <w:rsid w:val="00E83CE6"/>
    <w:rsid w:val="00E83D73"/>
    <w:rsid w:val="00E83E41"/>
    <w:rsid w:val="00E84102"/>
    <w:rsid w:val="00E8460D"/>
    <w:rsid w:val="00E84E83"/>
    <w:rsid w:val="00E852F6"/>
    <w:rsid w:val="00E853A7"/>
    <w:rsid w:val="00E8551C"/>
    <w:rsid w:val="00E85803"/>
    <w:rsid w:val="00E858ED"/>
    <w:rsid w:val="00E867DF"/>
    <w:rsid w:val="00E86BB4"/>
    <w:rsid w:val="00E86BD5"/>
    <w:rsid w:val="00E87053"/>
    <w:rsid w:val="00E8719D"/>
    <w:rsid w:val="00E87A17"/>
    <w:rsid w:val="00E90041"/>
    <w:rsid w:val="00E9083C"/>
    <w:rsid w:val="00E90C08"/>
    <w:rsid w:val="00E90EC5"/>
    <w:rsid w:val="00E91E41"/>
    <w:rsid w:val="00E91E59"/>
    <w:rsid w:val="00E92401"/>
    <w:rsid w:val="00E92648"/>
    <w:rsid w:val="00E93303"/>
    <w:rsid w:val="00E93626"/>
    <w:rsid w:val="00E93AF3"/>
    <w:rsid w:val="00E93CD8"/>
    <w:rsid w:val="00E94026"/>
    <w:rsid w:val="00E9439A"/>
    <w:rsid w:val="00E94491"/>
    <w:rsid w:val="00E9449C"/>
    <w:rsid w:val="00E95193"/>
    <w:rsid w:val="00E959CF"/>
    <w:rsid w:val="00E95C9F"/>
    <w:rsid w:val="00E961A0"/>
    <w:rsid w:val="00E96381"/>
    <w:rsid w:val="00E96881"/>
    <w:rsid w:val="00E972AD"/>
    <w:rsid w:val="00E97BC4"/>
    <w:rsid w:val="00E97CEA"/>
    <w:rsid w:val="00EA0362"/>
    <w:rsid w:val="00EA0A5B"/>
    <w:rsid w:val="00EA1626"/>
    <w:rsid w:val="00EA165A"/>
    <w:rsid w:val="00EA17EF"/>
    <w:rsid w:val="00EA1CC6"/>
    <w:rsid w:val="00EA1EAA"/>
    <w:rsid w:val="00EA2158"/>
    <w:rsid w:val="00EA29D2"/>
    <w:rsid w:val="00EA2F45"/>
    <w:rsid w:val="00EA2FDA"/>
    <w:rsid w:val="00EA3EC9"/>
    <w:rsid w:val="00EA4096"/>
    <w:rsid w:val="00EA41AB"/>
    <w:rsid w:val="00EA4CAC"/>
    <w:rsid w:val="00EA532F"/>
    <w:rsid w:val="00EA5488"/>
    <w:rsid w:val="00EA5891"/>
    <w:rsid w:val="00EA5C16"/>
    <w:rsid w:val="00EA5C7C"/>
    <w:rsid w:val="00EA6FBA"/>
    <w:rsid w:val="00EA74D4"/>
    <w:rsid w:val="00EB0530"/>
    <w:rsid w:val="00EB12DB"/>
    <w:rsid w:val="00EB1C5F"/>
    <w:rsid w:val="00EB1D15"/>
    <w:rsid w:val="00EB1D65"/>
    <w:rsid w:val="00EB30C1"/>
    <w:rsid w:val="00EB3115"/>
    <w:rsid w:val="00EB37D4"/>
    <w:rsid w:val="00EB3E7A"/>
    <w:rsid w:val="00EB4034"/>
    <w:rsid w:val="00EB52D0"/>
    <w:rsid w:val="00EB5542"/>
    <w:rsid w:val="00EB66E4"/>
    <w:rsid w:val="00EB7F05"/>
    <w:rsid w:val="00EC10D0"/>
    <w:rsid w:val="00EC153E"/>
    <w:rsid w:val="00EC1817"/>
    <w:rsid w:val="00EC1B58"/>
    <w:rsid w:val="00EC2EFE"/>
    <w:rsid w:val="00EC3223"/>
    <w:rsid w:val="00EC34E9"/>
    <w:rsid w:val="00EC3A41"/>
    <w:rsid w:val="00EC3E25"/>
    <w:rsid w:val="00EC45EE"/>
    <w:rsid w:val="00EC46CA"/>
    <w:rsid w:val="00EC4B02"/>
    <w:rsid w:val="00EC50A0"/>
    <w:rsid w:val="00EC590F"/>
    <w:rsid w:val="00EC593F"/>
    <w:rsid w:val="00EC6426"/>
    <w:rsid w:val="00EC675B"/>
    <w:rsid w:val="00EC6AAF"/>
    <w:rsid w:val="00EC70F6"/>
    <w:rsid w:val="00EC7540"/>
    <w:rsid w:val="00EC76C8"/>
    <w:rsid w:val="00ED008E"/>
    <w:rsid w:val="00ED0D92"/>
    <w:rsid w:val="00ED12DE"/>
    <w:rsid w:val="00ED1AD0"/>
    <w:rsid w:val="00ED2159"/>
    <w:rsid w:val="00ED2C83"/>
    <w:rsid w:val="00ED2D6A"/>
    <w:rsid w:val="00ED3066"/>
    <w:rsid w:val="00ED3136"/>
    <w:rsid w:val="00ED3E25"/>
    <w:rsid w:val="00ED3EFE"/>
    <w:rsid w:val="00ED4956"/>
    <w:rsid w:val="00ED4A39"/>
    <w:rsid w:val="00ED52AA"/>
    <w:rsid w:val="00ED52C8"/>
    <w:rsid w:val="00ED5330"/>
    <w:rsid w:val="00ED56A6"/>
    <w:rsid w:val="00ED59E5"/>
    <w:rsid w:val="00ED5BC4"/>
    <w:rsid w:val="00ED5C6F"/>
    <w:rsid w:val="00ED5D98"/>
    <w:rsid w:val="00ED772B"/>
    <w:rsid w:val="00ED7A9C"/>
    <w:rsid w:val="00ED7DE9"/>
    <w:rsid w:val="00EE0264"/>
    <w:rsid w:val="00EE074D"/>
    <w:rsid w:val="00EE092C"/>
    <w:rsid w:val="00EE0EE6"/>
    <w:rsid w:val="00EE1482"/>
    <w:rsid w:val="00EE1570"/>
    <w:rsid w:val="00EE15A9"/>
    <w:rsid w:val="00EE196F"/>
    <w:rsid w:val="00EE1D33"/>
    <w:rsid w:val="00EE20EC"/>
    <w:rsid w:val="00EE2147"/>
    <w:rsid w:val="00EE2EB5"/>
    <w:rsid w:val="00EE33E9"/>
    <w:rsid w:val="00EE3BAF"/>
    <w:rsid w:val="00EE3BC3"/>
    <w:rsid w:val="00EE3F73"/>
    <w:rsid w:val="00EE3FFD"/>
    <w:rsid w:val="00EE43EC"/>
    <w:rsid w:val="00EE44F2"/>
    <w:rsid w:val="00EE465F"/>
    <w:rsid w:val="00EE482C"/>
    <w:rsid w:val="00EE5237"/>
    <w:rsid w:val="00EE54ED"/>
    <w:rsid w:val="00EE615D"/>
    <w:rsid w:val="00EE65BA"/>
    <w:rsid w:val="00EE7D56"/>
    <w:rsid w:val="00EF04AE"/>
    <w:rsid w:val="00EF058A"/>
    <w:rsid w:val="00EF071A"/>
    <w:rsid w:val="00EF0923"/>
    <w:rsid w:val="00EF0EBC"/>
    <w:rsid w:val="00EF1561"/>
    <w:rsid w:val="00EF156A"/>
    <w:rsid w:val="00EF17C9"/>
    <w:rsid w:val="00EF2831"/>
    <w:rsid w:val="00EF291D"/>
    <w:rsid w:val="00EF2D82"/>
    <w:rsid w:val="00EF4347"/>
    <w:rsid w:val="00EF4C13"/>
    <w:rsid w:val="00EF5003"/>
    <w:rsid w:val="00EF563C"/>
    <w:rsid w:val="00EF5810"/>
    <w:rsid w:val="00EF5B28"/>
    <w:rsid w:val="00EF5D14"/>
    <w:rsid w:val="00EF61FC"/>
    <w:rsid w:val="00EF6384"/>
    <w:rsid w:val="00EF67B5"/>
    <w:rsid w:val="00EF721E"/>
    <w:rsid w:val="00EF75F0"/>
    <w:rsid w:val="00EF7899"/>
    <w:rsid w:val="00EF7B0B"/>
    <w:rsid w:val="00EF7B58"/>
    <w:rsid w:val="00F005BE"/>
    <w:rsid w:val="00F009D5"/>
    <w:rsid w:val="00F012E1"/>
    <w:rsid w:val="00F01F30"/>
    <w:rsid w:val="00F027D6"/>
    <w:rsid w:val="00F02BDD"/>
    <w:rsid w:val="00F034A8"/>
    <w:rsid w:val="00F039DF"/>
    <w:rsid w:val="00F0437F"/>
    <w:rsid w:val="00F043A6"/>
    <w:rsid w:val="00F04929"/>
    <w:rsid w:val="00F04B75"/>
    <w:rsid w:val="00F055F2"/>
    <w:rsid w:val="00F06181"/>
    <w:rsid w:val="00F06705"/>
    <w:rsid w:val="00F06E55"/>
    <w:rsid w:val="00F07CA1"/>
    <w:rsid w:val="00F117E1"/>
    <w:rsid w:val="00F11C84"/>
    <w:rsid w:val="00F134BD"/>
    <w:rsid w:val="00F1353D"/>
    <w:rsid w:val="00F13587"/>
    <w:rsid w:val="00F13AF1"/>
    <w:rsid w:val="00F149E7"/>
    <w:rsid w:val="00F14DE8"/>
    <w:rsid w:val="00F15115"/>
    <w:rsid w:val="00F15174"/>
    <w:rsid w:val="00F152A1"/>
    <w:rsid w:val="00F15460"/>
    <w:rsid w:val="00F15C81"/>
    <w:rsid w:val="00F16720"/>
    <w:rsid w:val="00F16964"/>
    <w:rsid w:val="00F16D1A"/>
    <w:rsid w:val="00F17CD9"/>
    <w:rsid w:val="00F17DE5"/>
    <w:rsid w:val="00F20110"/>
    <w:rsid w:val="00F20E15"/>
    <w:rsid w:val="00F20F9A"/>
    <w:rsid w:val="00F21E0F"/>
    <w:rsid w:val="00F222D0"/>
    <w:rsid w:val="00F22D1A"/>
    <w:rsid w:val="00F22DA5"/>
    <w:rsid w:val="00F22F6E"/>
    <w:rsid w:val="00F23C3D"/>
    <w:rsid w:val="00F24A19"/>
    <w:rsid w:val="00F24C2D"/>
    <w:rsid w:val="00F24F7A"/>
    <w:rsid w:val="00F254EF"/>
    <w:rsid w:val="00F259E5"/>
    <w:rsid w:val="00F2787F"/>
    <w:rsid w:val="00F27CEF"/>
    <w:rsid w:val="00F27D7F"/>
    <w:rsid w:val="00F27DDE"/>
    <w:rsid w:val="00F30F02"/>
    <w:rsid w:val="00F3104F"/>
    <w:rsid w:val="00F320DB"/>
    <w:rsid w:val="00F32CAF"/>
    <w:rsid w:val="00F32F24"/>
    <w:rsid w:val="00F33AD8"/>
    <w:rsid w:val="00F33D02"/>
    <w:rsid w:val="00F341DB"/>
    <w:rsid w:val="00F342EF"/>
    <w:rsid w:val="00F34412"/>
    <w:rsid w:val="00F34667"/>
    <w:rsid w:val="00F347F7"/>
    <w:rsid w:val="00F349A9"/>
    <w:rsid w:val="00F34D57"/>
    <w:rsid w:val="00F357BF"/>
    <w:rsid w:val="00F362C8"/>
    <w:rsid w:val="00F3659C"/>
    <w:rsid w:val="00F36E0C"/>
    <w:rsid w:val="00F36F74"/>
    <w:rsid w:val="00F375A1"/>
    <w:rsid w:val="00F37C56"/>
    <w:rsid w:val="00F37CA6"/>
    <w:rsid w:val="00F40223"/>
    <w:rsid w:val="00F40961"/>
    <w:rsid w:val="00F41619"/>
    <w:rsid w:val="00F419A5"/>
    <w:rsid w:val="00F41EF2"/>
    <w:rsid w:val="00F420AF"/>
    <w:rsid w:val="00F42470"/>
    <w:rsid w:val="00F4344F"/>
    <w:rsid w:val="00F43FF1"/>
    <w:rsid w:val="00F4491A"/>
    <w:rsid w:val="00F46362"/>
    <w:rsid w:val="00F4749F"/>
    <w:rsid w:val="00F47EFF"/>
    <w:rsid w:val="00F507E3"/>
    <w:rsid w:val="00F50D63"/>
    <w:rsid w:val="00F50D9B"/>
    <w:rsid w:val="00F50F6A"/>
    <w:rsid w:val="00F5159C"/>
    <w:rsid w:val="00F52207"/>
    <w:rsid w:val="00F52ACC"/>
    <w:rsid w:val="00F52D8F"/>
    <w:rsid w:val="00F53395"/>
    <w:rsid w:val="00F54286"/>
    <w:rsid w:val="00F54794"/>
    <w:rsid w:val="00F556E1"/>
    <w:rsid w:val="00F558D2"/>
    <w:rsid w:val="00F5621A"/>
    <w:rsid w:val="00F564CF"/>
    <w:rsid w:val="00F56BF0"/>
    <w:rsid w:val="00F57C5A"/>
    <w:rsid w:val="00F60B7B"/>
    <w:rsid w:val="00F60D6B"/>
    <w:rsid w:val="00F612C5"/>
    <w:rsid w:val="00F62861"/>
    <w:rsid w:val="00F628DE"/>
    <w:rsid w:val="00F632DD"/>
    <w:rsid w:val="00F6393C"/>
    <w:rsid w:val="00F63CBA"/>
    <w:rsid w:val="00F63FC9"/>
    <w:rsid w:val="00F64B12"/>
    <w:rsid w:val="00F6553C"/>
    <w:rsid w:val="00F65DE9"/>
    <w:rsid w:val="00F65E0F"/>
    <w:rsid w:val="00F6662B"/>
    <w:rsid w:val="00F70362"/>
    <w:rsid w:val="00F7089A"/>
    <w:rsid w:val="00F70D86"/>
    <w:rsid w:val="00F7159A"/>
    <w:rsid w:val="00F71651"/>
    <w:rsid w:val="00F717D1"/>
    <w:rsid w:val="00F72397"/>
    <w:rsid w:val="00F72594"/>
    <w:rsid w:val="00F729E8"/>
    <w:rsid w:val="00F72A43"/>
    <w:rsid w:val="00F72F12"/>
    <w:rsid w:val="00F737DD"/>
    <w:rsid w:val="00F752BB"/>
    <w:rsid w:val="00F759B5"/>
    <w:rsid w:val="00F75F26"/>
    <w:rsid w:val="00F763D3"/>
    <w:rsid w:val="00F772C7"/>
    <w:rsid w:val="00F77C70"/>
    <w:rsid w:val="00F80B88"/>
    <w:rsid w:val="00F81073"/>
    <w:rsid w:val="00F815A5"/>
    <w:rsid w:val="00F8173F"/>
    <w:rsid w:val="00F82845"/>
    <w:rsid w:val="00F82D38"/>
    <w:rsid w:val="00F835A5"/>
    <w:rsid w:val="00F83EC8"/>
    <w:rsid w:val="00F84061"/>
    <w:rsid w:val="00F84365"/>
    <w:rsid w:val="00F84501"/>
    <w:rsid w:val="00F84869"/>
    <w:rsid w:val="00F853ED"/>
    <w:rsid w:val="00F85AA3"/>
    <w:rsid w:val="00F85DE5"/>
    <w:rsid w:val="00F85DED"/>
    <w:rsid w:val="00F86371"/>
    <w:rsid w:val="00F868B4"/>
    <w:rsid w:val="00F86AD8"/>
    <w:rsid w:val="00F86B08"/>
    <w:rsid w:val="00F87059"/>
    <w:rsid w:val="00F8714B"/>
    <w:rsid w:val="00F87C98"/>
    <w:rsid w:val="00F87F2E"/>
    <w:rsid w:val="00F87F6B"/>
    <w:rsid w:val="00F903A5"/>
    <w:rsid w:val="00F91A8D"/>
    <w:rsid w:val="00F91B71"/>
    <w:rsid w:val="00F91C30"/>
    <w:rsid w:val="00F92B6D"/>
    <w:rsid w:val="00F9309A"/>
    <w:rsid w:val="00F931AE"/>
    <w:rsid w:val="00F931EA"/>
    <w:rsid w:val="00F93D0A"/>
    <w:rsid w:val="00F95CA0"/>
    <w:rsid w:val="00F96816"/>
    <w:rsid w:val="00F96E5B"/>
    <w:rsid w:val="00F97967"/>
    <w:rsid w:val="00FA046E"/>
    <w:rsid w:val="00FA10E7"/>
    <w:rsid w:val="00FA11C0"/>
    <w:rsid w:val="00FA13FC"/>
    <w:rsid w:val="00FA1954"/>
    <w:rsid w:val="00FA1B66"/>
    <w:rsid w:val="00FA1C0D"/>
    <w:rsid w:val="00FA2C36"/>
    <w:rsid w:val="00FA2D52"/>
    <w:rsid w:val="00FA37A6"/>
    <w:rsid w:val="00FA39D7"/>
    <w:rsid w:val="00FA3C1E"/>
    <w:rsid w:val="00FA3C3A"/>
    <w:rsid w:val="00FA4044"/>
    <w:rsid w:val="00FA412C"/>
    <w:rsid w:val="00FA48B1"/>
    <w:rsid w:val="00FA4D40"/>
    <w:rsid w:val="00FA528C"/>
    <w:rsid w:val="00FA52D1"/>
    <w:rsid w:val="00FA67B2"/>
    <w:rsid w:val="00FA6B99"/>
    <w:rsid w:val="00FA752E"/>
    <w:rsid w:val="00FA7799"/>
    <w:rsid w:val="00FA77CA"/>
    <w:rsid w:val="00FA7B12"/>
    <w:rsid w:val="00FB070F"/>
    <w:rsid w:val="00FB0B30"/>
    <w:rsid w:val="00FB0DB1"/>
    <w:rsid w:val="00FB1351"/>
    <w:rsid w:val="00FB232A"/>
    <w:rsid w:val="00FB2A4F"/>
    <w:rsid w:val="00FB37C5"/>
    <w:rsid w:val="00FB38C7"/>
    <w:rsid w:val="00FB3D54"/>
    <w:rsid w:val="00FB3DD2"/>
    <w:rsid w:val="00FB47C5"/>
    <w:rsid w:val="00FB5674"/>
    <w:rsid w:val="00FB6265"/>
    <w:rsid w:val="00FB69A1"/>
    <w:rsid w:val="00FB74DA"/>
    <w:rsid w:val="00FB78E5"/>
    <w:rsid w:val="00FB7E98"/>
    <w:rsid w:val="00FC0399"/>
    <w:rsid w:val="00FC03FD"/>
    <w:rsid w:val="00FC0A08"/>
    <w:rsid w:val="00FC0B7A"/>
    <w:rsid w:val="00FC134F"/>
    <w:rsid w:val="00FC1633"/>
    <w:rsid w:val="00FC1D8F"/>
    <w:rsid w:val="00FC1F5F"/>
    <w:rsid w:val="00FC21C0"/>
    <w:rsid w:val="00FC2BE0"/>
    <w:rsid w:val="00FC4FD6"/>
    <w:rsid w:val="00FC5050"/>
    <w:rsid w:val="00FC54A2"/>
    <w:rsid w:val="00FC56B8"/>
    <w:rsid w:val="00FC5830"/>
    <w:rsid w:val="00FC586F"/>
    <w:rsid w:val="00FC5912"/>
    <w:rsid w:val="00FC5C62"/>
    <w:rsid w:val="00FC7F45"/>
    <w:rsid w:val="00FD00BF"/>
    <w:rsid w:val="00FD0293"/>
    <w:rsid w:val="00FD056B"/>
    <w:rsid w:val="00FD06BB"/>
    <w:rsid w:val="00FD0738"/>
    <w:rsid w:val="00FD0ACE"/>
    <w:rsid w:val="00FD18EE"/>
    <w:rsid w:val="00FD1A82"/>
    <w:rsid w:val="00FD1F43"/>
    <w:rsid w:val="00FD1F9D"/>
    <w:rsid w:val="00FD240A"/>
    <w:rsid w:val="00FD2D08"/>
    <w:rsid w:val="00FD2D79"/>
    <w:rsid w:val="00FD30E2"/>
    <w:rsid w:val="00FD3826"/>
    <w:rsid w:val="00FD386B"/>
    <w:rsid w:val="00FD5110"/>
    <w:rsid w:val="00FD5284"/>
    <w:rsid w:val="00FD5719"/>
    <w:rsid w:val="00FD5A48"/>
    <w:rsid w:val="00FD5AC2"/>
    <w:rsid w:val="00FD5DC5"/>
    <w:rsid w:val="00FD601C"/>
    <w:rsid w:val="00FD6594"/>
    <w:rsid w:val="00FD69A7"/>
    <w:rsid w:val="00FD69D0"/>
    <w:rsid w:val="00FD7C13"/>
    <w:rsid w:val="00FE14A5"/>
    <w:rsid w:val="00FE2130"/>
    <w:rsid w:val="00FE2900"/>
    <w:rsid w:val="00FE2E8A"/>
    <w:rsid w:val="00FE3020"/>
    <w:rsid w:val="00FE3570"/>
    <w:rsid w:val="00FE3BD8"/>
    <w:rsid w:val="00FE4775"/>
    <w:rsid w:val="00FE4793"/>
    <w:rsid w:val="00FE4A0E"/>
    <w:rsid w:val="00FE4AF2"/>
    <w:rsid w:val="00FE4EFA"/>
    <w:rsid w:val="00FE5029"/>
    <w:rsid w:val="00FE5187"/>
    <w:rsid w:val="00FE5436"/>
    <w:rsid w:val="00FE5599"/>
    <w:rsid w:val="00FE5A90"/>
    <w:rsid w:val="00FE623E"/>
    <w:rsid w:val="00FE6615"/>
    <w:rsid w:val="00FE7A05"/>
    <w:rsid w:val="00FF034B"/>
    <w:rsid w:val="00FF0EE5"/>
    <w:rsid w:val="00FF132B"/>
    <w:rsid w:val="00FF1348"/>
    <w:rsid w:val="00FF1581"/>
    <w:rsid w:val="00FF1918"/>
    <w:rsid w:val="00FF21D0"/>
    <w:rsid w:val="00FF279B"/>
    <w:rsid w:val="00FF2E29"/>
    <w:rsid w:val="00FF41C4"/>
    <w:rsid w:val="00FF4C16"/>
    <w:rsid w:val="00FF5854"/>
    <w:rsid w:val="00FF601C"/>
    <w:rsid w:val="00FF61C7"/>
    <w:rsid w:val="00FF64EF"/>
    <w:rsid w:val="00FF66B1"/>
    <w:rsid w:val="00FF67BF"/>
    <w:rsid w:val="00FF6F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BECE52"/>
  <w15:docId w15:val="{7233626F-8060-304F-836B-CDD444103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2A7FE3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9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1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418C"/>
  </w:style>
  <w:style w:type="paragraph" w:styleId="Footer">
    <w:name w:val="footer"/>
    <w:basedOn w:val="Normal"/>
    <w:link w:val="FooterChar"/>
    <w:uiPriority w:val="99"/>
    <w:unhideWhenUsed/>
    <w:rsid w:val="005C41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418C"/>
  </w:style>
  <w:style w:type="paragraph" w:customStyle="1" w:styleId="131">
    <w:name w:val="表 (青) 131"/>
    <w:basedOn w:val="Normal"/>
    <w:uiPriority w:val="34"/>
    <w:qFormat/>
    <w:rsid w:val="008C31FE"/>
    <w:pPr>
      <w:ind w:leftChars="400" w:left="840"/>
    </w:pPr>
  </w:style>
  <w:style w:type="paragraph" w:customStyle="1" w:styleId="121">
    <w:name w:val="表 (青) 121"/>
    <w:hidden/>
    <w:uiPriority w:val="99"/>
    <w:semiHidden/>
    <w:rsid w:val="00855EB1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EB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55EB1"/>
    <w:rPr>
      <w:rFonts w:ascii="Arial" w:eastAsia="MS Gothic" w:hAnsi="Arial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4F85"/>
  </w:style>
  <w:style w:type="character" w:styleId="Hyperlink">
    <w:name w:val="Hyperlink"/>
    <w:uiPriority w:val="99"/>
    <w:unhideWhenUsed/>
    <w:rsid w:val="008D4F85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B7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1F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71F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F4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1F4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8B7C6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B7C66"/>
  </w:style>
  <w:style w:type="character" w:styleId="FootnoteReference">
    <w:name w:val="footnote reference"/>
    <w:uiPriority w:val="99"/>
    <w:unhideWhenUsed/>
    <w:rsid w:val="008B7C6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E0CB8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8E0CB8"/>
    <w:rPr>
      <w:rFonts w:ascii="Times New Roman" w:hAnsi="Times New Rom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8E0CB8"/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8E0CB8"/>
    <w:rPr>
      <w:rFonts w:ascii="Times New Roman" w:hAnsi="Times New Roman"/>
      <w:noProof/>
      <w:sz w:val="20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06F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06F2"/>
  </w:style>
  <w:style w:type="character" w:styleId="EndnoteReference">
    <w:name w:val="endnote reference"/>
    <w:uiPriority w:val="99"/>
    <w:semiHidden/>
    <w:unhideWhenUsed/>
    <w:rsid w:val="000306F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416AD"/>
    <w:pPr>
      <w:widowControl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Body">
    <w:name w:val="Body"/>
    <w:rsid w:val="001663F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Default">
    <w:name w:val="Default"/>
    <w:rsid w:val="004017B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MediumGrid3">
    <w:name w:val="Medium Grid 3"/>
    <w:basedOn w:val="TableNormal"/>
    <w:uiPriority w:val="60"/>
    <w:rsid w:val="003455F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2A7FE3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A7FE3"/>
  </w:style>
  <w:style w:type="character" w:customStyle="1" w:styleId="highlight">
    <w:name w:val="highlight"/>
    <w:basedOn w:val="DefaultParagraphFont"/>
    <w:rsid w:val="002A7FE3"/>
  </w:style>
  <w:style w:type="table" w:styleId="MediumGrid3-Accent6">
    <w:name w:val="Medium Grid 3 Accent 6"/>
    <w:basedOn w:val="TableNormal"/>
    <w:uiPriority w:val="60"/>
    <w:rsid w:val="00C74303"/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ListParagraph">
    <w:name w:val="List Paragraph"/>
    <w:basedOn w:val="Normal"/>
    <w:uiPriority w:val="34"/>
    <w:qFormat/>
    <w:rsid w:val="00203FC1"/>
    <w:pPr>
      <w:widowControl/>
      <w:ind w:leftChars="400" w:left="84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77339"/>
    <w:rPr>
      <w:b/>
      <w:bCs/>
    </w:rPr>
  </w:style>
  <w:style w:type="paragraph" w:styleId="Revision">
    <w:name w:val="Revision"/>
    <w:hidden/>
    <w:uiPriority w:val="71"/>
    <w:semiHidden/>
    <w:rsid w:val="00F64B12"/>
    <w:rPr>
      <w:sz w:val="21"/>
      <w:szCs w:val="22"/>
    </w:rPr>
  </w:style>
  <w:style w:type="table" w:customStyle="1" w:styleId="TableGridLight1">
    <w:name w:val="Table Grid Light1"/>
    <w:basedOn w:val="TableNormal"/>
    <w:uiPriority w:val="40"/>
    <w:rsid w:val="004A4C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B0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E119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1196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">
    <w:name w:val="未解決のメンション1"/>
    <w:basedOn w:val="DefaultParagraphFont"/>
    <w:uiPriority w:val="99"/>
    <w:rsid w:val="006664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22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19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F0942"/>
    <w:rPr>
      <w:rFonts w:asciiTheme="majorHAnsi" w:eastAsiaTheme="majorEastAsia" w:hAnsiTheme="majorHAnsi" w:cstheme="majorBidi"/>
      <w:sz w:val="21"/>
      <w:szCs w:val="22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9D25C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716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A5544"/>
  </w:style>
  <w:style w:type="paragraph" w:customStyle="1" w:styleId="TableTitle">
    <w:name w:val="TableTitle"/>
    <w:basedOn w:val="Normal"/>
    <w:rsid w:val="00463EAA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9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8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 xmlns:b="http://schemas.openxmlformats.org/officeDocument/2006/bibliography" xmlns="http://schemas.openxmlformats.org/officeDocument/2006/bibliography">
    <b:Tag>reference</b:Tag>
    <b:RefOrder>1</b:RefOrder>
  </b:Source>
</b:Sources>
</file>

<file path=customXml/itemProps1.xml><?xml version="1.0" encoding="utf-8"?>
<ds:datastoreItem xmlns:ds="http://schemas.openxmlformats.org/officeDocument/2006/customXml" ds:itemID="{970ECB16-4774-4A46-B4E4-ECF75B04E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824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那沙</dc:creator>
  <cp:keywords/>
  <dc:description/>
  <cp:lastModifiedBy>chn off31</cp:lastModifiedBy>
  <cp:revision>4</cp:revision>
  <cp:lastPrinted>2016-09-12T13:53:00Z</cp:lastPrinted>
  <dcterms:created xsi:type="dcterms:W3CDTF">2021-03-01T22:14:00Z</dcterms:created>
  <dcterms:modified xsi:type="dcterms:W3CDTF">2021-03-03T05:34:00Z</dcterms:modified>
</cp:coreProperties>
</file>